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B21AA" w14:textId="724C11E6" w:rsidR="00955308" w:rsidRPr="00245E15" w:rsidRDefault="00693588" w:rsidP="009553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5E15">
        <w:rPr>
          <w:rFonts w:ascii="Times New Roman" w:hAnsi="Times New Roman" w:cs="Times New Roman"/>
          <w:b/>
          <w:sz w:val="24"/>
          <w:szCs w:val="24"/>
        </w:rPr>
        <w:t>S</w:t>
      </w:r>
      <w:r w:rsidR="00E272C1">
        <w:rPr>
          <w:rFonts w:ascii="Times New Roman" w:hAnsi="Times New Roman" w:cs="Times New Roman"/>
          <w:b/>
          <w:sz w:val="24"/>
          <w:szCs w:val="24"/>
        </w:rPr>
        <w:t>3 Table</w:t>
      </w:r>
      <w:r w:rsidRPr="00245E1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45E15">
        <w:rPr>
          <w:rFonts w:ascii="Times New Roman" w:hAnsi="Times New Roman" w:cs="Times New Roman"/>
          <w:sz w:val="24"/>
          <w:szCs w:val="24"/>
        </w:rPr>
        <w:t xml:space="preserve">Risks from Maternal CHIKV-infections during gestation </w:t>
      </w:r>
      <w:r w:rsidR="00444934" w:rsidRPr="00245E15">
        <w:rPr>
          <w:rFonts w:ascii="Times New Roman" w:hAnsi="Times New Roman" w:cs="Times New Roman"/>
          <w:sz w:val="24"/>
          <w:szCs w:val="24"/>
        </w:rPr>
        <w:t>(MTCT-risk, APFD-risk, APFD-CHIKV-confirmed-risk, Symptomatic disease-risk; Neonatal death-risk)</w:t>
      </w:r>
      <w:r w:rsidRPr="00245E15">
        <w:rPr>
          <w:rFonts w:ascii="Times New Roman" w:hAnsi="Times New Roman" w:cs="Times New Roman"/>
          <w:sz w:val="24"/>
          <w:szCs w:val="24"/>
        </w:rPr>
        <w:t xml:space="preserve"> </w:t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ZW5nbGV0PC9BdXRob3I+PFllYXI+MjAwNjwvWWVhcj48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</w:fldData>
        </w:fldCha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ZW5nbGV0PC9BdXRob3I+PFllYXI+MjAwNjwvWWVhcj48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</w:fldData>
        </w:fldCha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93EE6" w:rsidRPr="00245E15">
        <w:rPr>
          <w:rFonts w:ascii="Times New Roman" w:eastAsia="Times New Roman" w:hAnsi="Times New Roman" w:cs="Times New Roman"/>
          <w:noProof/>
          <w:sz w:val="24"/>
          <w:szCs w:val="24"/>
        </w:rPr>
        <w:t>[1-13]</w:t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W w:w="5873" w:type="pct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1080"/>
        <w:gridCol w:w="2428"/>
        <w:gridCol w:w="1238"/>
        <w:gridCol w:w="1822"/>
        <w:gridCol w:w="2078"/>
        <w:gridCol w:w="4405"/>
        <w:gridCol w:w="1889"/>
      </w:tblGrid>
      <w:tr w:rsidR="00955308" w:rsidRPr="00245E15" w14:paraId="3AB76DCF" w14:textId="77777777" w:rsidTr="002D040F">
        <w:trPr>
          <w:trHeight w:val="1830"/>
        </w:trPr>
        <w:tc>
          <w:tcPr>
            <w:tcW w:w="89" w:type="pct"/>
            <w:shd w:val="clear" w:color="000000" w:fill="FFFFFF"/>
            <w:hideMark/>
          </w:tcPr>
          <w:p w14:paraId="765759C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355" w:type="pct"/>
            <w:shd w:val="clear" w:color="000000" w:fill="FFFFFF"/>
            <w:hideMark/>
          </w:tcPr>
          <w:p w14:paraId="101D5F8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uthor (year; Outbreak location; Outbreak Period)</w:t>
            </w:r>
          </w:p>
        </w:tc>
        <w:tc>
          <w:tcPr>
            <w:tcW w:w="798" w:type="pct"/>
            <w:shd w:val="clear" w:color="000000" w:fill="FFFFFF"/>
            <w:hideMark/>
          </w:tcPr>
          <w:p w14:paraId="51E56A5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TCT-risk</w:t>
            </w:r>
          </w:p>
          <w:p w14:paraId="692E932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% per total maternal infections)</w:t>
            </w:r>
          </w:p>
        </w:tc>
        <w:tc>
          <w:tcPr>
            <w:tcW w:w="407" w:type="pct"/>
            <w:shd w:val="clear" w:color="000000" w:fill="FFFFFF"/>
            <w:hideMark/>
          </w:tcPr>
          <w:p w14:paraId="3AD12F4B" w14:textId="36683DB0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TCT-risk from Antepartum or Peripartum</w:t>
            </w:r>
            <w:r w:rsidR="00444934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aternal infections</w:t>
            </w:r>
          </w:p>
          <w:p w14:paraId="0610131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% per total maternal infections during these periods)</w:t>
            </w:r>
          </w:p>
        </w:tc>
        <w:tc>
          <w:tcPr>
            <w:tcW w:w="599" w:type="pct"/>
            <w:shd w:val="clear" w:color="000000" w:fill="FFFFFF"/>
            <w:hideMark/>
          </w:tcPr>
          <w:p w14:paraId="31B8E75E" w14:textId="3BC6D38E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TCT-risk from intrapartum</w:t>
            </w:r>
            <w:r w:rsidR="00444934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ternal infections </w:t>
            </w:r>
          </w:p>
          <w:p w14:paraId="1D90D9B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(% per total near term maternal infection) </w:t>
            </w:r>
          </w:p>
          <w:p w14:paraId="58FD0FC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14:paraId="7F533E60" w14:textId="77777777" w:rsidR="00955308" w:rsidRPr="00245E15" w:rsidRDefault="00955308" w:rsidP="00E47327">
            <w:pPr>
              <w:pStyle w:val="ListParagraph"/>
              <w:numPr>
                <w:ilvl w:val="0"/>
                <w:numId w:val="4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PFD-risk (% per total maternal infections)</w:t>
            </w:r>
          </w:p>
          <w:p w14:paraId="378CD718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124950D" w14:textId="77777777" w:rsidR="00955308" w:rsidRPr="00245E15" w:rsidRDefault="00955308" w:rsidP="00E47327">
            <w:pPr>
              <w:pStyle w:val="ListParagraph"/>
              <w:numPr>
                <w:ilvl w:val="0"/>
                <w:numId w:val="4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KV-confirmed-APFD-risk</w:t>
            </w:r>
          </w:p>
        </w:tc>
        <w:tc>
          <w:tcPr>
            <w:tcW w:w="1448" w:type="pct"/>
            <w:shd w:val="clear" w:color="auto" w:fill="auto"/>
            <w:hideMark/>
          </w:tcPr>
          <w:p w14:paraId="6376EBB0" w14:textId="77777777" w:rsidR="00955308" w:rsidRPr="00245E15" w:rsidRDefault="00955308" w:rsidP="00E47327">
            <w:pPr>
              <w:pStyle w:val="ListParagraph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ymptomatic neonatal disease risk among maternal infections during gestation (%, n/N)</w:t>
            </w:r>
          </w:p>
          <w:p w14:paraId="643CA237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5280BAC" w14:textId="77777777" w:rsidR="00955308" w:rsidRPr="00245E15" w:rsidRDefault="00955308" w:rsidP="00E47327">
            <w:pPr>
              <w:pStyle w:val="ListParagraph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ymptomatic neonatal disease risk among intrapartum maternal infections during gestation (%, n/N)</w:t>
            </w:r>
          </w:p>
          <w:p w14:paraId="6C548A57" w14:textId="77777777" w:rsidR="00955308" w:rsidRPr="00245E15" w:rsidRDefault="00955308" w:rsidP="00065981">
            <w:pPr>
              <w:pStyle w:val="ListParagrap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24C290A" w14:textId="77777777" w:rsidR="00955308" w:rsidRPr="00245E15" w:rsidRDefault="00955308" w:rsidP="00E47327">
            <w:pPr>
              <w:pStyle w:val="ListParagraph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ymptomatic neonatal disease risk among antepartum/peripartum maternal infections during gestation (%, n/N)</w:t>
            </w:r>
          </w:p>
        </w:tc>
        <w:tc>
          <w:tcPr>
            <w:tcW w:w="621" w:type="pct"/>
            <w:shd w:val="clear" w:color="auto" w:fill="auto"/>
          </w:tcPr>
          <w:p w14:paraId="3ECF1ACE" w14:textId="77777777" w:rsidR="00955308" w:rsidRPr="00245E15" w:rsidRDefault="00955308" w:rsidP="00E47327">
            <w:pPr>
              <w:pStyle w:val="ListParagraph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eonatal Death risk among maternal infections (%; n/N)</w:t>
            </w:r>
          </w:p>
          <w:p w14:paraId="2A44373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60621EE" w14:textId="77777777" w:rsidR="00955308" w:rsidRPr="00245E15" w:rsidRDefault="00955308" w:rsidP="00E47327">
            <w:pPr>
              <w:pStyle w:val="ListParagraph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eonatal deaths risk among neonatal infections (%; n/N)</w:t>
            </w:r>
          </w:p>
          <w:p w14:paraId="045053BF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8A9874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55308" w:rsidRPr="00245E15" w14:paraId="76F0118A" w14:textId="77777777" w:rsidTr="002D040F">
        <w:trPr>
          <w:trHeight w:val="1245"/>
        </w:trPr>
        <w:tc>
          <w:tcPr>
            <w:tcW w:w="89" w:type="pct"/>
            <w:shd w:val="clear" w:color="000000" w:fill="FFFFFF"/>
            <w:hideMark/>
          </w:tcPr>
          <w:p w14:paraId="29FC6ED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5434593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nglet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6; La Reunion; 6/2005-2/2006 (possible overlap with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’ s 2008 data for this period)</w:t>
            </w:r>
          </w:p>
        </w:tc>
        <w:tc>
          <w:tcPr>
            <w:tcW w:w="798" w:type="pct"/>
            <w:shd w:val="clear" w:color="000000" w:fill="FFFFFF"/>
            <w:hideMark/>
          </w:tcPr>
          <w:p w14:paraId="35E2C094" w14:textId="77777777" w:rsidR="005444F1" w:rsidRPr="00245E15" w:rsidRDefault="005444F1" w:rsidP="00CE002E">
            <w:pPr>
              <w:pStyle w:val="ListParagraph"/>
              <w:numPr>
                <w:ilvl w:val="0"/>
                <w:numId w:val="79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Overall rate NR in this report </w:t>
            </w:r>
          </w:p>
          <w:p w14:paraId="774F4E2C" w14:textId="31842741" w:rsidR="00955308" w:rsidRPr="00245E15" w:rsidRDefault="005444F1" w:rsidP="00CE002E">
            <w:pPr>
              <w:pStyle w:val="ListParagraph"/>
              <w:numPr>
                <w:ilvl w:val="0"/>
                <w:numId w:val="79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ymptomatic neonatal cases then the o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verall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MTCT-risk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was at least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0.60% (n=16 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symptomatic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eonatal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151</w:t>
            </w:r>
            <w:r w:rsidR="00CE002E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) among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symptomatic matern</w:t>
            </w:r>
            <w:r w:rsidR="00CE002E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l infections during gestation</w:t>
            </w:r>
          </w:p>
        </w:tc>
        <w:tc>
          <w:tcPr>
            <w:tcW w:w="407" w:type="pct"/>
            <w:shd w:val="clear" w:color="000000" w:fill="FFFFFF"/>
            <w:hideMark/>
          </w:tcPr>
          <w:p w14:paraId="42B9795D" w14:textId="77777777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.</w:t>
            </w:r>
          </w:p>
          <w:p w14:paraId="1C5344BE" w14:textId="52E1FD26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ymptomatic neonatal cases:</w:t>
            </w:r>
          </w:p>
          <w:p w14:paraId="3876DADB" w14:textId="277706F9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16) for infants from antepartum/peripartum maternal infections with mothers non-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remic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t the time of delivery</w:t>
            </w:r>
          </w:p>
          <w:p w14:paraId="42B6DA8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BEB28A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000000" w:fill="FFFFFF"/>
            <w:hideMark/>
          </w:tcPr>
          <w:p w14:paraId="033294E3" w14:textId="530694DD" w:rsidR="005444F1" w:rsidRPr="00245E15" w:rsidRDefault="005444F1" w:rsidP="005444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.</w:t>
            </w:r>
          </w:p>
          <w:p w14:paraId="02208623" w14:textId="03E76131" w:rsidR="005444F1" w:rsidRPr="00245E15" w:rsidRDefault="005444F1" w:rsidP="005444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 the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risk was at least:</w:t>
            </w:r>
          </w:p>
          <w:p w14:paraId="0782F81E" w14:textId="4FAB852A" w:rsidR="00955308" w:rsidRPr="00245E15" w:rsidRDefault="00955308" w:rsidP="005444F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48.48% (16/33) from intrapartum maternal infection -infants born to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remic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mothers at time of delivery; (there were also 2 APFD/151 women not due to CHIKV infection)</w:t>
            </w:r>
          </w:p>
        </w:tc>
        <w:tc>
          <w:tcPr>
            <w:tcW w:w="683" w:type="pct"/>
            <w:shd w:val="clear" w:color="auto" w:fill="auto"/>
            <w:hideMark/>
          </w:tcPr>
          <w:p w14:paraId="467556F6" w14:textId="77777777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: 7.28% APFD (11 APFD/ 151) among maternal infections during gestation;</w:t>
            </w:r>
          </w:p>
          <w:p w14:paraId="1E9600D3" w14:textId="77777777" w:rsidR="00955308" w:rsidRPr="00245E15" w:rsidRDefault="00955308" w:rsidP="00065981">
            <w:pPr>
              <w:pStyle w:val="ListParagraph"/>
              <w:tabs>
                <w:tab w:val="center" w:pos="662"/>
              </w:tabs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BAA4FE0" w14:textId="77777777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: 1.99% CHIKV-confirmed APFD (3 APFD/151 maternal infection) among maternal infections</w:t>
            </w:r>
          </w:p>
          <w:p w14:paraId="4FC7518A" w14:textId="77777777" w:rsidR="00955308" w:rsidRPr="00245E15" w:rsidRDefault="00955308" w:rsidP="00065981">
            <w:pPr>
              <w:pStyle w:val="ListParagraph"/>
              <w:tabs>
                <w:tab w:val="center" w:pos="662"/>
              </w:tabs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C8FFD11" w14:textId="5FCC2469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=9 APFD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</w:t>
            </w:r>
            <w:r w:rsidR="009F5A4D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ks</w:t>
            </w:r>
            <w:proofErr w:type="spellEnd"/>
          </w:p>
          <w:p w14:paraId="2AEC382A" w14:textId="3C72DAA4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=2 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</w:t>
            </w:r>
            <w:r w:rsidR="009F5A4D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ks</w:t>
            </w:r>
            <w:proofErr w:type="spellEnd"/>
          </w:p>
          <w:p w14:paraId="43336592" w14:textId="77777777" w:rsidR="00955308" w:rsidRPr="00245E15" w:rsidRDefault="00955308" w:rsidP="00065981">
            <w:pPr>
              <w:pStyle w:val="ListParagraph"/>
              <w:tabs>
                <w:tab w:val="center" w:pos="662"/>
              </w:tabs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5CC625D" w14:textId="77777777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.98% CHIKV-confirmed-APFD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3/151) among maternal infections (N=3/9 APFD &lt;22 weeks were also confirmed to be attributed to fetal CHIKV infections by positive AF RT-PCR) </w:t>
            </w:r>
          </w:p>
          <w:p w14:paraId="2CE658D6" w14:textId="77777777" w:rsidR="00955308" w:rsidRPr="00245E15" w:rsidRDefault="00955308" w:rsidP="00065981">
            <w:pPr>
              <w:pStyle w:val="ListParagraph"/>
              <w:tabs>
                <w:tab w:val="center" w:pos="662"/>
              </w:tabs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BEAD56C" w14:textId="77777777" w:rsidR="00955308" w:rsidRPr="00245E15" w:rsidRDefault="00955308" w:rsidP="00E47327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CHIKV-confirmed -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0/151)  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mong maternal infections (N=0/2 APFD &gt;22 weeks from maternal CHIKV infection was confirmed to be due to CHIKV infection)</w:t>
            </w:r>
          </w:p>
          <w:p w14:paraId="1B0A553F" w14:textId="77777777" w:rsidR="00955308" w:rsidRPr="00245E15" w:rsidRDefault="00955308" w:rsidP="00065981">
            <w:pPr>
              <w:tabs>
                <w:tab w:val="center" w:pos="662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8" w:type="pct"/>
            <w:shd w:val="clear" w:color="auto" w:fill="auto"/>
            <w:hideMark/>
          </w:tcPr>
          <w:p w14:paraId="76751086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verall risk of symptomatic neonatal disease=10.60% (16 /151) among maternal infections during gestation</w:t>
            </w:r>
          </w:p>
          <w:p w14:paraId="0407DF31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ymptomatic neonatal cases: were asymptomatic at the time of birth and developed symptoms within 3-7 ds from birth</w:t>
            </w:r>
          </w:p>
          <w:p w14:paraId="3D0A0DAD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Rates of prematurity in infected infants were similar to the general population (10% vs 13.9%))</w:t>
            </w:r>
          </w:p>
          <w:p w14:paraId="45BB8C80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709DE7F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48.48% (16/33) risk of symptomatic neonatal disease among the 33 intrapartum maternal infections </w:t>
            </w:r>
          </w:p>
          <w:p w14:paraId="60A9795D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0A1CCB6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16) risk of symptomatic neonatal disease among the 116 maternal infections non-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remic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t the time of delivery</w:t>
            </w:r>
          </w:p>
          <w:p w14:paraId="3A37397C" w14:textId="77777777" w:rsidR="00955308" w:rsidRPr="00245E15" w:rsidRDefault="00955308" w:rsidP="00065981">
            <w:pPr>
              <w:pStyle w:val="ListParagrap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3A51BF1" w14:textId="77777777" w:rsidR="00955308" w:rsidRPr="00245E15" w:rsidRDefault="00955308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auto" w:fill="auto"/>
          </w:tcPr>
          <w:p w14:paraId="202DDAD9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  <w:p w14:paraId="1A3178B2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6C5549EB" w14:textId="77777777" w:rsidTr="002D040F">
        <w:trPr>
          <w:trHeight w:val="1245"/>
        </w:trPr>
        <w:tc>
          <w:tcPr>
            <w:tcW w:w="89" w:type="pct"/>
            <w:shd w:val="clear" w:color="000000" w:fill="FFFFFF"/>
            <w:hideMark/>
          </w:tcPr>
          <w:p w14:paraId="72DDC2E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408B2E2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obillard 2006; La Reunion; 6/2005-1/2006 (possible overlap with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’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 data for the same period)</w:t>
            </w:r>
          </w:p>
        </w:tc>
        <w:tc>
          <w:tcPr>
            <w:tcW w:w="798" w:type="pct"/>
            <w:shd w:val="clear" w:color="000000" w:fill="FFFFFF"/>
            <w:hideMark/>
          </w:tcPr>
          <w:p w14:paraId="367648FD" w14:textId="7AC23567" w:rsidR="00955308" w:rsidRPr="00245E15" w:rsidRDefault="009F56B0" w:rsidP="00CE002E">
            <w:pPr>
              <w:pStyle w:val="ListParagraph"/>
              <w:numPr>
                <w:ilvl w:val="0"/>
                <w:numId w:val="78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everely symptomatic neonatal cases then the MTCT-risk was at least 11.9% (10/84)</w:t>
            </w:r>
            <w:r w:rsidR="00CE002E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mong maternal infections during gestation</w:t>
            </w:r>
          </w:p>
        </w:tc>
        <w:tc>
          <w:tcPr>
            <w:tcW w:w="407" w:type="pct"/>
            <w:shd w:val="clear" w:color="000000" w:fill="FFFFFF"/>
            <w:hideMark/>
          </w:tcPr>
          <w:p w14:paraId="72DADBF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513471B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683" w:type="pct"/>
            <w:shd w:val="clear" w:color="000000" w:fill="FFFFFF"/>
            <w:hideMark/>
          </w:tcPr>
          <w:p w14:paraId="63FB1FC4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NR</w:t>
            </w:r>
          </w:p>
        </w:tc>
        <w:tc>
          <w:tcPr>
            <w:tcW w:w="1448" w:type="pct"/>
            <w:shd w:val="clear" w:color="000000" w:fill="FFFFFF"/>
            <w:hideMark/>
          </w:tcPr>
          <w:p w14:paraId="33FE9B70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everely symptomatic neonatal disease=11.9% (10/84) among maternal infections during gestation</w:t>
            </w:r>
          </w:p>
          <w:p w14:paraId="499DED7B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0% (10/10) symptomatic neonates among intrapartum maternal infections</w:t>
            </w:r>
          </w:p>
          <w:p w14:paraId="4AAC60B3" w14:textId="21A671E6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ll 10 severely symptomatic newborns were from maternal infections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remic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PCR +) at the time of birth (all had cutaneous rashes, extremity edema, painful syndr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ome; 6 requiring intubation; 4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ad  seizures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eningoencephalitis also requiring intubation  and 3 had DIC)</w:t>
            </w:r>
          </w:p>
          <w:p w14:paraId="520684C6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74) symptomatic neonates among antepartum/peripartum maternal infections</w:t>
            </w:r>
          </w:p>
          <w:p w14:paraId="5F208049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8% (n=74/84) of the neonates born to mothers with maternal infections distant from the time of delivery were asymptomatic; however, the CHIKV infection status for these infants was not ascertained in this report</w:t>
            </w:r>
          </w:p>
        </w:tc>
        <w:tc>
          <w:tcPr>
            <w:tcW w:w="621" w:type="pct"/>
            <w:shd w:val="clear" w:color="000000" w:fill="FFFFFF"/>
          </w:tcPr>
          <w:p w14:paraId="7CE660FC" w14:textId="4E294E1C" w:rsidR="00955308" w:rsidRPr="00245E15" w:rsidRDefault="0021157B" w:rsidP="00E47327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 neonatal deaths/84) neonatal death risk among maternal infections during gestation</w:t>
            </w:r>
          </w:p>
          <w:p w14:paraId="2D23960A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93FC617" w14:textId="77777777" w:rsidR="00955308" w:rsidRPr="00245E15" w:rsidRDefault="00955308" w:rsidP="00E47327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0) neonatal death risk among severely symptomatic neonates</w:t>
            </w:r>
          </w:p>
          <w:p w14:paraId="2E9F2CA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B80193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4831B72E" w14:textId="77777777" w:rsidTr="002D040F">
        <w:trPr>
          <w:trHeight w:val="989"/>
        </w:trPr>
        <w:tc>
          <w:tcPr>
            <w:tcW w:w="89" w:type="pct"/>
            <w:shd w:val="clear" w:color="000000" w:fill="FFFFFF"/>
            <w:hideMark/>
          </w:tcPr>
          <w:p w14:paraId="1F01B9E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2044A9CF" w14:textId="3CD1D382" w:rsidR="00955308" w:rsidRPr="00245E15" w:rsidRDefault="00F30187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ur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t</w:t>
            </w:r>
            <w:proofErr w:type="spellEnd"/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6; La Reunion; 2005-2006</w:t>
            </w:r>
          </w:p>
        </w:tc>
        <w:tc>
          <w:tcPr>
            <w:tcW w:w="798" w:type="pct"/>
            <w:shd w:val="clear" w:color="000000" w:fill="FFFFFF"/>
            <w:hideMark/>
          </w:tcPr>
          <w:p w14:paraId="05331F1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NR in this report</w:t>
            </w:r>
          </w:p>
          <w:p w14:paraId="153CE511" w14:textId="77777777" w:rsidR="00955308" w:rsidRPr="00245E15" w:rsidRDefault="00955308" w:rsidP="00E47327">
            <w:pPr>
              <w:pStyle w:val="ListParagraph"/>
              <w:numPr>
                <w:ilvl w:val="0"/>
                <w:numId w:val="5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Data were reported only for the mothers of the APFD cases)</w:t>
            </w:r>
          </w:p>
        </w:tc>
        <w:tc>
          <w:tcPr>
            <w:tcW w:w="407" w:type="pct"/>
            <w:shd w:val="clear" w:color="000000" w:fill="FFFFFF"/>
            <w:hideMark/>
          </w:tcPr>
          <w:p w14:paraId="5C2C6EA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2F9CEBD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683" w:type="pct"/>
            <w:shd w:val="clear" w:color="000000" w:fill="FFFFFF"/>
            <w:hideMark/>
          </w:tcPr>
          <w:p w14:paraId="32101FF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rate in this report</w:t>
            </w:r>
          </w:p>
          <w:p w14:paraId="2FA67163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scription of the 3 APFD with early maternal infections at 12 weeks (n=1) and 15 weeks (n=2) (confirmed with AF PCR) 4(the N of infected mothers w5as not reported)</w:t>
            </w:r>
          </w:p>
        </w:tc>
        <w:tc>
          <w:tcPr>
            <w:tcW w:w="1448" w:type="pct"/>
            <w:shd w:val="clear" w:color="000000" w:fill="FFFFFF"/>
            <w:hideMark/>
          </w:tcPr>
          <w:p w14:paraId="1F58C114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621" w:type="pct"/>
            <w:shd w:val="clear" w:color="000000" w:fill="FFFFFF"/>
          </w:tcPr>
          <w:p w14:paraId="2AF3D523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67447462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244427B3" w14:textId="77777777" w:rsidTr="002D040F">
        <w:trPr>
          <w:trHeight w:val="251"/>
        </w:trPr>
        <w:tc>
          <w:tcPr>
            <w:tcW w:w="89" w:type="pct"/>
            <w:shd w:val="clear" w:color="000000" w:fill="FFFFFF"/>
            <w:hideMark/>
          </w:tcPr>
          <w:p w14:paraId="364D48E9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4DF2ED6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amful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7; La Reunion; 3/2005-4/2006 (possible overlap with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’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 data for the same period)</w:t>
            </w:r>
          </w:p>
        </w:tc>
        <w:tc>
          <w:tcPr>
            <w:tcW w:w="798" w:type="pct"/>
            <w:shd w:val="clear" w:color="000000" w:fill="FFFFFF"/>
            <w:hideMark/>
          </w:tcPr>
          <w:p w14:paraId="7B89A12A" w14:textId="5E3D813D" w:rsidR="00955308" w:rsidRPr="00245E15" w:rsidRDefault="00955308" w:rsidP="00E47327">
            <w:pPr>
              <w:pStyle w:val="ListParagraph"/>
              <w:numPr>
                <w:ilvl w:val="0"/>
                <w:numId w:val="7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 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n the</w:t>
            </w:r>
            <w:r w:rsidR="009F56B0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MTCT risk was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at least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.43% (38/591</w:t>
            </w:r>
            <w:r w:rsidR="00CE002E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) among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aternal infections during gestation</w:t>
            </w:r>
          </w:p>
          <w:p w14:paraId="69F8BCEB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6747C89" w14:textId="77777777" w:rsidR="00955308" w:rsidRPr="00245E15" w:rsidRDefault="00955308" w:rsidP="00E47327">
            <w:pPr>
              <w:pStyle w:val="ListParagraph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In this report, data reported only on 38 mothers of 38 symptomatic newborn infants)</w:t>
            </w:r>
          </w:p>
          <w:p w14:paraId="3DDA3C3B" w14:textId="77777777" w:rsidR="00955308" w:rsidRPr="00245E15" w:rsidRDefault="00955308" w:rsidP="00E47327">
            <w:pPr>
              <w:pStyle w:val="ListParagraph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4/24 RT-PCR tested neonates were positive</w:t>
            </w:r>
          </w:p>
          <w:p w14:paraId="78458091" w14:textId="77777777" w:rsidR="00955308" w:rsidRPr="00245E15" w:rsidRDefault="00955308" w:rsidP="00E47327">
            <w:pPr>
              <w:pStyle w:val="ListParagraph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6/30 CHIKV IgM tested neonatal were positive</w:t>
            </w:r>
          </w:p>
        </w:tc>
        <w:tc>
          <w:tcPr>
            <w:tcW w:w="407" w:type="pct"/>
            <w:shd w:val="clear" w:color="auto" w:fill="auto"/>
            <w:hideMark/>
          </w:tcPr>
          <w:p w14:paraId="1D62326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599" w:type="pct"/>
            <w:shd w:val="clear" w:color="auto" w:fill="auto"/>
            <w:hideMark/>
          </w:tcPr>
          <w:p w14:paraId="5B34CA2C" w14:textId="455C942A" w:rsidR="00955308" w:rsidRPr="00245E15" w:rsidRDefault="00FD2BCB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.</w:t>
            </w:r>
          </w:p>
          <w:p w14:paraId="687BBBFC" w14:textId="77777777" w:rsidR="00FD2BCB" w:rsidRPr="00245E15" w:rsidRDefault="00FD2BCB" w:rsidP="00FD2BC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ymptomatic neonatal cases:</w:t>
            </w:r>
          </w:p>
          <w:p w14:paraId="133CE6A2" w14:textId="002A0E85" w:rsidR="00955308" w:rsidRPr="00245E15" w:rsidRDefault="00955308" w:rsidP="00FD2BC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=38 symptomatic infected infants/38 infected mothers in the perinatal period (-4ds PTD to +1 day post- delivery) and 18 mothers were symptomatic at the time of delivery</w:t>
            </w:r>
          </w:p>
        </w:tc>
        <w:tc>
          <w:tcPr>
            <w:tcW w:w="683" w:type="pct"/>
            <w:shd w:val="clear" w:color="auto" w:fill="auto"/>
            <w:hideMark/>
          </w:tcPr>
          <w:p w14:paraId="226896D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1448" w:type="pct"/>
            <w:shd w:val="clear" w:color="auto" w:fill="auto"/>
            <w:hideMark/>
          </w:tcPr>
          <w:p w14:paraId="2170771A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these data to the 591 maternal infections in this cohort: Risk of 6.43% (38/591) for symptomatic neonatal disease among maternal infections during gestation</w:t>
            </w:r>
          </w:p>
          <w:p w14:paraId="7295D99D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=38 symptomatic neonates by d3-d7 (23/38 were uncomplicated; 15/38 were complicated neonatal infections)</w:t>
            </w:r>
          </w:p>
          <w:p w14:paraId="79CA4C93" w14:textId="77777777" w:rsidR="00955308" w:rsidRPr="00245E15" w:rsidRDefault="00955308" w:rsidP="00E47327">
            <w:pPr>
              <w:pStyle w:val="ListParagraph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per intrapartum maternal infections in this report </w:t>
            </w:r>
          </w:p>
          <w:p w14:paraId="60E89D02" w14:textId="77777777" w:rsidR="00955308" w:rsidRPr="00245E15" w:rsidRDefault="00955308" w:rsidP="00E47327">
            <w:pPr>
              <w:pStyle w:val="ListParagraph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per antepartum/peripartum maternal infections in this report</w:t>
            </w:r>
          </w:p>
          <w:p w14:paraId="56DC4E6F" w14:textId="77777777" w:rsidR="00955308" w:rsidRPr="00245E15" w:rsidRDefault="00955308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5CB9EA10" w14:textId="77777777" w:rsidR="00955308" w:rsidRPr="00245E15" w:rsidRDefault="00955308" w:rsidP="00E47327">
            <w:pPr>
              <w:pStyle w:val="ListParagraph"/>
              <w:numPr>
                <w:ilvl w:val="0"/>
                <w:numId w:val="4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7% (1/591) neonatal death risk among maternal infections (by extrapolation to cohort data)</w:t>
            </w:r>
          </w:p>
          <w:p w14:paraId="63555DAC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CF784F8" w14:textId="77777777" w:rsidR="00955308" w:rsidRPr="00245E15" w:rsidRDefault="00955308" w:rsidP="00E47327">
            <w:pPr>
              <w:pStyle w:val="ListParagraph"/>
              <w:numPr>
                <w:ilvl w:val="0"/>
                <w:numId w:val="4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6% (1/38) neonatal deaths among 38 symptomatic neonatal  infections</w:t>
            </w:r>
          </w:p>
          <w:p w14:paraId="1EB5171B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3A19F61E" w14:textId="77777777" w:rsidTr="002D040F">
        <w:trPr>
          <w:trHeight w:val="2520"/>
        </w:trPr>
        <w:tc>
          <w:tcPr>
            <w:tcW w:w="89" w:type="pct"/>
            <w:shd w:val="clear" w:color="000000" w:fill="FFFFFF"/>
            <w:hideMark/>
          </w:tcPr>
          <w:p w14:paraId="65B3BD0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3B681F9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; La Reunion; 6/2005-12/2006</w:t>
            </w:r>
          </w:p>
        </w:tc>
        <w:tc>
          <w:tcPr>
            <w:tcW w:w="798" w:type="pct"/>
            <w:shd w:val="clear" w:color="000000" w:fill="FFFFFF"/>
            <w:hideMark/>
          </w:tcPr>
          <w:p w14:paraId="2B6F52CE" w14:textId="68C877A9" w:rsidR="005444F1" w:rsidRPr="00245E15" w:rsidRDefault="005444F1" w:rsidP="00CE002E">
            <w:pPr>
              <w:pStyle w:val="ListParagraph"/>
              <w:numPr>
                <w:ilvl w:val="0"/>
                <w:numId w:val="80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</w:t>
            </w:r>
          </w:p>
          <w:p w14:paraId="2491DB53" w14:textId="5E883BE9" w:rsidR="00955308" w:rsidRPr="00245E15" w:rsidRDefault="009F56B0" w:rsidP="00CE002E">
            <w:pPr>
              <w:pStyle w:val="ListParagraph"/>
              <w:numPr>
                <w:ilvl w:val="0"/>
                <w:numId w:val="80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ymptomatic neonatal cases  then the o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verall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MTCT-risk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was at least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2% (19/591) among symptomatic maternal infections during gestation</w:t>
            </w:r>
          </w:p>
          <w:p w14:paraId="0A97BA59" w14:textId="77777777" w:rsidR="00955308" w:rsidRPr="00245E15" w:rsidRDefault="00955308" w:rsidP="00E47327">
            <w:pPr>
              <w:pStyle w:val="ListParagraph"/>
              <w:numPr>
                <w:ilvl w:val="0"/>
                <w:numId w:val="7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neonatal infection status was ascertained by neonatal serology or RT-PCR only for 591 neonates; thus for 591 of the total 739 infected mothers in this cohort)</w:t>
            </w:r>
          </w:p>
          <w:p w14:paraId="79D4AED6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Only 5% [39/739] of maternal infections were intrapartum and another 3% [22/739] were peripartum)</w:t>
            </w:r>
          </w:p>
          <w:p w14:paraId="6F444505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ll neonatal infections occurred in the context of near term deliveries, at a median GA of 38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range 35-40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); in the context of maternal viremia; </w:t>
            </w:r>
          </w:p>
          <w:p w14:paraId="2918C5A2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ll infected neonates had a median onset of symptoms at 4 days (range 3-7) after births: pain, prostration, fever, thrombocytopenia; </w:t>
            </w:r>
          </w:p>
          <w:p w14:paraId="36629239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he absence of neonatal viremia on DOL #1 was consistent with intrapartum mother-to-fetal transmission; </w:t>
            </w:r>
          </w:p>
          <w:p w14:paraId="7E905B49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 Placental Viral Load was higher in transmitting than in non transmitting women (however the N of placenta tested was not reported)</w:t>
            </w:r>
          </w:p>
        </w:tc>
        <w:tc>
          <w:tcPr>
            <w:tcW w:w="407" w:type="pct"/>
            <w:shd w:val="clear" w:color="auto" w:fill="auto"/>
            <w:hideMark/>
          </w:tcPr>
          <w:p w14:paraId="23A661AD" w14:textId="77777777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.</w:t>
            </w:r>
          </w:p>
          <w:p w14:paraId="7A9F9029" w14:textId="7863B1BC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ymptomatic neonatal cases:</w:t>
            </w:r>
          </w:p>
          <w:p w14:paraId="030B03C6" w14:textId="0A5F0716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[0/678] from antepartum maternal infections &gt;7 ds PTD and </w:t>
            </w:r>
          </w:p>
          <w:p w14:paraId="589C66F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327201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[0/22] from peripartum maternal infections from -7 ds to -3 ds PTD </w:t>
            </w:r>
          </w:p>
          <w:p w14:paraId="0F072E0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17EBA2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auto" w:fill="auto"/>
            <w:hideMark/>
          </w:tcPr>
          <w:p w14:paraId="6DEC779B" w14:textId="77777777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.</w:t>
            </w:r>
          </w:p>
          <w:p w14:paraId="1B0E3F19" w14:textId="72B8468C" w:rsidR="005444F1" w:rsidRPr="00245E15" w:rsidRDefault="005444F1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 the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risk was at least:</w:t>
            </w:r>
          </w:p>
          <w:p w14:paraId="15B89708" w14:textId="4AC24CEF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8.72% [19/39] from only intrapartum maternal infections from -2 ds PTD to +2 ds after delivery</w:t>
            </w:r>
          </w:p>
        </w:tc>
        <w:tc>
          <w:tcPr>
            <w:tcW w:w="683" w:type="pct"/>
            <w:shd w:val="clear" w:color="auto" w:fill="auto"/>
            <w:hideMark/>
          </w:tcPr>
          <w:p w14:paraId="6586C31A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: 2.17% APFD [16 APFD /739] among maternal infections during gestation</w:t>
            </w:r>
          </w:p>
          <w:p w14:paraId="7DF7BB4C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3D9404E" w14:textId="7E5ACB45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4% (3/739) CHIK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</w:t>
            </w:r>
            <w:r w:rsidR="00393EE6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-confirmed APFD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ong maternal infections during gestation</w:t>
            </w:r>
          </w:p>
          <w:p w14:paraId="6084C72D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0D9F731" w14:textId="5FD8626F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.94% APFDs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7 APFD from maternal infections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/678) among maternal infections during gestation;</w:t>
            </w:r>
          </w:p>
          <w:p w14:paraId="24ECF795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.9% 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9 APFD from maternal infections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678) among maternal infections during gestation</w:t>
            </w:r>
          </w:p>
          <w:p w14:paraId="31E2CE5F" w14:textId="77777777" w:rsidR="00955308" w:rsidRPr="00245E15" w:rsidRDefault="00955308" w:rsidP="00065981">
            <w:pPr>
              <w:pStyle w:val="ListParagrap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513D1AD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.44% (3/739) CHIK-confirmed APFD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mong maternal infections during gestation</w:t>
            </w:r>
          </w:p>
          <w:p w14:paraId="445FB868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CHIKV-confirmed 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mong maternal infections during gestation </w:t>
            </w:r>
          </w:p>
          <w:p w14:paraId="27325077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045A12C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o difference in 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from years prior to the CHIKV outbreaks (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.g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in 2001=0.5%; in 2002=0.7%; in 2003=1%; in 2004=1.2%)</w:t>
            </w:r>
          </w:p>
        </w:tc>
        <w:tc>
          <w:tcPr>
            <w:tcW w:w="1448" w:type="pct"/>
            <w:shd w:val="clear" w:color="auto" w:fill="auto"/>
            <w:hideMark/>
          </w:tcPr>
          <w:p w14:paraId="1A44FAD1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ymptomatic neonatal disease=3.21% (19/591) among maternal infections during gestation</w:t>
            </w:r>
          </w:p>
          <w:p w14:paraId="6356D1A1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isk of severely symptomatic neonatal disease=1.69% (n=10 /591) among maternal infections during gestation</w:t>
            </w:r>
          </w:p>
          <w:p w14:paraId="14B5060D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B5DE29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48.72% (19/39) risk for symptomatic neonatal disease among intrapartum maternal infections </w:t>
            </w:r>
          </w:p>
          <w:p w14:paraId="7F18C8FF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isk of 15.64% (10/39) for severely symptomatic neonatal disease from intrapartum maternal infections during gestation</w:t>
            </w:r>
          </w:p>
          <w:p w14:paraId="74E3D372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53% [10/19] of neonatal infections from maternal infections in the intrapartum period were severely symptomatic (encephalopathy [n=9], pathologic brain MRIs and development of persistent disabilities [n=4]; hemorrhagic fever [n=1]) </w:t>
            </w:r>
          </w:p>
          <w:p w14:paraId="6333C382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ll symptomatic infants developed symptoms between d3-d7; but at birth were asymptomatic without detection of neonatal viremia at DOL #1</w:t>
            </w:r>
          </w:p>
          <w:p w14:paraId="53E03F3F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re were also 3 early APFD</w:t>
            </w:r>
          </w:p>
          <w:p w14:paraId="5CE738BD" w14:textId="77777777" w:rsidR="00955308" w:rsidRPr="00245E15" w:rsidRDefault="00955308" w:rsidP="00E47327">
            <w:pPr>
              <w:pStyle w:val="ListParagraph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 remaining 47% [9/19] of neonatal infections had normal clinical status and Brain MRI in the F/up)</w:t>
            </w:r>
          </w:p>
          <w:p w14:paraId="2D78973C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(0/700) risk for symptomatic neonatal disease among antepartum/peripartum maternal infections </w:t>
            </w:r>
          </w:p>
          <w:p w14:paraId="064E93D8" w14:textId="77777777" w:rsidR="00955308" w:rsidRPr="00245E15" w:rsidRDefault="00955308" w:rsidP="00065981">
            <w:pPr>
              <w:pStyle w:val="ListParagrap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F8A7E0B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4F1224CB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061A4D73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5A5C8072" w14:textId="77777777" w:rsidTr="002D040F">
        <w:trPr>
          <w:trHeight w:val="2295"/>
        </w:trPr>
        <w:tc>
          <w:tcPr>
            <w:tcW w:w="89" w:type="pct"/>
            <w:shd w:val="clear" w:color="000000" w:fill="FFFFFF"/>
            <w:hideMark/>
          </w:tcPr>
          <w:p w14:paraId="11039F5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53056AA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ritel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10; La Reunion; 4/2006-11/2006 (possible overlap with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’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 data for this period)</w:t>
            </w:r>
          </w:p>
        </w:tc>
        <w:tc>
          <w:tcPr>
            <w:tcW w:w="798" w:type="pct"/>
            <w:shd w:val="clear" w:color="000000" w:fill="FFFFFF"/>
            <w:hideMark/>
          </w:tcPr>
          <w:p w14:paraId="11DA826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Overall risk NR in this report </w:t>
            </w:r>
          </w:p>
          <w:p w14:paraId="06C8B608" w14:textId="77777777" w:rsidR="00955308" w:rsidRPr="00245E15" w:rsidRDefault="00955308" w:rsidP="00E47327">
            <w:pPr>
              <w:pStyle w:val="ListParagraph"/>
              <w:numPr>
                <w:ilvl w:val="0"/>
                <w:numId w:val="7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(in this case-control analysis, no VT rates were reported from this cohort; these VT rates were reported in the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et al 2008 study)</w:t>
            </w:r>
          </w:p>
          <w:p w14:paraId="5CFC0EDF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(0.16% (1/625) of examined placentas from infected mothers had histologic signs compatible with viral infection)  </w:t>
            </w:r>
          </w:p>
          <w:p w14:paraId="4CD3632B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mong 658 symptomatic maternal infections during gestations: </w:t>
            </w:r>
          </w:p>
          <w:p w14:paraId="64904083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5% (99/658) occurred during first trimester</w:t>
            </w:r>
          </w:p>
          <w:p w14:paraId="0D07BDE8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9% (387/658) occurred during second trimester</w:t>
            </w:r>
          </w:p>
          <w:p w14:paraId="7D0D185D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6% (172/658) occurred during third trimester</w:t>
            </w:r>
          </w:p>
          <w:p w14:paraId="7A6C92A1" w14:textId="77777777" w:rsidR="00955308" w:rsidRPr="00245E15" w:rsidRDefault="00955308" w:rsidP="00E47327">
            <w:pPr>
              <w:pStyle w:val="ListParagraph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nly 4 women (0.6%) were infected in the 7 ds PTD</w:t>
            </w:r>
          </w:p>
        </w:tc>
        <w:tc>
          <w:tcPr>
            <w:tcW w:w="407" w:type="pct"/>
            <w:shd w:val="clear" w:color="000000" w:fill="FFFFFF"/>
            <w:hideMark/>
          </w:tcPr>
          <w:p w14:paraId="32422B97" w14:textId="6CE02F5E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2F8F187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5% (1 neonatal infection/4 intrapartum/peripartum maternal infections &lt;7 ds PTD)</w:t>
            </w:r>
          </w:p>
          <w:p w14:paraId="1FAB956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shd w:val="clear" w:color="000000" w:fill="FFFFFF"/>
            <w:hideMark/>
          </w:tcPr>
          <w:p w14:paraId="148F8562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1.5% [10 APFD/656] among maternal infections; nevertheless CHIKV-testing was done only in 4 APFDs and was positive in 3 (0.45%)</w:t>
            </w:r>
          </w:p>
          <w:p w14:paraId="60FCC8D5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CB1711D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5% CHIKV-confirmed (3/656) among maternal infections</w:t>
            </w:r>
          </w:p>
          <w:p w14:paraId="6538D862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5DB2829" w14:textId="1557D2A6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=5 APFDs for maternal infections &gt;22 weeks (RT-PCR done in 3 placentas/or AF of these stillbirths and was (+) in 2/3 APFDs); and</w:t>
            </w:r>
          </w:p>
          <w:p w14:paraId="71E8DE63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3A0683E" w14:textId="3DA8058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=5 APFDs for maternal infections &lt;22 weeks (RT PCR was done on trophoblast tissue for 1/ 5 APFDs and was negative.</w:t>
            </w:r>
          </w:p>
          <w:p w14:paraId="72A8C072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BCBC09C" w14:textId="05E9BA9D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(Study began in April 2006, after the CHIKV outbreak had peaked; thus, the study does not describe the consequences of the outbreak on the risk for APFD during the peak of the outbreak during the first quarter of 2006) </w:t>
            </w:r>
          </w:p>
          <w:p w14:paraId="28EFE371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2A8C8FC" w14:textId="471C6F8A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arison of APFD cases in infected vs non-infected pregnant women</w:t>
            </w:r>
          </w:p>
          <w:p w14:paraId="40333ABF" w14:textId="77777777" w:rsidR="00955308" w:rsidRPr="00245E15" w:rsidRDefault="00955308" w:rsidP="00E47327">
            <w:pPr>
              <w:pStyle w:val="ListParagraph"/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5 vs 8 APFD &g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</w:p>
          <w:p w14:paraId="08618B01" w14:textId="77777777" w:rsidR="00955308" w:rsidRPr="00245E15" w:rsidRDefault="00955308" w:rsidP="00E47327">
            <w:pPr>
              <w:pStyle w:val="ListParagraph"/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5 vs 8 APFD &lt;2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</w:p>
          <w:p w14:paraId="211E6222" w14:textId="77777777" w:rsidR="00955308" w:rsidRPr="00245E15" w:rsidRDefault="00955308" w:rsidP="0095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ong 2 cases of CHIKV-confirmed APFD: maternal CHIKV symptoms began 25 and 70 days respectively before the fetal loss</w:t>
            </w:r>
          </w:p>
        </w:tc>
        <w:tc>
          <w:tcPr>
            <w:tcW w:w="1448" w:type="pct"/>
            <w:shd w:val="clear" w:color="000000" w:fill="FFFFFF"/>
            <w:hideMark/>
          </w:tcPr>
          <w:p w14:paraId="25A771B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  <w:p w14:paraId="23C3532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1758C8F2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4421A8FB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28801695" w14:textId="77777777" w:rsidTr="002D040F">
        <w:trPr>
          <w:trHeight w:val="2960"/>
        </w:trPr>
        <w:tc>
          <w:tcPr>
            <w:tcW w:w="89" w:type="pct"/>
            <w:shd w:val="clear" w:color="000000" w:fill="FFFFFF"/>
            <w:hideMark/>
          </w:tcPr>
          <w:p w14:paraId="29B8786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auto" w:fill="auto"/>
            <w:hideMark/>
          </w:tcPr>
          <w:p w14:paraId="24EF928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amful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14; La Reunion; 2005-2006 outbreak (possible overlap with data from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din’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)</w:t>
            </w:r>
          </w:p>
        </w:tc>
        <w:tc>
          <w:tcPr>
            <w:tcW w:w="798" w:type="pct"/>
            <w:shd w:val="clear" w:color="auto" w:fill="auto"/>
            <w:hideMark/>
          </w:tcPr>
          <w:p w14:paraId="15D45A9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407" w:type="pct"/>
            <w:shd w:val="clear" w:color="auto" w:fill="auto"/>
            <w:hideMark/>
          </w:tcPr>
          <w:p w14:paraId="0EA3689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2DF0ECC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</w:t>
            </w:r>
          </w:p>
        </w:tc>
        <w:tc>
          <w:tcPr>
            <w:tcW w:w="683" w:type="pct"/>
            <w:shd w:val="clear" w:color="000000" w:fill="FFFFFF"/>
            <w:hideMark/>
          </w:tcPr>
          <w:p w14:paraId="0EB892C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1448" w:type="pct"/>
            <w:shd w:val="clear" w:color="000000" w:fill="FFFFFF"/>
            <w:hideMark/>
          </w:tcPr>
          <w:p w14:paraId="59E34870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</w:t>
            </w:r>
          </w:p>
          <w:p w14:paraId="7F5EC55A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 of symptomatic RT-PCR + in serum and CSF case reported from a maternal symptomatic infection 1 d PTD</w:t>
            </w:r>
          </w:p>
          <w:p w14:paraId="71C617A3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785B17D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only 591 neonates were tested/658 maternal infections [90%])</w:t>
            </w:r>
          </w:p>
          <w:p w14:paraId="3EF6EA31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he focus of this study was on the kinetics of neonatal CHIKV serology: Neonatal IgG can be present &gt;1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f age in &gt;75% of infants from maternal infections in first trimester; in &gt;30% of 6 infants if maternal infections in second trimester and only in 1% if maternal infections in third trimester</w:t>
            </w:r>
          </w:p>
          <w:p w14:paraId="21833537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mong 368 initially seropositive infants with complete serologic f/up the mean time to seroconversion to IgG negative status as 7.7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nd the maximum was 24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</w:p>
          <w:p w14:paraId="419D4989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mong all neonates born to CHIKV infected mothers during gestation (independently of the neonatal CHIKV-infection status):43% of neonates have positive IgG if maternal infection occurred ≤2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k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PTD vs 99% of maternal infections were &gt;15 ds PTD</w:t>
            </w:r>
          </w:p>
          <w:p w14:paraId="4A1ADC58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383F211" w14:textId="77777777" w:rsidR="00955308" w:rsidRPr="00245E15" w:rsidRDefault="00955308" w:rsidP="00E47327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eported also a case report of a symptomatic neonatal CHIKV-infections who were initially negative for CHIKV IgG and IgM screening, and subsequently developed IgM in week 3 and IgG in week 4 after birth; with high IgG levels remained at 18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f age (confirming neonatal infection)</w:t>
            </w:r>
          </w:p>
        </w:tc>
        <w:tc>
          <w:tcPr>
            <w:tcW w:w="621" w:type="pct"/>
            <w:shd w:val="clear" w:color="000000" w:fill="FFFFFF"/>
          </w:tcPr>
          <w:p w14:paraId="77EA1E56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6B9AB0DE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0A0F1A19" w14:textId="77777777" w:rsidTr="002D040F">
        <w:trPr>
          <w:trHeight w:val="1700"/>
        </w:trPr>
        <w:tc>
          <w:tcPr>
            <w:tcW w:w="89" w:type="pct"/>
            <w:shd w:val="clear" w:color="000000" w:fill="FFFFFF"/>
            <w:hideMark/>
          </w:tcPr>
          <w:p w14:paraId="54EF153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730CC214" w14:textId="177D0549" w:rsidR="00955308" w:rsidRPr="00245E15" w:rsidRDefault="00511BBA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14;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a Reunion; 6/2005-4/2006</w:t>
            </w:r>
          </w:p>
        </w:tc>
        <w:tc>
          <w:tcPr>
            <w:tcW w:w="798" w:type="pct"/>
            <w:shd w:val="clear" w:color="000000" w:fill="FFFFFF"/>
            <w:hideMark/>
          </w:tcPr>
          <w:p w14:paraId="4B7E6BD5" w14:textId="3E8FD5B0" w:rsidR="00955308" w:rsidRPr="00245E15" w:rsidRDefault="00CE002E" w:rsidP="00E47327">
            <w:pPr>
              <w:pStyle w:val="ListParagraph"/>
              <w:numPr>
                <w:ilvl w:val="0"/>
                <w:numId w:val="7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 then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 MTCT-risk was at least 6.26% (37/591) among maternal infections during gestation</w:t>
            </w:r>
          </w:p>
          <w:p w14:paraId="4BFB99E1" w14:textId="77777777" w:rsidR="00955308" w:rsidRPr="00245E15" w:rsidRDefault="00955308" w:rsidP="00E47327">
            <w:pPr>
              <w:pStyle w:val="ListParagraph"/>
              <w:numPr>
                <w:ilvl w:val="0"/>
                <w:numId w:val="7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s there were at least 37 symptomatic infants from maternal infections during gestation: 33 participated in this long-term-f/up study (12 severely encephalopathic+ 22 with mild/moderate prostration) plus 4 symptomatic who could not be included in this f/up (1 encephalopathic+2 neonatal prostrations+1 severe CP)</w:t>
            </w:r>
          </w:p>
          <w:p w14:paraId="0E4B1BDE" w14:textId="77777777" w:rsidR="00955308" w:rsidRPr="00245E15" w:rsidRDefault="00955308" w:rsidP="00E47327">
            <w:pPr>
              <w:pStyle w:val="ListParagraph"/>
              <w:numPr>
                <w:ilvl w:val="0"/>
                <w:numId w:val="7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owever, the total number of neonatal infections (symptomatic + asymptomatic) was not reported in this report</w:t>
            </w:r>
          </w:p>
        </w:tc>
        <w:tc>
          <w:tcPr>
            <w:tcW w:w="407" w:type="pct"/>
            <w:shd w:val="clear" w:color="000000" w:fill="FFFFFF"/>
            <w:hideMark/>
          </w:tcPr>
          <w:p w14:paraId="7278BFE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1D67F4B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</w:t>
            </w:r>
          </w:p>
        </w:tc>
        <w:tc>
          <w:tcPr>
            <w:tcW w:w="683" w:type="pct"/>
            <w:shd w:val="clear" w:color="000000" w:fill="FFFFFF"/>
            <w:hideMark/>
          </w:tcPr>
          <w:p w14:paraId="3823CFA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 NR in this report</w:t>
            </w:r>
          </w:p>
        </w:tc>
        <w:tc>
          <w:tcPr>
            <w:tcW w:w="1448" w:type="pct"/>
            <w:shd w:val="clear" w:color="000000" w:fill="FFFFFF"/>
            <w:hideMark/>
          </w:tcPr>
          <w:p w14:paraId="50E1CB80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ymptomatic neonatal disease=6.26% (37/591) of all maternal infections during gestation</w:t>
            </w:r>
          </w:p>
          <w:p w14:paraId="0148D02F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per intrapartum maternal infections in this report </w:t>
            </w:r>
          </w:p>
          <w:p w14:paraId="61675704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per antepartum/peripartum maternal infections in this report</w:t>
            </w:r>
          </w:p>
          <w:p w14:paraId="54821A48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E371BB1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ate of long-term global neurodevelopmental delay at 2 years of age=2.8% (17/591) of maternal infections during gestation</w:t>
            </w:r>
          </w:p>
          <w:p w14:paraId="432E1F7B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Long term outcome were reported at 2 years of age among 33 infected infants from maternal infections during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stationd</w:t>
            </w:r>
            <w:proofErr w:type="spellEnd"/>
          </w:p>
          <w:p w14:paraId="5B7A84C7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he Development quotients (DQ) scores were lower in p-CHIKV compared to uninfected children; </w:t>
            </w:r>
          </w:p>
          <w:p w14:paraId="0644B0FF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51% (n = 17/33) of symptomatic p-CHIK had a global neurodevelopmental delay (GND) at 2 years of age compared to 15% (n = 21) of uninfected children (P&lt;0.001); </w:t>
            </w:r>
          </w:p>
          <w:p w14:paraId="1446CCEE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f these 33 c-p-CHIKV infected infants: 12 severely encephalopathic (seizures, coma or cytotoxic or vasogenic edema on early brain MRI) and 21 non-severely prostrated infants (conscious but unable to feed, or conscious with ventilatory support for sedation and analgesia)</w:t>
            </w:r>
          </w:p>
          <w:p w14:paraId="7B3072F7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5% GDD among encephalopathic children vs 38% among mildly prostrated non encephalopathic children</w:t>
            </w:r>
          </w:p>
          <w:p w14:paraId="0CB769E4" w14:textId="77777777" w:rsidR="00955308" w:rsidRPr="00245E15" w:rsidRDefault="00955308" w:rsidP="00E47327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fter adjustment for maternal social situation, small for GA, and HC; p-CHIKV infected infants had a 2.79 higher incidence rate of GND</w:t>
            </w:r>
          </w:p>
          <w:p w14:paraId="7366028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2B7CDA4D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6FCF9835" w14:textId="77777777" w:rsidR="00955308" w:rsidRPr="00245E15" w:rsidRDefault="00955308" w:rsidP="00E47327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00D9EFAE" w14:textId="77777777" w:rsidTr="002D040F">
        <w:trPr>
          <w:trHeight w:val="1538"/>
        </w:trPr>
        <w:tc>
          <w:tcPr>
            <w:tcW w:w="89" w:type="pct"/>
            <w:shd w:val="clear" w:color="000000" w:fill="FFFFFF"/>
            <w:hideMark/>
          </w:tcPr>
          <w:p w14:paraId="0068F9D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5" w:type="pct"/>
            <w:shd w:val="clear" w:color="000000" w:fill="FFFFFF"/>
            <w:hideMark/>
          </w:tcPr>
          <w:p w14:paraId="56456EE4" w14:textId="2D60D77D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erardin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16;</w:t>
            </w:r>
            <w:r w:rsidR="00A00A32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a Reunion; 2005-2006</w:t>
            </w:r>
          </w:p>
        </w:tc>
        <w:tc>
          <w:tcPr>
            <w:tcW w:w="798" w:type="pct"/>
            <w:shd w:val="clear" w:color="000000" w:fill="FFFFFF"/>
            <w:hideMark/>
          </w:tcPr>
          <w:p w14:paraId="40BC0D1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094F725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shd w:val="clear" w:color="000000" w:fill="FFFFFF"/>
            <w:hideMark/>
          </w:tcPr>
          <w:p w14:paraId="47E3446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599" w:type="pct"/>
            <w:shd w:val="clear" w:color="000000" w:fill="FFFFFF"/>
            <w:hideMark/>
          </w:tcPr>
          <w:p w14:paraId="74C435D3" w14:textId="6C84F286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683" w:type="pct"/>
            <w:shd w:val="clear" w:color="000000" w:fill="FFFFFF"/>
            <w:hideMark/>
          </w:tcPr>
          <w:p w14:paraId="2651DD02" w14:textId="4329700C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  <w:tc>
          <w:tcPr>
            <w:tcW w:w="1448" w:type="pct"/>
            <w:shd w:val="clear" w:color="000000" w:fill="FFFFFF"/>
            <w:hideMark/>
          </w:tcPr>
          <w:p w14:paraId="2D986B39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in this report</w:t>
            </w:r>
          </w:p>
          <w:p w14:paraId="4B5626D9" w14:textId="1960690D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mong the total number of cases with CNS-CHIKV disease (n=17 infants evaluated at 38 months of age) for only 3 cases it was specifically mentioned that they had occurred in infants infected from maternal infections during gestation (1 developed cerebral palsy and blindness; while the other 2 had normal neurodevelopmental outcome at 38 months of age) </w:t>
            </w:r>
          </w:p>
        </w:tc>
        <w:tc>
          <w:tcPr>
            <w:tcW w:w="621" w:type="pct"/>
            <w:shd w:val="clear" w:color="000000" w:fill="FFFFFF"/>
          </w:tcPr>
          <w:p w14:paraId="431D3510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  <w:p w14:paraId="528985AC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in this report</w:t>
            </w:r>
          </w:p>
        </w:tc>
      </w:tr>
      <w:tr w:rsidR="00955308" w:rsidRPr="00245E15" w14:paraId="5AB93E6E" w14:textId="77777777" w:rsidTr="002D040F">
        <w:trPr>
          <w:trHeight w:val="1007"/>
        </w:trPr>
        <w:tc>
          <w:tcPr>
            <w:tcW w:w="89" w:type="pct"/>
            <w:shd w:val="clear" w:color="000000" w:fill="FFFFFF"/>
            <w:hideMark/>
          </w:tcPr>
          <w:p w14:paraId="43CC91AB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55" w:type="pct"/>
            <w:shd w:val="clear" w:color="000000" w:fill="FFFFFF"/>
            <w:hideMark/>
          </w:tcPr>
          <w:p w14:paraId="19FD347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issoko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8; Mayotte (Indian Ocean); 2005-2006</w:t>
            </w:r>
          </w:p>
        </w:tc>
        <w:tc>
          <w:tcPr>
            <w:tcW w:w="798" w:type="pct"/>
            <w:shd w:val="clear" w:color="000000" w:fill="FFFFFF"/>
            <w:hideMark/>
          </w:tcPr>
          <w:p w14:paraId="21D1F13A" w14:textId="7E675019" w:rsidR="00955308" w:rsidRPr="00245E15" w:rsidRDefault="00CE002E" w:rsidP="00CE002E">
            <w:pPr>
              <w:pStyle w:val="ListParagraph"/>
              <w:numPr>
                <w:ilvl w:val="0"/>
                <w:numId w:val="8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y extrapolation of data of symptomatic neonatal cases then the MTCT-risk was at  least 5.52% (9/16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) among  maternal infections</w:t>
            </w:r>
            <w:r w:rsidR="000D6B73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uring gestation</w:t>
            </w:r>
          </w:p>
        </w:tc>
        <w:tc>
          <w:tcPr>
            <w:tcW w:w="407" w:type="pct"/>
            <w:shd w:val="clear" w:color="000000" w:fill="FFFFFF"/>
            <w:hideMark/>
          </w:tcPr>
          <w:p w14:paraId="0E20028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</w:t>
            </w:r>
          </w:p>
        </w:tc>
        <w:tc>
          <w:tcPr>
            <w:tcW w:w="599" w:type="pct"/>
            <w:shd w:val="clear" w:color="auto" w:fill="auto"/>
            <w:hideMark/>
          </w:tcPr>
          <w:p w14:paraId="7D0EDC2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</w:t>
            </w:r>
          </w:p>
        </w:tc>
        <w:tc>
          <w:tcPr>
            <w:tcW w:w="683" w:type="pct"/>
            <w:shd w:val="clear" w:color="auto" w:fill="auto"/>
            <w:hideMark/>
          </w:tcPr>
          <w:p w14:paraId="3E2174FA" w14:textId="77777777" w:rsidR="00955308" w:rsidRPr="00245E15" w:rsidRDefault="00955308" w:rsidP="00E47327">
            <w:pPr>
              <w:pStyle w:val="ListParagraph"/>
              <w:numPr>
                <w:ilvl w:val="0"/>
                <w:numId w:val="5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63) APFD among maternal infections during gestation</w:t>
            </w:r>
          </w:p>
          <w:p w14:paraId="2491715D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B6CEC1" w14:textId="77777777" w:rsidR="00955308" w:rsidRPr="00245E15" w:rsidRDefault="00955308" w:rsidP="00E47327">
            <w:pPr>
              <w:pStyle w:val="ListParagraph"/>
              <w:numPr>
                <w:ilvl w:val="0"/>
                <w:numId w:val="5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63) CHIKV-confirmed APFD among maternal infections during gestation</w:t>
            </w:r>
          </w:p>
          <w:p w14:paraId="5226B76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8" w:type="pct"/>
            <w:shd w:val="clear" w:color="auto" w:fill="auto"/>
            <w:hideMark/>
          </w:tcPr>
          <w:p w14:paraId="3255C20E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ymptomatic neonatal disease=5.52% (9/163) among maternal infections during gestation</w:t>
            </w:r>
          </w:p>
          <w:p w14:paraId="1F02674F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9 hospitalized symptomatic cases of infected infants/163 recent maternal infections during gestation)</w:t>
            </w:r>
          </w:p>
          <w:p w14:paraId="3A41FB78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intrapartum maternal infections </w:t>
            </w:r>
          </w:p>
          <w:p w14:paraId="10590629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antepartum/peripartum maternal infections </w:t>
            </w:r>
          </w:p>
        </w:tc>
        <w:tc>
          <w:tcPr>
            <w:tcW w:w="621" w:type="pct"/>
            <w:shd w:val="clear" w:color="000000" w:fill="FFFFFF"/>
          </w:tcPr>
          <w:p w14:paraId="424E0506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in this report</w:t>
            </w:r>
          </w:p>
          <w:p w14:paraId="46237E83" w14:textId="77777777" w:rsidR="00955308" w:rsidRPr="00245E15" w:rsidRDefault="00955308" w:rsidP="00E47327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in this report</w:t>
            </w:r>
          </w:p>
        </w:tc>
      </w:tr>
      <w:tr w:rsidR="00955308" w:rsidRPr="00245E15" w14:paraId="719BEDBC" w14:textId="77777777" w:rsidTr="002D040F">
        <w:trPr>
          <w:trHeight w:val="630"/>
        </w:trPr>
        <w:tc>
          <w:tcPr>
            <w:tcW w:w="89" w:type="pct"/>
            <w:shd w:val="clear" w:color="000000" w:fill="FFFFFF"/>
            <w:hideMark/>
          </w:tcPr>
          <w:p w14:paraId="0F9CEFC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55" w:type="pct"/>
            <w:shd w:val="clear" w:color="000000" w:fill="FFFFFF"/>
            <w:hideMark/>
          </w:tcPr>
          <w:p w14:paraId="12A8969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atanaveeradej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6; Thailand; 1998-1999</w:t>
            </w:r>
          </w:p>
        </w:tc>
        <w:tc>
          <w:tcPr>
            <w:tcW w:w="798" w:type="pct"/>
            <w:shd w:val="clear" w:color="000000" w:fill="FFFFFF"/>
            <w:hideMark/>
          </w:tcPr>
          <w:p w14:paraId="68A6EAA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MTCT-risk=0% (0/28) among maternal infections during gestation</w:t>
            </w:r>
          </w:p>
          <w:p w14:paraId="668454BE" w14:textId="77777777" w:rsidR="00955308" w:rsidRPr="00245E15" w:rsidRDefault="00955308" w:rsidP="00E47327">
            <w:pPr>
              <w:pStyle w:val="ListParagraph"/>
              <w:numPr>
                <w:ilvl w:val="0"/>
                <w:numId w:val="6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ll 28 infants of these infected mothers lost their initially positive IgG antibodies by 9 months of age and thus were considered not infected</w:t>
            </w:r>
          </w:p>
        </w:tc>
        <w:tc>
          <w:tcPr>
            <w:tcW w:w="407" w:type="pct"/>
            <w:shd w:val="clear" w:color="000000" w:fill="FFFFFF"/>
            <w:hideMark/>
          </w:tcPr>
          <w:p w14:paraId="7DB3DB94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599" w:type="pct"/>
            <w:shd w:val="clear" w:color="000000" w:fill="FFFFFF"/>
            <w:hideMark/>
          </w:tcPr>
          <w:p w14:paraId="77FBC5C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683" w:type="pct"/>
            <w:shd w:val="clear" w:color="000000" w:fill="FFFFFF"/>
            <w:hideMark/>
          </w:tcPr>
          <w:p w14:paraId="10E0789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48" w:type="pct"/>
            <w:shd w:val="clear" w:color="000000" w:fill="FFFFFF"/>
            <w:hideMark/>
          </w:tcPr>
          <w:p w14:paraId="0E7EB2A4" w14:textId="77777777" w:rsidR="00955308" w:rsidRPr="00245E15" w:rsidRDefault="00955308" w:rsidP="00E47327">
            <w:pPr>
              <w:pStyle w:val="ListParagraph"/>
              <w:numPr>
                <w:ilvl w:val="0"/>
                <w:numId w:val="4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28) among maternal infections during gestation</w:t>
            </w:r>
          </w:p>
          <w:p w14:paraId="2D97EE22" w14:textId="77777777" w:rsidR="00955308" w:rsidRPr="00245E15" w:rsidRDefault="00955308" w:rsidP="00E47327">
            <w:pPr>
              <w:pStyle w:val="ListParagraph"/>
              <w:numPr>
                <w:ilvl w:val="0"/>
                <w:numId w:val="4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eonatal outcomes were provided for 28 infants from 79 CHIK + mothers who agreed to have serologic f/up of their infants until 18 months of age)</w:t>
            </w:r>
          </w:p>
          <w:p w14:paraId="38975CCD" w14:textId="77777777" w:rsidR="00955308" w:rsidRPr="00245E15" w:rsidRDefault="00955308" w:rsidP="00E47327">
            <w:pPr>
              <w:pStyle w:val="ListParagraph"/>
              <w:numPr>
                <w:ilvl w:val="0"/>
                <w:numId w:val="4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intrapartum maternal infections </w:t>
            </w:r>
          </w:p>
          <w:p w14:paraId="21D00522" w14:textId="77777777" w:rsidR="00955308" w:rsidRPr="00245E15" w:rsidRDefault="00955308" w:rsidP="00E47327">
            <w:pPr>
              <w:pStyle w:val="ListParagraph"/>
              <w:numPr>
                <w:ilvl w:val="0"/>
                <w:numId w:val="4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number of antepartum/peripartum maternal infections</w:t>
            </w:r>
          </w:p>
        </w:tc>
        <w:tc>
          <w:tcPr>
            <w:tcW w:w="621" w:type="pct"/>
            <w:shd w:val="clear" w:color="000000" w:fill="FFFFFF"/>
          </w:tcPr>
          <w:p w14:paraId="4461A8F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 (there were no neonatal infections from maternal infections during gestation)</w:t>
            </w:r>
          </w:p>
        </w:tc>
      </w:tr>
      <w:tr w:rsidR="00955308" w:rsidRPr="00245E15" w14:paraId="3EB8E6A8" w14:textId="77777777" w:rsidTr="002D040F">
        <w:trPr>
          <w:trHeight w:val="2040"/>
        </w:trPr>
        <w:tc>
          <w:tcPr>
            <w:tcW w:w="89" w:type="pct"/>
            <w:shd w:val="clear" w:color="000000" w:fill="FFFFFF"/>
            <w:hideMark/>
          </w:tcPr>
          <w:p w14:paraId="05FC359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55" w:type="pct"/>
            <w:shd w:val="clear" w:color="000000" w:fill="FFFFFF"/>
            <w:hideMark/>
          </w:tcPr>
          <w:p w14:paraId="37A1ACA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nanayake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09; Shri Lanka; 2006-2007</w:t>
            </w:r>
          </w:p>
        </w:tc>
        <w:tc>
          <w:tcPr>
            <w:tcW w:w="798" w:type="pct"/>
            <w:shd w:val="clear" w:color="000000" w:fill="FFFFFF"/>
            <w:hideMark/>
          </w:tcPr>
          <w:p w14:paraId="5069CD6C" w14:textId="77777777" w:rsidR="00955308" w:rsidRPr="00245E15" w:rsidRDefault="00955308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MTCT-risk=14.0% (7/50) among maternal infections during gestation</w:t>
            </w:r>
          </w:p>
          <w:p w14:paraId="05FA9602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owever, neonatal CHIKV IgM was done in only 32 neonates among the 50 maternal infections and confirmed positive in only 7 </w:t>
            </w:r>
          </w:p>
          <w:p w14:paraId="7959822C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 infants from maternal infections in first trimester; 1 in second trimester; 3 in third trimester and 1 from post-partum maternal infections)</w:t>
            </w:r>
          </w:p>
          <w:p w14:paraId="79E3BBB4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(Only 8% [4/50] of women were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remic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t the time of delivery)</w:t>
            </w:r>
          </w:p>
          <w:p w14:paraId="30A4F3FC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T of c-p CHIK infections were confirmed from maternal infections at all trimesters</w:t>
            </w:r>
          </w:p>
          <w:p w14:paraId="4330CD4F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Shri Lanka had not previously reported CHIKV outbreaks since 1965)</w:t>
            </w:r>
          </w:p>
        </w:tc>
        <w:tc>
          <w:tcPr>
            <w:tcW w:w="407" w:type="pct"/>
            <w:shd w:val="clear" w:color="000000" w:fill="FFFFFF"/>
            <w:hideMark/>
          </w:tcPr>
          <w:p w14:paraId="4241237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 NR </w:t>
            </w:r>
          </w:p>
        </w:tc>
        <w:tc>
          <w:tcPr>
            <w:tcW w:w="599" w:type="pct"/>
            <w:shd w:val="clear" w:color="000000" w:fill="FFFFFF"/>
            <w:hideMark/>
          </w:tcPr>
          <w:p w14:paraId="57FA8F4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0% (4/4) of intrapartum maternal infections</w:t>
            </w:r>
          </w:p>
          <w:p w14:paraId="42578B15" w14:textId="77777777" w:rsidR="00955308" w:rsidRPr="00245E15" w:rsidRDefault="00955308" w:rsidP="00E47327">
            <w:pPr>
              <w:pStyle w:val="ListParagraph"/>
              <w:numPr>
                <w:ilvl w:val="0"/>
                <w:numId w:val="4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owever, only 1 of these 4 infants was CHIKV IgM positive</w:t>
            </w:r>
          </w:p>
          <w:p w14:paraId="337F7ADF" w14:textId="77777777" w:rsidR="00955308" w:rsidRPr="00245E15" w:rsidRDefault="00955308" w:rsidP="00E47327">
            <w:pPr>
              <w:pStyle w:val="ListParagraph"/>
              <w:numPr>
                <w:ilvl w:val="0"/>
                <w:numId w:val="4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All 4 of these infants were symptomatic)</w:t>
            </w:r>
          </w:p>
        </w:tc>
        <w:tc>
          <w:tcPr>
            <w:tcW w:w="683" w:type="pct"/>
            <w:shd w:val="clear" w:color="000000" w:fill="FFFFFF"/>
            <w:hideMark/>
          </w:tcPr>
          <w:p w14:paraId="3C999979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6% APFD (3 APFD/ 50) among maternal infections; </w:t>
            </w:r>
          </w:p>
          <w:p w14:paraId="6BA19657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1116A36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owever, these were not tested for their CHIKV infection status</w:t>
            </w:r>
          </w:p>
          <w:p w14:paraId="042474F5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5A79E98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=3 APFD (including 2 abortions, 1 during acute maternal symptomatic CHIKV infection and the 1 at 33 weeks GA with multiple congenital anomalies)</w:t>
            </w:r>
          </w:p>
        </w:tc>
        <w:tc>
          <w:tcPr>
            <w:tcW w:w="1448" w:type="pct"/>
            <w:shd w:val="clear" w:color="000000" w:fill="FFFFFF"/>
            <w:hideMark/>
          </w:tcPr>
          <w:p w14:paraId="0A7BDA8E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everely symptomatic neonatal disease=8% (4/50) among maternal infections during gestation</w:t>
            </w:r>
          </w:p>
          <w:p w14:paraId="4C7C28F1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owever, only 2% (1/50) of maternal infections were also confirmed to be IgM positive </w:t>
            </w:r>
          </w:p>
          <w:p w14:paraId="523B7799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E67FE73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0% (4/4) risk of severely symptomatic neonatal disease from intrapartum maternal infections</w:t>
            </w:r>
          </w:p>
          <w:p w14:paraId="069961C4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re were only 4 symptomatic neonates from intrapartum maternal infections; but only 1 of those was confirmed CHIKV IgM positive</w:t>
            </w:r>
          </w:p>
          <w:p w14:paraId="45484377" w14:textId="77777777" w:rsidR="00955308" w:rsidRPr="00245E15" w:rsidRDefault="00955308" w:rsidP="00E47327">
            <w:pPr>
              <w:pStyle w:val="ListParagraph"/>
              <w:widowControl w:val="0"/>
              <w:numPr>
                <w:ilvl w:val="1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re were 19 infants with some clinical abnormalities reported plus 3 APFD: but only 7/19 neonates were also CHIKV IgM positive</w:t>
            </w:r>
          </w:p>
          <w:p w14:paraId="00510CF8" w14:textId="77777777" w:rsidR="00955308" w:rsidRPr="00245E15" w:rsidRDefault="00955308" w:rsidP="00E47327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46) risk of severely symptomatic neonatal disease from antepartum/peripartum maternal infections</w:t>
            </w:r>
          </w:p>
          <w:p w14:paraId="406B2650" w14:textId="77777777" w:rsidR="00955308" w:rsidRPr="00245E15" w:rsidRDefault="00955308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9A9A8F2" w14:textId="77777777" w:rsidR="00955308" w:rsidRPr="00245E15" w:rsidRDefault="00955308" w:rsidP="00065981">
            <w:pPr>
              <w:pStyle w:val="ListParagraph"/>
              <w:widowControl w:val="0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CC34AFE" w14:textId="77777777" w:rsidR="00955308" w:rsidRPr="00245E15" w:rsidRDefault="00955308" w:rsidP="00065981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5B20CE82" w14:textId="77777777" w:rsidR="00955308" w:rsidRPr="00245E15" w:rsidRDefault="00955308" w:rsidP="00E47327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50) neonatal death risk among maternal infections</w:t>
            </w:r>
          </w:p>
          <w:p w14:paraId="149F4212" w14:textId="77777777" w:rsidR="00955308" w:rsidRPr="00245E15" w:rsidRDefault="00955308" w:rsidP="00E47327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CB67525" w14:textId="77777777" w:rsidR="00955308" w:rsidRPr="00245E15" w:rsidRDefault="00955308" w:rsidP="00E47327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(0/19) neonatal death risk among symptomatic neonatal infections </w:t>
            </w:r>
          </w:p>
        </w:tc>
      </w:tr>
      <w:tr w:rsidR="00955308" w:rsidRPr="00245E15" w14:paraId="5D6B757D" w14:textId="77777777" w:rsidTr="002D040F">
        <w:trPr>
          <w:trHeight w:val="1830"/>
        </w:trPr>
        <w:tc>
          <w:tcPr>
            <w:tcW w:w="89" w:type="pct"/>
            <w:shd w:val="clear" w:color="000000" w:fill="FFFFFF"/>
            <w:hideMark/>
          </w:tcPr>
          <w:p w14:paraId="5675892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55" w:type="pct"/>
            <w:shd w:val="clear" w:color="000000" w:fill="FFFFFF"/>
            <w:hideMark/>
          </w:tcPr>
          <w:p w14:paraId="761C94DB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aoprasopwattana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2016; Thailand; 2009-2010</w:t>
            </w:r>
          </w:p>
        </w:tc>
        <w:tc>
          <w:tcPr>
            <w:tcW w:w="798" w:type="pct"/>
            <w:shd w:val="clear" w:color="000000" w:fill="FFFFFF"/>
            <w:hideMark/>
          </w:tcPr>
          <w:p w14:paraId="41878C0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MTCT-risk=0% (0/88) among maternal infections during gestation</w:t>
            </w:r>
          </w:p>
          <w:p w14:paraId="08137C67" w14:textId="77777777" w:rsidR="00955308" w:rsidRPr="00245E15" w:rsidRDefault="00955308" w:rsidP="00E47327">
            <w:pPr>
              <w:pStyle w:val="ListParagraph"/>
              <w:numPr>
                <w:ilvl w:val="0"/>
                <w:numId w:val="6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 of recent maternal infections had a positive cord blood testing for CHIKV IgM</w:t>
            </w:r>
          </w:p>
          <w:p w14:paraId="6E983410" w14:textId="0F3F5E20" w:rsidR="00955308" w:rsidRPr="00245E15" w:rsidRDefault="00955308" w:rsidP="00E47327">
            <w:pPr>
              <w:pStyle w:val="ListParagraph"/>
              <w:numPr>
                <w:ilvl w:val="0"/>
                <w:numId w:val="6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eonatal infectio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s were confirmed only by cord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lood testing for CHIK IgM and there were NO neonatal infections identified; </w:t>
            </w:r>
          </w:p>
          <w:p w14:paraId="60122FF0" w14:textId="77777777" w:rsidR="00955308" w:rsidRPr="00245E15" w:rsidRDefault="00955308" w:rsidP="00E47327">
            <w:pPr>
              <w:pStyle w:val="ListParagraph"/>
              <w:numPr>
                <w:ilvl w:val="0"/>
                <w:numId w:val="6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NR numbers of intra/peri-partum maternal infections</w:t>
            </w:r>
          </w:p>
          <w:p w14:paraId="34C5FA35" w14:textId="77777777" w:rsidR="00955308" w:rsidRPr="00245E15" w:rsidRDefault="00955308" w:rsidP="00E47327">
            <w:pPr>
              <w:pStyle w:val="ListParagraph"/>
              <w:numPr>
                <w:ilvl w:val="0"/>
                <w:numId w:val="6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ong the 5/88 symptomatic maternal infections during gestation, none was in the intra-peripartum period</w:t>
            </w:r>
          </w:p>
        </w:tc>
        <w:tc>
          <w:tcPr>
            <w:tcW w:w="407" w:type="pct"/>
            <w:shd w:val="clear" w:color="000000" w:fill="FFFFFF"/>
            <w:hideMark/>
          </w:tcPr>
          <w:p w14:paraId="2A1C8BF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  <w:p w14:paraId="2431310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000000" w:fill="FFFFFF"/>
            <w:hideMark/>
          </w:tcPr>
          <w:p w14:paraId="0E31E3C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  <w:p w14:paraId="2AFB4EA3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shd w:val="clear" w:color="000000" w:fill="FFFFFF"/>
            <w:hideMark/>
          </w:tcPr>
          <w:p w14:paraId="06048FC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48" w:type="pct"/>
            <w:shd w:val="clear" w:color="000000" w:fill="FFFFFF"/>
            <w:hideMark/>
          </w:tcPr>
          <w:p w14:paraId="780D2AA5" w14:textId="77777777" w:rsidR="00955308" w:rsidRPr="00245E15" w:rsidRDefault="00955308" w:rsidP="00E47327">
            <w:pPr>
              <w:pStyle w:val="ListParagraph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88) among maternal infections during gestation</w:t>
            </w:r>
          </w:p>
          <w:p w14:paraId="2C29FC38" w14:textId="6AF4190E" w:rsidR="00955308" w:rsidRPr="00245E15" w:rsidRDefault="00955308" w:rsidP="00E47327">
            <w:pPr>
              <w:pStyle w:val="ListParagraph"/>
              <w:numPr>
                <w:ilvl w:val="1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eonatal inf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ections were confirmed only by cord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lood testing for CHIK IgM</w:t>
            </w:r>
          </w:p>
          <w:p w14:paraId="61BDC8FB" w14:textId="77777777" w:rsidR="00955308" w:rsidRPr="00245E15" w:rsidRDefault="00955308" w:rsidP="00E47327">
            <w:pPr>
              <w:pStyle w:val="ListParagraph"/>
              <w:numPr>
                <w:ilvl w:val="1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d there were NO neonatal infections</w:t>
            </w:r>
          </w:p>
          <w:p w14:paraId="48D440D1" w14:textId="77777777" w:rsidR="00955308" w:rsidRPr="00245E15" w:rsidRDefault="00955308" w:rsidP="00E47327">
            <w:pPr>
              <w:pStyle w:val="ListParagraph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intrapartum maternal infections </w:t>
            </w:r>
          </w:p>
          <w:p w14:paraId="11C76087" w14:textId="77777777" w:rsidR="00955308" w:rsidRPr="00245E15" w:rsidRDefault="00955308" w:rsidP="00E47327">
            <w:pPr>
              <w:pStyle w:val="ListParagraph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number of antepartum/peripartum maternal infections</w:t>
            </w:r>
          </w:p>
        </w:tc>
        <w:tc>
          <w:tcPr>
            <w:tcW w:w="621" w:type="pct"/>
            <w:shd w:val="clear" w:color="000000" w:fill="FFFFFF"/>
          </w:tcPr>
          <w:p w14:paraId="28CEE347" w14:textId="4A6A1954" w:rsidR="00955308" w:rsidRPr="00245E15" w:rsidRDefault="00955308" w:rsidP="00E47327">
            <w:pPr>
              <w:pStyle w:val="ListParagraph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88) neonatal dea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 risk among maternal infectio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s during gestation</w:t>
            </w:r>
          </w:p>
          <w:p w14:paraId="23F1D22B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F187804" w14:textId="3172309D" w:rsidR="00955308" w:rsidRPr="00245E15" w:rsidRDefault="00955308" w:rsidP="00E47327">
            <w:pPr>
              <w:pStyle w:val="ListParagraph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  <w:r w:rsidR="0021157B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there were no neonatal infections)</w:t>
            </w:r>
          </w:p>
          <w:p w14:paraId="38C0F45D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3A6A8FDF" w14:textId="77777777" w:rsidTr="002D040F">
        <w:trPr>
          <w:trHeight w:val="1430"/>
        </w:trPr>
        <w:tc>
          <w:tcPr>
            <w:tcW w:w="89" w:type="pct"/>
            <w:shd w:val="clear" w:color="000000" w:fill="FFFFFF"/>
            <w:hideMark/>
          </w:tcPr>
          <w:p w14:paraId="7E87373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355" w:type="pct"/>
            <w:shd w:val="clear" w:color="000000" w:fill="FFFFFF"/>
            <w:hideMark/>
          </w:tcPr>
          <w:p w14:paraId="245E2E0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rres 2016; Latin America; 2014-2015</w:t>
            </w:r>
          </w:p>
        </w:tc>
        <w:tc>
          <w:tcPr>
            <w:tcW w:w="798" w:type="pct"/>
            <w:shd w:val="clear" w:color="000000" w:fill="FFFFFF"/>
            <w:hideMark/>
          </w:tcPr>
          <w:p w14:paraId="4C18452A" w14:textId="77777777" w:rsidR="00955308" w:rsidRPr="00245E15" w:rsidRDefault="00955308" w:rsidP="00E47327">
            <w:pPr>
              <w:pStyle w:val="ListParagraph"/>
              <w:numPr>
                <w:ilvl w:val="0"/>
                <w:numId w:val="7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El Salvador: </w:t>
            </w:r>
          </w:p>
          <w:p w14:paraId="5A2243CF" w14:textId="522292EE" w:rsidR="00955308" w:rsidRPr="00245E15" w:rsidRDefault="00CE002E" w:rsidP="00E47327">
            <w:pPr>
              <w:pStyle w:val="ListParagraph"/>
              <w:numPr>
                <w:ilvl w:val="0"/>
                <w:numId w:val="7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, then the overall MTCT-risk was at least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27.7% (53/191)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mong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ymptomatic maternal infections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uring gestation</w:t>
            </w:r>
          </w:p>
          <w:p w14:paraId="6F903716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A9E2D7F" w14:textId="77777777" w:rsidR="00955308" w:rsidRPr="00245E15" w:rsidRDefault="00955308" w:rsidP="00E47327">
            <w:pPr>
              <w:pStyle w:val="ListParagraph"/>
              <w:numPr>
                <w:ilvl w:val="0"/>
                <w:numId w:val="7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00% of infected infants were also symptomatic </w:t>
            </w:r>
          </w:p>
          <w:p w14:paraId="71442731" w14:textId="77777777" w:rsidR="00955308" w:rsidRPr="00245E15" w:rsidRDefault="00955308" w:rsidP="00E47327">
            <w:pPr>
              <w:pStyle w:val="ListParagraph"/>
              <w:numPr>
                <w:ilvl w:val="0"/>
                <w:numId w:val="7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eonatal infections confirmed by neonatal RT-PCR</w:t>
            </w:r>
          </w:p>
        </w:tc>
        <w:tc>
          <w:tcPr>
            <w:tcW w:w="407" w:type="pct"/>
            <w:shd w:val="clear" w:color="000000" w:fill="FFFFFF"/>
            <w:hideMark/>
          </w:tcPr>
          <w:p w14:paraId="5EA07CA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599" w:type="pct"/>
            <w:shd w:val="clear" w:color="000000" w:fill="FFFFFF"/>
            <w:hideMark/>
          </w:tcPr>
          <w:p w14:paraId="4DDA3A2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683" w:type="pct"/>
            <w:shd w:val="clear" w:color="000000" w:fill="FFFFFF"/>
            <w:hideMark/>
          </w:tcPr>
          <w:p w14:paraId="47F6BCB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l Salvador:</w:t>
            </w:r>
          </w:p>
          <w:p w14:paraId="5FB1C52A" w14:textId="77777777" w:rsidR="00955308" w:rsidRPr="00245E15" w:rsidRDefault="00955308" w:rsidP="00E47327">
            <w:pPr>
              <w:pStyle w:val="ListParagraph"/>
              <w:numPr>
                <w:ilvl w:val="0"/>
                <w:numId w:val="5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91) APFD among maternal infections during gestation</w:t>
            </w:r>
          </w:p>
          <w:p w14:paraId="41E5C78E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725709F" w14:textId="77777777" w:rsidR="00955308" w:rsidRPr="00245E15" w:rsidRDefault="00955308" w:rsidP="00E47327">
            <w:pPr>
              <w:pStyle w:val="ListParagraph"/>
              <w:numPr>
                <w:ilvl w:val="0"/>
                <w:numId w:val="5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91) CHIKV-confirmed APFD among maternal infections during gestation</w:t>
            </w:r>
          </w:p>
          <w:p w14:paraId="625E5C0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8FD515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8" w:type="pct"/>
            <w:shd w:val="clear" w:color="000000" w:fill="FFFFFF"/>
            <w:hideMark/>
          </w:tcPr>
          <w:p w14:paraId="09260D1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) El Salvador: Overall rate of symptomatic disease=27.7% [53/191] of maternal infections during gestation</w:t>
            </w:r>
          </w:p>
          <w:p w14:paraId="13D0CB5A" w14:textId="77777777" w:rsidR="00955308" w:rsidRPr="00245E15" w:rsidRDefault="00955308" w:rsidP="00E47327">
            <w:pPr>
              <w:pStyle w:val="ListParagraph"/>
              <w:numPr>
                <w:ilvl w:val="0"/>
                <w:numId w:val="3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00% of infected infants were also symptomatic </w:t>
            </w:r>
          </w:p>
          <w:p w14:paraId="4C1604AD" w14:textId="77777777" w:rsidR="00955308" w:rsidRPr="00245E15" w:rsidRDefault="00955308" w:rsidP="00E47327">
            <w:pPr>
              <w:pStyle w:val="ListParagraph"/>
              <w:numPr>
                <w:ilvl w:val="1"/>
                <w:numId w:val="3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 congenital malformations were identified</w:t>
            </w:r>
          </w:p>
          <w:p w14:paraId="03BE378B" w14:textId="77777777" w:rsidR="00955308" w:rsidRPr="00245E15" w:rsidRDefault="00955308" w:rsidP="00E47327">
            <w:pPr>
              <w:pStyle w:val="ListParagraph"/>
              <w:numPr>
                <w:ilvl w:val="0"/>
                <w:numId w:val="3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intrapartum maternal infections </w:t>
            </w:r>
          </w:p>
          <w:p w14:paraId="3365890B" w14:textId="77777777" w:rsidR="00955308" w:rsidRPr="00245E15" w:rsidRDefault="00955308" w:rsidP="00E47327">
            <w:pPr>
              <w:pStyle w:val="ListParagraph"/>
              <w:numPr>
                <w:ilvl w:val="0"/>
                <w:numId w:val="3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number of antepartum/peripartum maternal infections</w:t>
            </w:r>
          </w:p>
        </w:tc>
        <w:tc>
          <w:tcPr>
            <w:tcW w:w="621" w:type="pct"/>
            <w:shd w:val="clear" w:color="000000" w:fill="FFFFFF"/>
          </w:tcPr>
          <w:p w14:paraId="594731A7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l Salvador: NR</w:t>
            </w:r>
          </w:p>
          <w:p w14:paraId="1B48B88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FDBB2E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47FA16FB" w14:textId="77777777" w:rsidTr="002D040F">
        <w:trPr>
          <w:trHeight w:val="926"/>
        </w:trPr>
        <w:tc>
          <w:tcPr>
            <w:tcW w:w="89" w:type="pct"/>
            <w:shd w:val="clear" w:color="000000" w:fill="FFFFFF"/>
          </w:tcPr>
          <w:p w14:paraId="251E3CF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355" w:type="pct"/>
            <w:shd w:val="clear" w:color="000000" w:fill="FFFFFF"/>
          </w:tcPr>
          <w:p w14:paraId="1414EF13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rres 2016; Latin America; 2014-2015</w:t>
            </w:r>
          </w:p>
        </w:tc>
        <w:tc>
          <w:tcPr>
            <w:tcW w:w="798" w:type="pct"/>
            <w:shd w:val="clear" w:color="000000" w:fill="FFFFFF"/>
          </w:tcPr>
          <w:p w14:paraId="0224799B" w14:textId="77777777" w:rsidR="00955308" w:rsidRPr="00245E15" w:rsidRDefault="00955308" w:rsidP="00E47327">
            <w:pPr>
              <w:pStyle w:val="ListParagraph"/>
              <w:numPr>
                <w:ilvl w:val="0"/>
                <w:numId w:val="7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olombia: </w:t>
            </w:r>
          </w:p>
          <w:p w14:paraId="4C59F0A5" w14:textId="77777777" w:rsidR="00955308" w:rsidRPr="00245E15" w:rsidRDefault="00955308" w:rsidP="00E47327">
            <w:pPr>
              <w:pStyle w:val="ListParagraph"/>
              <w:numPr>
                <w:ilvl w:val="0"/>
                <w:numId w:val="5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overall VT rate </w:t>
            </w:r>
          </w:p>
          <w:p w14:paraId="3171D2C5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37 infected infants, but the N of infected mothers during gestation was not reported)</w:t>
            </w:r>
          </w:p>
        </w:tc>
        <w:tc>
          <w:tcPr>
            <w:tcW w:w="407" w:type="pct"/>
            <w:shd w:val="clear" w:color="000000" w:fill="FFFFFF"/>
          </w:tcPr>
          <w:p w14:paraId="76AF9E7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599" w:type="pct"/>
            <w:shd w:val="clear" w:color="000000" w:fill="FFFFFF"/>
          </w:tcPr>
          <w:p w14:paraId="4A5F1F5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683" w:type="pct"/>
            <w:shd w:val="clear" w:color="000000" w:fill="FFFFFF"/>
          </w:tcPr>
          <w:p w14:paraId="3E41F37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lombia: NR APFD</w:t>
            </w:r>
          </w:p>
          <w:p w14:paraId="03270D0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C2BA0B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0C201F4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8" w:type="pct"/>
            <w:shd w:val="clear" w:color="000000" w:fill="FFFFFF"/>
          </w:tcPr>
          <w:p w14:paraId="2DD193D9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) Colombia: NR (Data on 37 symptomatic newborns, but no data on N of maternal infections to estimate rate of symptomatic congenital infections); </w:t>
            </w:r>
          </w:p>
          <w:p w14:paraId="5C21A87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000000" w:fill="FFFFFF"/>
          </w:tcPr>
          <w:p w14:paraId="12493B0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lombia: NR</w:t>
            </w:r>
          </w:p>
          <w:p w14:paraId="1E6B6B7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A05A259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531F11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226A5C17" w14:textId="77777777" w:rsidTr="002D040F">
        <w:trPr>
          <w:trHeight w:val="1520"/>
        </w:trPr>
        <w:tc>
          <w:tcPr>
            <w:tcW w:w="89" w:type="pct"/>
            <w:shd w:val="clear" w:color="000000" w:fill="FFFFFF"/>
          </w:tcPr>
          <w:p w14:paraId="6050740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55" w:type="pct"/>
            <w:shd w:val="clear" w:color="000000" w:fill="FFFFFF"/>
          </w:tcPr>
          <w:p w14:paraId="0980DA89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rres 2016; Latin America; 2014-2015</w:t>
            </w:r>
          </w:p>
        </w:tc>
        <w:tc>
          <w:tcPr>
            <w:tcW w:w="798" w:type="pct"/>
            <w:shd w:val="clear" w:color="000000" w:fill="FFFFFF"/>
          </w:tcPr>
          <w:p w14:paraId="2F4C7C0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) Santo Domingo: </w:t>
            </w:r>
          </w:p>
          <w:p w14:paraId="75ECFB7B" w14:textId="1EE7CA2F" w:rsidR="00CE002E" w:rsidRPr="00245E15" w:rsidRDefault="00CE002E" w:rsidP="00CE002E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By extrapolation of data of symptomatic neonatal cases, then the overall MTCT-risk was at least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48.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% (99/205) among symptomatic maternal infections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7EAE52CC" w14:textId="1F7885C3" w:rsidR="00955308" w:rsidRPr="00245E15" w:rsidRDefault="00955308" w:rsidP="00CE002E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 diagnosis of neonatal infections was based on clinical symptoms only and not on any confirmatory testing</w:t>
            </w:r>
          </w:p>
        </w:tc>
        <w:tc>
          <w:tcPr>
            <w:tcW w:w="407" w:type="pct"/>
            <w:shd w:val="clear" w:color="000000" w:fill="FFFFFF"/>
          </w:tcPr>
          <w:p w14:paraId="00AB4DC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599" w:type="pct"/>
            <w:shd w:val="clear" w:color="000000" w:fill="FFFFFF"/>
          </w:tcPr>
          <w:p w14:paraId="46D393E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683" w:type="pct"/>
            <w:shd w:val="clear" w:color="000000" w:fill="FFFFFF"/>
          </w:tcPr>
          <w:p w14:paraId="3DDDB8C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nto Domingo: NR APFD</w:t>
            </w:r>
          </w:p>
        </w:tc>
        <w:tc>
          <w:tcPr>
            <w:tcW w:w="1448" w:type="pct"/>
            <w:shd w:val="clear" w:color="000000" w:fill="FFFFFF"/>
          </w:tcPr>
          <w:p w14:paraId="7E06372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) Santo Domingo: </w:t>
            </w:r>
          </w:p>
          <w:p w14:paraId="4F7FC2D7" w14:textId="77777777" w:rsidR="00955308" w:rsidRPr="00245E15" w:rsidRDefault="00955308" w:rsidP="00E47327">
            <w:pPr>
              <w:pStyle w:val="ListParagraph"/>
              <w:numPr>
                <w:ilvl w:val="0"/>
                <w:numId w:val="5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isk of symptomatic disease=48.29% (99/ 205) of maternal infections during gestation</w:t>
            </w:r>
          </w:p>
          <w:p w14:paraId="736297EE" w14:textId="77777777" w:rsidR="00955308" w:rsidRPr="00245E15" w:rsidRDefault="00955308" w:rsidP="00E47327">
            <w:pPr>
              <w:pStyle w:val="ListParagraph"/>
              <w:numPr>
                <w:ilvl w:val="0"/>
                <w:numId w:val="5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R number of intrapartum maternal infections </w:t>
            </w:r>
          </w:p>
          <w:p w14:paraId="286B7FE5" w14:textId="77777777" w:rsidR="00955308" w:rsidRPr="00245E15" w:rsidRDefault="00955308" w:rsidP="00E47327">
            <w:pPr>
              <w:pStyle w:val="ListParagraph"/>
              <w:numPr>
                <w:ilvl w:val="0"/>
                <w:numId w:val="5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R number of antepartum/peripartum maternal infections</w:t>
            </w:r>
          </w:p>
        </w:tc>
        <w:tc>
          <w:tcPr>
            <w:tcW w:w="621" w:type="pct"/>
            <w:shd w:val="clear" w:color="000000" w:fill="FFFFFF"/>
          </w:tcPr>
          <w:p w14:paraId="3F16468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nto Domingo: 5.1% [4/79] neonatal death risk among symptomatic neonatal disease</w:t>
            </w:r>
          </w:p>
          <w:p w14:paraId="549CE78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neonatal mortality data were reported for only 79/99 symptomatic neonatal disease)</w:t>
            </w:r>
          </w:p>
        </w:tc>
      </w:tr>
      <w:tr w:rsidR="00955308" w:rsidRPr="00245E15" w14:paraId="0F6DD88B" w14:textId="77777777" w:rsidTr="002D040F">
        <w:trPr>
          <w:trHeight w:val="710"/>
        </w:trPr>
        <w:tc>
          <w:tcPr>
            <w:tcW w:w="89" w:type="pct"/>
            <w:shd w:val="clear" w:color="000000" w:fill="FFFFFF"/>
          </w:tcPr>
          <w:p w14:paraId="1B90782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55" w:type="pct"/>
            <w:shd w:val="clear" w:color="000000" w:fill="FFFFFF"/>
          </w:tcPr>
          <w:p w14:paraId="105E5C84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cobar 2017; Colombia, 2015</w:t>
            </w:r>
          </w:p>
        </w:tc>
        <w:tc>
          <w:tcPr>
            <w:tcW w:w="798" w:type="pct"/>
            <w:shd w:val="clear" w:color="000000" w:fill="FFFFFF"/>
          </w:tcPr>
          <w:p w14:paraId="0F100075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verall rate NR for N=60 maternal infections during gestation</w:t>
            </w:r>
          </w:p>
          <w:p w14:paraId="73EE4D6F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ut it was 0% (0/15) at least among intrapartum/peripartum maternal infections</w:t>
            </w:r>
          </w:p>
        </w:tc>
        <w:tc>
          <w:tcPr>
            <w:tcW w:w="407" w:type="pct"/>
            <w:shd w:val="clear" w:color="000000" w:fill="FFFFFF"/>
          </w:tcPr>
          <w:p w14:paraId="181D9FBA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2) among maternal infections during peripartum period</w:t>
            </w:r>
          </w:p>
          <w:p w14:paraId="4385548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D095E9E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000000" w:fill="FFFFFF"/>
          </w:tcPr>
          <w:p w14:paraId="1B7FB27C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0% (0/3) among maternal infections during intrapartum period (average 6.3±1.9 days from onset of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x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o labor)</w:t>
            </w:r>
          </w:p>
          <w:p w14:paraId="0CEF05DC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8C06EFC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ll maternal infections during intrapartum period received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colysi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o delay time of birth</w:t>
            </w:r>
          </w:p>
        </w:tc>
        <w:tc>
          <w:tcPr>
            <w:tcW w:w="683" w:type="pct"/>
            <w:shd w:val="clear" w:color="000000" w:fill="FFFFFF"/>
          </w:tcPr>
          <w:p w14:paraId="196E9DE1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1.66% APFD (1 APFD in 1st trimester/60) among maternal infections; </w:t>
            </w:r>
          </w:p>
          <w:p w14:paraId="43AB7C88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4D050EC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 confirmation was done for the fetal CHIKV status for this APFD</w:t>
            </w:r>
          </w:p>
          <w:p w14:paraId="66BD3F2E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52DB290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however, 2/3 of the pregnant women in this cohort were in their third trimester)</w:t>
            </w:r>
          </w:p>
          <w:p w14:paraId="4527F28A" w14:textId="77777777" w:rsidR="00955308" w:rsidRPr="00245E15" w:rsidRDefault="00955308" w:rsidP="00E47327">
            <w:pPr>
              <w:pStyle w:val="ListParagraph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is APFD occurred from an early gestation acute maternal CHIKV infection</w:t>
            </w:r>
          </w:p>
        </w:tc>
        <w:tc>
          <w:tcPr>
            <w:tcW w:w="1448" w:type="pct"/>
            <w:shd w:val="clear" w:color="000000" w:fill="FFFFFF"/>
          </w:tcPr>
          <w:p w14:paraId="289062C3" w14:textId="1DDD4C53" w:rsidR="00955308" w:rsidRPr="00245E15" w:rsidRDefault="00955308" w:rsidP="00E47327">
            <w:pPr>
              <w:pStyle w:val="ListParagraph"/>
              <w:numPr>
                <w:ilvl w:val="0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5) risk of symptomatic neonatal disease among intrapartum/peripart</w:t>
            </w:r>
            <w:r w:rsidR="00DD690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um maternal infections; (only 6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neonates were tested by RT-PCR, and </w:t>
            </w:r>
            <w:r w:rsidR="00B9025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ll </w:t>
            </w: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were negative)</w:t>
            </w:r>
          </w:p>
          <w:p w14:paraId="4629A962" w14:textId="77777777" w:rsidR="00955308" w:rsidRPr="00245E15" w:rsidRDefault="00955308" w:rsidP="00E47327">
            <w:pPr>
              <w:pStyle w:val="ListParagraph"/>
              <w:numPr>
                <w:ilvl w:val="1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se 15 infants were born during their mother’s acute CHIKV infection</w:t>
            </w:r>
          </w:p>
          <w:p w14:paraId="4753E693" w14:textId="77777777" w:rsidR="00955308" w:rsidRPr="00245E15" w:rsidRDefault="00955308" w:rsidP="00E47327">
            <w:pPr>
              <w:pStyle w:val="ListParagraph"/>
              <w:numPr>
                <w:ilvl w:val="1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e average interval from onset of maternal symptoms to delivery was 6.3+/- 1.4 days</w:t>
            </w:r>
          </w:p>
          <w:p w14:paraId="78C1644C" w14:textId="77777777" w:rsidR="00955308" w:rsidRPr="00245E15" w:rsidRDefault="00955308" w:rsidP="00E47327">
            <w:pPr>
              <w:pStyle w:val="ListParagraph"/>
              <w:numPr>
                <w:ilvl w:val="1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colysi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was implemented in 3/15 (20%) of women with intrapartum fever to delay labor (an approach previously used also in their institution for prevention of vertical transmission of other arboviral infections e.g. Dengue fever)</w:t>
            </w:r>
          </w:p>
          <w:p w14:paraId="2E31C214" w14:textId="77777777" w:rsidR="00955308" w:rsidRPr="00245E15" w:rsidRDefault="00955308" w:rsidP="00E47327">
            <w:pPr>
              <w:pStyle w:val="ListParagraph"/>
              <w:numPr>
                <w:ilvl w:val="1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ocolysis</w:t>
            </w:r>
            <w:proofErr w:type="spellEnd"/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with nifedipine for 2.3±0.94 days, to delay labor and prevent births during the period of intrapartum fever</w:t>
            </w:r>
          </w:p>
          <w:p w14:paraId="45EF4684" w14:textId="77777777" w:rsidR="00955308" w:rsidRPr="00245E15" w:rsidRDefault="00955308" w:rsidP="00E47327">
            <w:pPr>
              <w:pStyle w:val="ListParagraph"/>
              <w:numPr>
                <w:ilvl w:val="0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3) risk of symptomatic neonatal disease among intrapartum maternal infections</w:t>
            </w:r>
          </w:p>
          <w:p w14:paraId="07711A36" w14:textId="77777777" w:rsidR="00955308" w:rsidRPr="00245E15" w:rsidRDefault="00955308" w:rsidP="00E47327">
            <w:pPr>
              <w:pStyle w:val="ListParagraph"/>
              <w:numPr>
                <w:ilvl w:val="0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2) risk of symptomatic neonatal disease among antepartum/peripartum maternal infections</w:t>
            </w:r>
          </w:p>
        </w:tc>
        <w:tc>
          <w:tcPr>
            <w:tcW w:w="621" w:type="pct"/>
            <w:shd w:val="clear" w:color="000000" w:fill="FFFFFF"/>
          </w:tcPr>
          <w:p w14:paraId="19073E7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% (0/15) neonatal deaths among maternal infection during peripartum/intrapartum period</w:t>
            </w:r>
          </w:p>
          <w:p w14:paraId="45F3511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279AEC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 (there were no neonatal infections)</w:t>
            </w:r>
          </w:p>
          <w:p w14:paraId="3131D0B8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F20FBEF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5308" w:rsidRPr="00245E15" w14:paraId="5AE2A243" w14:textId="77777777" w:rsidTr="002D040F">
        <w:trPr>
          <w:trHeight w:val="1880"/>
        </w:trPr>
        <w:tc>
          <w:tcPr>
            <w:tcW w:w="89" w:type="pct"/>
            <w:shd w:val="clear" w:color="auto" w:fill="D9D9D9" w:themeFill="background1" w:themeFillShade="D9"/>
            <w:hideMark/>
          </w:tcPr>
          <w:p w14:paraId="0419026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4E7CC0F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hideMark/>
          </w:tcPr>
          <w:p w14:paraId="230498E2" w14:textId="751E4B71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0269C9F5" w14:textId="3213EAA6" w:rsidR="00955308" w:rsidRPr="00245E15" w:rsidRDefault="00170F96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Pooled R</w:t>
            </w:r>
            <w:r w:rsidR="00D72F59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sk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cross </w:t>
            </w:r>
            <w:proofErr w:type="spellStart"/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horts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98" w:type="pct"/>
            <w:shd w:val="clear" w:color="auto" w:fill="D9D9D9" w:themeFill="background1" w:themeFillShade="D9"/>
            <w:hideMark/>
          </w:tcPr>
          <w:p w14:paraId="2F7563CB" w14:textId="0FC0BD09" w:rsidR="00955308" w:rsidRPr="00245E15" w:rsidRDefault="00625F08" w:rsidP="00625F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Overall </w:t>
            </w:r>
            <w:r w:rsidR="00FD2BCB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MTCT-risk was a</w:t>
            </w:r>
            <w:r w:rsidR="00CE002E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t least</w:t>
            </w:r>
            <w:r w:rsidR="00CE002E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15.48%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206/1331) among maternal infections during gestation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407" w:type="pct"/>
            <w:shd w:val="clear" w:color="auto" w:fill="D9D9D9" w:themeFill="background1" w:themeFillShade="D9"/>
            <w:hideMark/>
          </w:tcPr>
          <w:p w14:paraId="45822788" w14:textId="6DCE4A1B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% MTCT-risk (0/712) among antepartum/peripartum maternal infections</w:t>
            </w:r>
          </w:p>
          <w:p w14:paraId="2D337382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9E319AB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85C8DFD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61BFE6B8" w14:textId="1637F5FA" w:rsidR="00955308" w:rsidRPr="00245E15" w:rsidRDefault="00FD2BCB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At least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50.0% MTCT-risk (23/46) among intrapartum maternal infections </w:t>
            </w:r>
            <w:r w:rsidR="00955308" w:rsidRPr="00245E1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maternal viremia at time of delivery) (La Reunion, Shri Lanka and Colombia Cohorts only)</w:t>
            </w:r>
          </w:p>
        </w:tc>
        <w:tc>
          <w:tcPr>
            <w:tcW w:w="683" w:type="pct"/>
            <w:shd w:val="clear" w:color="auto" w:fill="D9D9D9" w:themeFill="background1" w:themeFillShade="D9"/>
            <w:hideMark/>
          </w:tcPr>
          <w:p w14:paraId="1A030972" w14:textId="77777777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.66% (20/1203) APFD among maternal infections during gestation</w:t>
            </w:r>
          </w:p>
          <w:p w14:paraId="3D75665E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4FF0FBD" w14:textId="605524E6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25%(3/1203) CHIKV-confirmed APFD among maternal infections during gestation</w:t>
            </w:r>
          </w:p>
        </w:tc>
        <w:tc>
          <w:tcPr>
            <w:tcW w:w="1448" w:type="pct"/>
            <w:shd w:val="clear" w:color="auto" w:fill="D9D9D9" w:themeFill="background1" w:themeFillShade="D9"/>
            <w:hideMark/>
          </w:tcPr>
          <w:p w14:paraId="080B90F8" w14:textId="206952E0" w:rsidR="00955308" w:rsidRPr="00245E15" w:rsidRDefault="00625F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verall risk of symptomatic neonatal disease: 15.25%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203/1331) among maternal infections during gestation</w:t>
            </w:r>
          </w:p>
          <w:p w14:paraId="7BCB1AC0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EC527BA" w14:textId="77777777" w:rsidR="00955308" w:rsidRPr="00245E15" w:rsidRDefault="00955308" w:rsidP="00AE2F75">
            <w:pPr>
              <w:pStyle w:val="ListParagraph"/>
              <w:numPr>
                <w:ilvl w:val="1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0.00% symptomatic neonatal disease-risk (23/46) among intrapartum maternal infections</w:t>
            </w:r>
          </w:p>
          <w:p w14:paraId="3642A907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C91D5CD" w14:textId="39CE3136" w:rsidR="00955308" w:rsidRPr="00245E15" w:rsidRDefault="00955308" w:rsidP="00AE2F75">
            <w:pPr>
              <w:pStyle w:val="ListParagraph"/>
              <w:numPr>
                <w:ilvl w:val="1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0% symptomatic neonatal disease risk (0/758) among antepartum/peripartum maternal infections </w:t>
            </w:r>
          </w:p>
        </w:tc>
        <w:tc>
          <w:tcPr>
            <w:tcW w:w="621" w:type="pct"/>
            <w:shd w:val="clear" w:color="auto" w:fill="D9D9D9" w:themeFill="background1" w:themeFillShade="D9"/>
          </w:tcPr>
          <w:p w14:paraId="71C3DB08" w14:textId="77777777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0.60% (5/832) neonatal death risk among maternal infections during gestations </w:t>
            </w:r>
          </w:p>
          <w:p w14:paraId="66792B01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1B6BFA4" w14:textId="365B452A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.75% (5/182) neonatal death risk among neonatal infections, from maternal infections during gestation</w:t>
            </w:r>
          </w:p>
        </w:tc>
      </w:tr>
      <w:tr w:rsidR="00955308" w:rsidRPr="00245E15" w14:paraId="79CF503E" w14:textId="77777777" w:rsidTr="002D040F">
        <w:trPr>
          <w:trHeight w:val="944"/>
        </w:trPr>
        <w:tc>
          <w:tcPr>
            <w:tcW w:w="89" w:type="pct"/>
            <w:shd w:val="clear" w:color="auto" w:fill="D9D9D9" w:themeFill="background1" w:themeFillShade="D9"/>
          </w:tcPr>
          <w:p w14:paraId="4377BA36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</w:tcPr>
          <w:p w14:paraId="632F7A3D" w14:textId="05A92A2A" w:rsidR="00955308" w:rsidRPr="00245E15" w:rsidRDefault="00D72F59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verall risk by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EM 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synthesis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Risk and 95% CIs)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14:paraId="2F716116" w14:textId="1DE464CD" w:rsidR="00955308" w:rsidRPr="00245E15" w:rsidRDefault="00625F08" w:rsidP="00625F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Overall </w:t>
            </w:r>
            <w:r w:rsidR="00FD2BCB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MTCT risk was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 a</w:t>
            </w:r>
            <w:r w:rsidR="00CE002E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t least</w:t>
            </w:r>
            <w:r w:rsidR="00B64566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2.62% (95% CIs: 4.47%-20.77%)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002E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mong maternal infections during gestation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2BA64430" w14:textId="77777777" w:rsidR="00955308" w:rsidRPr="00245E15" w:rsidRDefault="00955308" w:rsidP="000659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14:paraId="1538D73F" w14:textId="0AFED1E4" w:rsidR="00444934" w:rsidRPr="00245E15" w:rsidRDefault="00FD2BCB" w:rsidP="0044493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At least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50.34% </w:t>
            </w:r>
          </w:p>
          <w:p w14:paraId="29DB39D5" w14:textId="5F387DA4" w:rsidR="00955308" w:rsidRPr="00245E15" w:rsidRDefault="00955308" w:rsidP="0044493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95% CIs: 3.75%</w:t>
            </w:r>
            <w:r w:rsidR="00444934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96.93%)       </w:t>
            </w:r>
          </w:p>
        </w:tc>
        <w:tc>
          <w:tcPr>
            <w:tcW w:w="683" w:type="pct"/>
            <w:shd w:val="clear" w:color="auto" w:fill="D9D9D9" w:themeFill="background1" w:themeFillShade="D9"/>
          </w:tcPr>
          <w:p w14:paraId="5A466ED4" w14:textId="77777777" w:rsidR="00955308" w:rsidRPr="00245E15" w:rsidRDefault="00955308" w:rsidP="00E47327">
            <w:pPr>
              <w:pStyle w:val="ListParagraph"/>
              <w:numPr>
                <w:ilvl w:val="0"/>
                <w:numId w:val="5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A        </w:t>
            </w:r>
          </w:p>
          <w:p w14:paraId="5B169BAC" w14:textId="77777777" w:rsidR="00955308" w:rsidRPr="00245E15" w:rsidRDefault="00955308" w:rsidP="00E47327">
            <w:pPr>
              <w:pStyle w:val="ListParagraph"/>
              <w:numPr>
                <w:ilvl w:val="0"/>
                <w:numId w:val="5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8" w:type="pct"/>
            <w:shd w:val="clear" w:color="auto" w:fill="D9D9D9" w:themeFill="background1" w:themeFillShade="D9"/>
          </w:tcPr>
          <w:p w14:paraId="0D5EFB77" w14:textId="415CB339" w:rsidR="00955308" w:rsidRPr="00245E15" w:rsidRDefault="00AE2F75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verall risk of symptomatic neonatal disease:     </w:t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11.92% (95% CIs: 3.89%-19.95%) </w:t>
            </w:r>
          </w:p>
          <w:p w14:paraId="60E243AF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FE1BFE0" w14:textId="5173C1E5" w:rsidR="00955308" w:rsidRPr="00245E15" w:rsidRDefault="00955308" w:rsidP="00AE2F75">
            <w:pPr>
              <w:pStyle w:val="ListParagraph"/>
              <w:numPr>
                <w:ilvl w:val="1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0.34% (95% CIs: 3.75%- 96.93%)        symptomatic neonatal disease among intrapartum maternal infections</w:t>
            </w:r>
          </w:p>
          <w:p w14:paraId="60B1057F" w14:textId="77777777" w:rsidR="00D72F59" w:rsidRPr="00245E15" w:rsidRDefault="00D72F59" w:rsidP="00D72F5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28ABE54" w14:textId="535E214B" w:rsidR="00955308" w:rsidRPr="00245E15" w:rsidRDefault="005B11BB" w:rsidP="005B11BB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aXNzb2tvPC9BdXRob3I+PFllYXI+MjAwODwvWWVhcj48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</w:fldData>
              </w:fldChar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aXNzb2tvPC9BdXRob3I+PFllYXI+MjAwODwvWWVhcj48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</w:fldData>
              </w:fldChar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[8]</w:t>
            </w: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="00955308"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621" w:type="pct"/>
            <w:shd w:val="clear" w:color="auto" w:fill="D9D9D9" w:themeFill="background1" w:themeFillShade="D9"/>
          </w:tcPr>
          <w:p w14:paraId="7FB48111" w14:textId="77777777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4AC8603D" w14:textId="77777777" w:rsidR="00955308" w:rsidRPr="00245E15" w:rsidRDefault="00955308" w:rsidP="00E47327">
            <w:pPr>
              <w:pStyle w:val="ListParagraph"/>
              <w:numPr>
                <w:ilvl w:val="0"/>
                <w:numId w:val="5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0420CFC4" w14:textId="77777777" w:rsidR="00955308" w:rsidRPr="00245E15" w:rsidRDefault="00955308" w:rsidP="0006598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397B08E" w14:textId="26C83FB5" w:rsidR="00CE002E" w:rsidRPr="00245E15" w:rsidRDefault="009F5A4D" w:rsidP="00DA11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245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>APFD: antepartum fetal deaths; CHIKV: chi</w:t>
      </w:r>
      <w:r w:rsidRPr="00245E15">
        <w:rPr>
          <w:rFonts w:ascii="Times New Roman" w:eastAsia="Times New Roman" w:hAnsi="Times New Roman" w:cs="Times New Roman"/>
          <w:sz w:val="24"/>
          <w:szCs w:val="24"/>
        </w:rPr>
        <w:t xml:space="preserve">kungunya virus; CIs: confidence intervals; </w:t>
      </w:r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 xml:space="preserve">GA: gestational age; </w:t>
      </w:r>
      <w:proofErr w:type="spellStart"/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>mo</w:t>
      </w:r>
      <w:proofErr w:type="spellEnd"/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 xml:space="preserve">: months; </w:t>
      </w:r>
      <w:r w:rsidRPr="00245E15">
        <w:rPr>
          <w:rFonts w:ascii="Times New Roman" w:eastAsia="Times New Roman" w:hAnsi="Times New Roman" w:cs="Times New Roman"/>
          <w:sz w:val="24"/>
          <w:szCs w:val="24"/>
        </w:rPr>
        <w:t>MTCT: mother to child transmission; NA: not available; NR: not reported; PTD: prior to delivery</w:t>
      </w:r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 xml:space="preserve">; VT: vertical transmission, </w:t>
      </w:r>
      <w:proofErr w:type="spellStart"/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>wks</w:t>
      </w:r>
      <w:proofErr w:type="spellEnd"/>
      <w:r w:rsidR="0021157B" w:rsidRPr="00245E15">
        <w:rPr>
          <w:rFonts w:ascii="Times New Roman" w:eastAsia="Times New Roman" w:hAnsi="Times New Roman" w:cs="Times New Roman"/>
          <w:sz w:val="24"/>
          <w:szCs w:val="24"/>
        </w:rPr>
        <w:t>: weeks</w:t>
      </w:r>
      <w:bookmarkStart w:id="1" w:name="_Hlk504375610"/>
    </w:p>
    <w:p w14:paraId="6B40C630" w14:textId="3FA03574" w:rsidR="00B64566" w:rsidRPr="00245E15" w:rsidRDefault="00B64566" w:rsidP="00DA11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45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5F08" w:rsidRPr="00245E15">
        <w:rPr>
          <w:rFonts w:ascii="Times New Roman" w:eastAsia="Times New Roman" w:hAnsi="Times New Roman" w:cs="Times New Roman"/>
          <w:sz w:val="24"/>
          <w:szCs w:val="24"/>
        </w:rPr>
        <w:t>For the synthesis of MTCT-risk data across cohorts, w</w:t>
      </w:r>
      <w:r w:rsidR="005444F1" w:rsidRPr="00245E15">
        <w:rPr>
          <w:rFonts w:ascii="Times New Roman" w:eastAsia="Times New Roman" w:hAnsi="Times New Roman" w:cs="Times New Roman"/>
          <w:sz w:val="24"/>
          <w:szCs w:val="24"/>
        </w:rPr>
        <w:t>hen</w:t>
      </w:r>
      <w:r w:rsidR="00625F08" w:rsidRPr="00245E15">
        <w:rPr>
          <w:rFonts w:ascii="Times New Roman" w:eastAsia="Times New Roman" w:hAnsi="Times New Roman" w:cs="Times New Roman"/>
          <w:sz w:val="24"/>
          <w:szCs w:val="24"/>
        </w:rPr>
        <w:t xml:space="preserve"> individual cohorts did not report the overall risk of MTCT (symptomatic and asymptomatic neonates) and rather reported only</w:t>
      </w:r>
      <w:r w:rsidR="005444F1" w:rsidRPr="00245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5F08" w:rsidRPr="00245E15">
        <w:rPr>
          <w:rFonts w:ascii="Times New Roman" w:eastAsia="Times New Roman" w:hAnsi="Times New Roman" w:cs="Times New Roman"/>
          <w:sz w:val="24"/>
          <w:szCs w:val="24"/>
        </w:rPr>
        <w:t xml:space="preserve">the risk for </w:t>
      </w:r>
      <w:r w:rsidR="005444F1" w:rsidRPr="00245E15">
        <w:rPr>
          <w:rFonts w:ascii="Times New Roman" w:eastAsia="Times New Roman" w:hAnsi="Times New Roman" w:cs="Times New Roman"/>
          <w:sz w:val="24"/>
          <w:szCs w:val="24"/>
        </w:rPr>
        <w:t>symptomati</w:t>
      </w:r>
      <w:r w:rsidR="00625F08" w:rsidRPr="00245E15">
        <w:rPr>
          <w:rFonts w:ascii="Times New Roman" w:eastAsia="Times New Roman" w:hAnsi="Times New Roman" w:cs="Times New Roman"/>
          <w:sz w:val="24"/>
          <w:szCs w:val="24"/>
        </w:rPr>
        <w:t>c neonatal disease</w:t>
      </w:r>
      <w:r w:rsidR="005444F1" w:rsidRPr="00245E15">
        <w:rPr>
          <w:rFonts w:ascii="Times New Roman" w:eastAsia="Times New Roman" w:hAnsi="Times New Roman" w:cs="Times New Roman"/>
          <w:sz w:val="24"/>
          <w:szCs w:val="24"/>
        </w:rPr>
        <w:t xml:space="preserve">, we </w:t>
      </w:r>
      <w:r w:rsidRPr="00245E1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xtrapolated </w:t>
      </w:r>
      <w:r w:rsidR="005444F1" w:rsidRPr="00245E1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the</w:t>
      </w:r>
      <w:r w:rsidR="00625F08" w:rsidRPr="00245E1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se data for our calculations, and estimated that the risk of MTCT for these individual studies would have been at least the risk </w:t>
      </w:r>
      <w:r w:rsidR="00FD2BCB" w:rsidRPr="00245E1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of symptomatic disease (</w:t>
      </w:r>
      <w:r w:rsidR="00625F08" w:rsidRPr="00245E1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ost likely higher). </w:t>
      </w:r>
      <w:r w:rsidR="006157C4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Most</w:t>
      </w:r>
      <w:r w:rsidR="00DA11EC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cohorts</w:t>
      </w:r>
      <w:r w:rsidR="005B11BB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that reported neonatal infections</w:t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, </w:t>
      </w:r>
      <w:r w:rsidR="006157C4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had</w:t>
      </w:r>
      <w:r w:rsidR="00FD2BCB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reported only symptomatic </w:t>
      </w:r>
      <w:r w:rsidR="005B11BB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cases</w:t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XJhcmRpbjwvQXV0aG9yPjxZZWFyPjIwMDg8L1llYXI+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==
</w:fldData>
        </w:fldChar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instrText xml:space="preserve"> ADDIN EN.CITE </w:instrText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XJhcmRpbjwvQXV0aG9yPjxZZWFyPjIwMDg8L1llYXI+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==
</w:fldData>
        </w:fldChar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fldChar w:fldCharType="end"/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fldChar w:fldCharType="separate"/>
      </w:r>
      <w:r w:rsidR="00F83BB7" w:rsidRPr="00245E15">
        <w:rPr>
          <w:rFonts w:ascii="Times New Roman" w:eastAsia="Times New Roman" w:hAnsi="Times New Roman" w:cs="Times New Roman"/>
          <w:bCs/>
          <w:i/>
          <w:noProof/>
          <w:color w:val="000000" w:themeColor="text1"/>
          <w:sz w:val="24"/>
          <w:szCs w:val="24"/>
          <w:lang w:val="en-US"/>
        </w:rPr>
        <w:t>[4, 8, 12]</w:t>
      </w:r>
      <w:r w:rsidR="00F83BB7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fldChar w:fldCharType="end"/>
      </w:r>
      <w:r w:rsidR="005B11BB" w:rsidRPr="00245E15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.</w:t>
      </w:r>
    </w:p>
    <w:p w14:paraId="158E1415" w14:textId="4A3769E2" w:rsidR="00525272" w:rsidRPr="00245E15" w:rsidRDefault="00525272" w:rsidP="00DE5891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525272" w:rsidRPr="00245E15" w:rsidSect="00D15776">
          <w:pgSz w:w="15840" w:h="12240" w:orient="landscape"/>
          <w:pgMar w:top="1440" w:right="1440" w:bottom="1440" w:left="1440" w:header="0" w:footer="720" w:gutter="0"/>
          <w:pgNumType w:start="1"/>
          <w:cols w:space="720"/>
          <w:docGrid w:linePitch="299"/>
        </w:sectPr>
      </w:pPr>
    </w:p>
    <w:p w14:paraId="52E88C5A" w14:textId="32754FAB" w:rsidR="00511BBA" w:rsidRPr="00245E15" w:rsidRDefault="00393EE6" w:rsidP="005F3516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2" w:name="_Hlk504375798"/>
      <w:bookmarkEnd w:id="1"/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FERENCES FOR SUPPLEMENTARY MATERIAL</w:t>
      </w:r>
    </w:p>
    <w:bookmarkEnd w:id="2"/>
    <w:p w14:paraId="5670E3B6" w14:textId="77777777" w:rsidR="00511BBA" w:rsidRPr="00245E15" w:rsidRDefault="00511BBA" w:rsidP="005F351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B84D2D1" w14:textId="77777777" w:rsidR="00DE5891" w:rsidRPr="00DE5891" w:rsidRDefault="00511BBA" w:rsidP="00DE5891">
      <w:pPr>
        <w:pStyle w:val="EndNoteBibliography"/>
      </w:pP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DE5891" w:rsidRPr="00DE5891">
        <w:t>1.</w:t>
      </w:r>
      <w:r w:rsidR="00DE5891" w:rsidRPr="00DE5891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2305517C" w14:textId="77777777" w:rsidR="00DE5891" w:rsidRPr="00DE5891" w:rsidRDefault="00DE5891" w:rsidP="00DE5891">
      <w:pPr>
        <w:pStyle w:val="EndNoteBibliography"/>
      </w:pPr>
      <w:r w:rsidRPr="00DE5891">
        <w:t>2.</w:t>
      </w:r>
      <w:r w:rsidRPr="00DE5891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2BFA83D0" w14:textId="77777777" w:rsidR="00DE5891" w:rsidRPr="00DE5891" w:rsidRDefault="00DE5891" w:rsidP="00DE5891">
      <w:pPr>
        <w:pStyle w:val="EndNoteBibliography"/>
      </w:pPr>
      <w:r w:rsidRPr="00DE5891">
        <w:t>3.</w:t>
      </w:r>
      <w:r w:rsidRPr="00DE5891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16A6E27D" w14:textId="77777777" w:rsidR="00DE5891" w:rsidRPr="00DE5891" w:rsidRDefault="00DE5891" w:rsidP="00DE5891">
      <w:pPr>
        <w:pStyle w:val="EndNoteBibliography"/>
      </w:pPr>
      <w:r w:rsidRPr="00DE5891">
        <w:t>4.</w:t>
      </w:r>
      <w:r w:rsidRPr="00DE5891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3C0B9B6C" w14:textId="77777777" w:rsidR="00DE5891" w:rsidRPr="00DE5891" w:rsidRDefault="00DE5891" w:rsidP="00DE5891">
      <w:pPr>
        <w:pStyle w:val="EndNoteBibliography"/>
      </w:pPr>
      <w:r w:rsidRPr="00DE5891">
        <w:t>10.1371/journal.pmed.0050060. PubMed PMID: WOS:000254928900016.</w:t>
      </w:r>
    </w:p>
    <w:p w14:paraId="2E240FC6" w14:textId="77777777" w:rsidR="00DE5891" w:rsidRPr="00DE5891" w:rsidRDefault="00DE5891" w:rsidP="00DE5891">
      <w:pPr>
        <w:pStyle w:val="EndNoteBibliography"/>
      </w:pPr>
      <w:r w:rsidRPr="00DE5891">
        <w:t>5.</w:t>
      </w:r>
      <w:r w:rsidRPr="00DE5891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5B29A469" w14:textId="77777777" w:rsidR="00DE5891" w:rsidRPr="00DE5891" w:rsidRDefault="00DE5891" w:rsidP="00DE5891">
      <w:pPr>
        <w:pStyle w:val="EndNoteBibliography"/>
      </w:pPr>
      <w:r w:rsidRPr="00DE5891">
        <w:t>6.</w:t>
      </w:r>
      <w:r w:rsidRPr="00DE5891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120330D3" w14:textId="77777777" w:rsidR="00DE5891" w:rsidRPr="00DE5891" w:rsidRDefault="00DE5891" w:rsidP="00DE5891">
      <w:pPr>
        <w:pStyle w:val="EndNoteBibliography"/>
      </w:pPr>
      <w:r w:rsidRPr="00DE5891">
        <w:t>7.</w:t>
      </w:r>
      <w:r w:rsidRPr="00DE5891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3EEEC8EF" w14:textId="77777777" w:rsidR="00DE5891" w:rsidRPr="00DE5891" w:rsidRDefault="00DE5891" w:rsidP="00DE5891">
      <w:pPr>
        <w:pStyle w:val="EndNoteBibliography"/>
      </w:pPr>
      <w:r w:rsidRPr="00DE5891">
        <w:t>8.</w:t>
      </w:r>
      <w:r w:rsidRPr="00DE5891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29EE8901" w14:textId="77777777" w:rsidR="00DE5891" w:rsidRPr="00DE5891" w:rsidRDefault="00DE5891" w:rsidP="00DE5891">
      <w:pPr>
        <w:pStyle w:val="EndNoteBibliography"/>
      </w:pPr>
      <w:r w:rsidRPr="00DE5891">
        <w:t>9.</w:t>
      </w:r>
      <w:r w:rsidRPr="00DE5891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17B8760B" w14:textId="77777777" w:rsidR="00DE5891" w:rsidRPr="00DE5891" w:rsidRDefault="00DE5891" w:rsidP="00DE5891">
      <w:pPr>
        <w:pStyle w:val="EndNoteBibliography"/>
      </w:pPr>
      <w:r w:rsidRPr="00DE5891">
        <w:t>10.</w:t>
      </w:r>
      <w:r w:rsidRPr="00DE5891">
        <w:tab/>
        <w:t>Senanayake MP SS, Vidanage KK, Gunassena S, Lamabadusurlya SP. Vertical transmission in Chikungunya infection. Cylon Med J. 2009;54(2):47-50.</w:t>
      </w:r>
    </w:p>
    <w:p w14:paraId="5B76E894" w14:textId="77777777" w:rsidR="00DE5891" w:rsidRPr="00DE5891" w:rsidRDefault="00DE5891" w:rsidP="00DE5891">
      <w:pPr>
        <w:pStyle w:val="EndNoteBibliography"/>
      </w:pPr>
      <w:r w:rsidRPr="00DE5891">
        <w:t>11.</w:t>
      </w:r>
      <w:r w:rsidRPr="00DE5891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3092BDDB" w14:textId="77777777" w:rsidR="00DE5891" w:rsidRPr="00DE5891" w:rsidRDefault="00DE5891" w:rsidP="00DE5891">
      <w:pPr>
        <w:pStyle w:val="EndNoteBibliography"/>
      </w:pPr>
      <w:r w:rsidRPr="00DE5891">
        <w:t>12.</w:t>
      </w:r>
      <w:r w:rsidRPr="00DE5891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4CC2A72F" w14:textId="77777777" w:rsidR="00DE5891" w:rsidRPr="00DE5891" w:rsidRDefault="00DE5891" w:rsidP="00DE5891">
      <w:pPr>
        <w:pStyle w:val="EndNoteBibliography"/>
      </w:pPr>
      <w:r w:rsidRPr="00DE5891">
        <w:t>13.</w:t>
      </w:r>
      <w:r w:rsidRPr="00DE5891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72FE7267" w14:textId="3A50E735" w:rsidR="00DE5891" w:rsidRPr="00DE5891" w:rsidRDefault="00DE5891" w:rsidP="00DE5891">
      <w:pPr>
        <w:pStyle w:val="EndNoteBibliography"/>
      </w:pPr>
      <w:r w:rsidRPr="00DE5891">
        <w:t>1.</w:t>
      </w:r>
      <w:r w:rsidRPr="00DE5891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52CDB9EB" w14:textId="77777777" w:rsidR="00DE5891" w:rsidRPr="00DE5891" w:rsidRDefault="00DE5891" w:rsidP="00DE5891">
      <w:pPr>
        <w:pStyle w:val="EndNoteBibliography"/>
      </w:pPr>
      <w:r w:rsidRPr="00DE5891">
        <w:t>2.</w:t>
      </w:r>
      <w:r w:rsidRPr="00DE5891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445F0B3F" w14:textId="77777777" w:rsidR="00DE5891" w:rsidRPr="00DE5891" w:rsidRDefault="00DE5891" w:rsidP="00DE5891">
      <w:pPr>
        <w:pStyle w:val="EndNoteBibliography"/>
      </w:pPr>
      <w:r w:rsidRPr="00DE5891">
        <w:t>3.</w:t>
      </w:r>
      <w:r w:rsidRPr="00DE5891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338B5CB5" w14:textId="77777777" w:rsidR="00DE5891" w:rsidRPr="00DE5891" w:rsidRDefault="00DE5891" w:rsidP="00DE5891">
      <w:pPr>
        <w:pStyle w:val="EndNoteBibliography"/>
      </w:pPr>
      <w:r w:rsidRPr="00DE5891">
        <w:t>4.</w:t>
      </w:r>
      <w:r w:rsidRPr="00DE5891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6466E760" w14:textId="77777777" w:rsidR="00DE5891" w:rsidRPr="00DE5891" w:rsidRDefault="00DE5891" w:rsidP="00DE5891">
      <w:pPr>
        <w:pStyle w:val="EndNoteBibliography"/>
      </w:pPr>
      <w:r w:rsidRPr="00DE5891">
        <w:t>10.1371/journal.pmed.0050060. PubMed PMID: WOS:000254928900016.</w:t>
      </w:r>
    </w:p>
    <w:p w14:paraId="50B797A9" w14:textId="77777777" w:rsidR="00DE5891" w:rsidRPr="00DE5891" w:rsidRDefault="00DE5891" w:rsidP="00DE5891">
      <w:pPr>
        <w:pStyle w:val="EndNoteBibliography"/>
      </w:pPr>
      <w:r w:rsidRPr="00DE5891">
        <w:t>5.</w:t>
      </w:r>
      <w:r w:rsidRPr="00DE5891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308C6869" w14:textId="77777777" w:rsidR="00DE5891" w:rsidRPr="00DE5891" w:rsidRDefault="00DE5891" w:rsidP="00DE5891">
      <w:pPr>
        <w:pStyle w:val="EndNoteBibliography"/>
      </w:pPr>
      <w:r w:rsidRPr="00DE5891">
        <w:t>6.</w:t>
      </w:r>
      <w:r w:rsidRPr="00DE5891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7344DDFB" w14:textId="77777777" w:rsidR="00DE5891" w:rsidRPr="00DE5891" w:rsidRDefault="00DE5891" w:rsidP="00DE5891">
      <w:pPr>
        <w:pStyle w:val="EndNoteBibliography"/>
      </w:pPr>
      <w:r w:rsidRPr="00DE5891">
        <w:t>7.</w:t>
      </w:r>
      <w:r w:rsidRPr="00DE5891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01A09618" w14:textId="77777777" w:rsidR="00DE5891" w:rsidRPr="00DE5891" w:rsidRDefault="00DE5891" w:rsidP="00DE5891">
      <w:pPr>
        <w:pStyle w:val="EndNoteBibliography"/>
      </w:pPr>
      <w:r w:rsidRPr="00DE5891">
        <w:t>8.</w:t>
      </w:r>
      <w:r w:rsidRPr="00DE5891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3027A7BA" w14:textId="77777777" w:rsidR="00DE5891" w:rsidRPr="00DE5891" w:rsidRDefault="00DE5891" w:rsidP="00DE5891">
      <w:pPr>
        <w:pStyle w:val="EndNoteBibliography"/>
      </w:pPr>
      <w:r w:rsidRPr="00DE5891">
        <w:t>9.</w:t>
      </w:r>
      <w:r w:rsidRPr="00DE5891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2F17BC6E" w14:textId="77777777" w:rsidR="00DE5891" w:rsidRPr="00DE5891" w:rsidRDefault="00DE5891" w:rsidP="00DE5891">
      <w:pPr>
        <w:pStyle w:val="EndNoteBibliography"/>
      </w:pPr>
      <w:r w:rsidRPr="00DE5891">
        <w:t>10.</w:t>
      </w:r>
      <w:r w:rsidRPr="00DE5891">
        <w:tab/>
        <w:t>Senanayake MP SS, Vidanage KK, Gunassena S, Lamabadusurlya SP. Vertical transmission in Chikungunya infection. Cylon Med J. 2009;54(2):47-50.</w:t>
      </w:r>
    </w:p>
    <w:p w14:paraId="5C7960D8" w14:textId="77777777" w:rsidR="00DE5891" w:rsidRPr="00DE5891" w:rsidRDefault="00DE5891" w:rsidP="00DE5891">
      <w:pPr>
        <w:pStyle w:val="EndNoteBibliography"/>
      </w:pPr>
      <w:r w:rsidRPr="00DE5891">
        <w:t>11.</w:t>
      </w:r>
      <w:r w:rsidRPr="00DE5891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642ADC4E" w14:textId="77777777" w:rsidR="00DE5891" w:rsidRPr="00DE5891" w:rsidRDefault="00DE5891" w:rsidP="00DE5891">
      <w:pPr>
        <w:pStyle w:val="EndNoteBibliography"/>
      </w:pPr>
      <w:r w:rsidRPr="00DE5891">
        <w:t>12.</w:t>
      </w:r>
      <w:r w:rsidRPr="00DE5891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D55BA33" w14:textId="77777777" w:rsidR="00DE5891" w:rsidRPr="00DE5891" w:rsidRDefault="00DE5891" w:rsidP="00DE5891">
      <w:pPr>
        <w:pStyle w:val="EndNoteBibliography"/>
      </w:pPr>
      <w:r w:rsidRPr="00DE5891">
        <w:t>13.</w:t>
      </w:r>
      <w:r w:rsidRPr="00DE5891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11BCF68F" w14:textId="77777777" w:rsidR="00DE5891" w:rsidRPr="00DE5891" w:rsidRDefault="00DE5891" w:rsidP="00DE5891">
      <w:pPr>
        <w:pStyle w:val="EndNoteBibliography"/>
      </w:pPr>
      <w:r w:rsidRPr="00DE5891">
        <w:t>14.</w:t>
      </w:r>
      <w:r w:rsidRPr="00DE5891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7AE3C6C9" w14:textId="77777777" w:rsidR="00DE5891" w:rsidRPr="00DE5891" w:rsidRDefault="00DE5891" w:rsidP="00DE5891">
      <w:pPr>
        <w:pStyle w:val="EndNoteBibliography"/>
      </w:pPr>
      <w:r w:rsidRPr="00DE5891">
        <w:t>15.</w:t>
      </w:r>
      <w:r w:rsidRPr="00DE5891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3FE571D0" w14:textId="77777777" w:rsidR="00DE5891" w:rsidRPr="00DE5891" w:rsidRDefault="00DE5891" w:rsidP="00DE5891">
      <w:pPr>
        <w:pStyle w:val="EndNoteBibliography"/>
      </w:pPr>
      <w:r w:rsidRPr="00DE5891">
        <w:t>16.</w:t>
      </w:r>
      <w:r w:rsidRPr="00DE5891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01FE1FD" w14:textId="77777777" w:rsidR="00DE5891" w:rsidRPr="00DE5891" w:rsidRDefault="00DE5891" w:rsidP="00DE5891">
      <w:pPr>
        <w:pStyle w:val="EndNoteBibliography"/>
      </w:pPr>
      <w:r w:rsidRPr="00DE5891">
        <w:t>17.</w:t>
      </w:r>
      <w:r w:rsidRPr="00DE5891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383BF91E" w14:textId="77777777" w:rsidR="00DE5891" w:rsidRPr="00DE5891" w:rsidRDefault="00DE5891" w:rsidP="00DE5891">
      <w:pPr>
        <w:pStyle w:val="EndNoteBibliography"/>
      </w:pPr>
      <w:r w:rsidRPr="00DE5891">
        <w:t>18.</w:t>
      </w:r>
      <w:r w:rsidRPr="00DE5891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029610D" w14:textId="77777777" w:rsidR="00DE5891" w:rsidRPr="00DE5891" w:rsidRDefault="00DE5891" w:rsidP="00DE5891">
      <w:pPr>
        <w:pStyle w:val="EndNoteBibliography"/>
      </w:pPr>
      <w:r w:rsidRPr="00DE5891">
        <w:t>19.</w:t>
      </w:r>
      <w:r w:rsidRPr="00DE5891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62D7282E" w14:textId="77777777" w:rsidR="00DE5891" w:rsidRPr="00DE5891" w:rsidRDefault="00DE5891" w:rsidP="00DE5891">
      <w:pPr>
        <w:pStyle w:val="EndNoteBibliography"/>
      </w:pPr>
      <w:r w:rsidRPr="00DE5891">
        <w:t>20.</w:t>
      </w:r>
      <w:r w:rsidRPr="00DE5891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2B124BDD" w14:textId="77777777" w:rsidR="00DE5891" w:rsidRPr="00DE5891" w:rsidRDefault="00DE5891" w:rsidP="00DE5891">
      <w:pPr>
        <w:pStyle w:val="EndNoteBibliography"/>
      </w:pPr>
      <w:r w:rsidRPr="00DE5891">
        <w:t>21.</w:t>
      </w:r>
      <w:r w:rsidRPr="00DE5891">
        <w:tab/>
        <w:t>Karthiga V, Kommu PPK, Krishnan L. Perinatal chikungunya in twins. J Pediatr Neurosci. 2016;11(3):223-4. doi: 10.4103/1817-1745.193369. PubMed PMID: WOS:000390115700012.</w:t>
      </w:r>
    </w:p>
    <w:p w14:paraId="7BD7FD4B" w14:textId="77777777" w:rsidR="00DE5891" w:rsidRPr="00DE5891" w:rsidRDefault="00DE5891" w:rsidP="00DE5891">
      <w:pPr>
        <w:pStyle w:val="EndNoteBibliography"/>
      </w:pPr>
      <w:r w:rsidRPr="00DE5891">
        <w:t>22.</w:t>
      </w:r>
      <w:r w:rsidRPr="00DE5891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00534739" w14:textId="77777777" w:rsidR="00DE5891" w:rsidRPr="00DE5891" w:rsidRDefault="00DE5891" w:rsidP="00DE5891">
      <w:pPr>
        <w:pStyle w:val="EndNoteBibliography"/>
      </w:pPr>
      <w:r w:rsidRPr="00DE5891">
        <w:t>23.</w:t>
      </w:r>
      <w:r w:rsidRPr="00DE5891">
        <w:tab/>
        <w:t>Kumar N, Gupta V, Thomas N. Brownie-nose: Hyperpigmentation in Neonatal Chikungunya. Indian Pediatr. 2014;51(5):419-. PubMed PMID: WOS:000336049800023.</w:t>
      </w:r>
    </w:p>
    <w:p w14:paraId="0F4C7760" w14:textId="77777777" w:rsidR="00DE5891" w:rsidRPr="00DE5891" w:rsidRDefault="00DE5891" w:rsidP="00DE5891">
      <w:pPr>
        <w:pStyle w:val="EndNoteBibliography"/>
      </w:pPr>
      <w:r w:rsidRPr="00DE5891">
        <w:t>24.</w:t>
      </w:r>
      <w:r w:rsidRPr="00DE5891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0D1A0732" w14:textId="77777777" w:rsidR="00DE5891" w:rsidRPr="00DE5891" w:rsidRDefault="00DE5891" w:rsidP="00DE5891">
      <w:pPr>
        <w:pStyle w:val="EndNoteBibliography"/>
      </w:pPr>
      <w:r w:rsidRPr="00DE5891">
        <w:t>25.</w:t>
      </w:r>
      <w:r w:rsidRPr="00DE5891">
        <w:tab/>
        <w:t>Passi GR, Khan YZ, Chitnis DS. Chikungunya infection in neonates. Indian Pediatr. 2008;45(3):240-2. PubMed PMID: WOS:000254357300016.</w:t>
      </w:r>
    </w:p>
    <w:p w14:paraId="190313CB" w14:textId="77777777" w:rsidR="00DE5891" w:rsidRPr="00DE5891" w:rsidRDefault="00DE5891" w:rsidP="00DE5891">
      <w:pPr>
        <w:pStyle w:val="EndNoteBibliography"/>
      </w:pPr>
      <w:r w:rsidRPr="00DE5891">
        <w:t>26.</w:t>
      </w:r>
      <w:r w:rsidRPr="00DE5891">
        <w:tab/>
        <w:t>Boumahni B, Bintner M. [Five-year outcome of mother-to-child transmission of chikungunya virus]. Med Trop (Mars). 2012;72 Spec No:94-6. PubMed PMID: 22693938.</w:t>
      </w:r>
    </w:p>
    <w:p w14:paraId="42E5A65D" w14:textId="77777777" w:rsidR="00DE5891" w:rsidRPr="00DE5891" w:rsidRDefault="00DE5891" w:rsidP="00DE5891">
      <w:pPr>
        <w:pStyle w:val="EndNoteBibliography"/>
      </w:pPr>
      <w:r w:rsidRPr="00DE5891">
        <w:t>27.</w:t>
      </w:r>
      <w:r w:rsidRPr="00DE5891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3844C547" w14:textId="77777777" w:rsidR="00DE5891" w:rsidRPr="00DE5891" w:rsidRDefault="00DE5891" w:rsidP="00DE5891">
      <w:pPr>
        <w:pStyle w:val="EndNoteBibliography"/>
      </w:pPr>
      <w:r w:rsidRPr="00DE5891">
        <w:t>28.</w:t>
      </w:r>
      <w:r w:rsidRPr="00DE5891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7FDA68CA" w14:textId="77777777" w:rsidR="00DE5891" w:rsidRPr="00DE5891" w:rsidRDefault="00DE5891" w:rsidP="00DE5891">
      <w:pPr>
        <w:pStyle w:val="EndNoteBibliography"/>
      </w:pPr>
      <w:r w:rsidRPr="00DE5891">
        <w:t>29.</w:t>
      </w:r>
      <w:r w:rsidRPr="00DE5891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1F180858" w14:textId="77777777" w:rsidR="00DE5891" w:rsidRPr="00DE5891" w:rsidRDefault="00DE5891" w:rsidP="00DE5891">
      <w:pPr>
        <w:pStyle w:val="EndNoteBibliography"/>
      </w:pPr>
      <w:r w:rsidRPr="00DE5891">
        <w:t>30.</w:t>
      </w:r>
      <w:r w:rsidRPr="00DE5891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0978498D" w14:textId="77777777" w:rsidR="00DE5891" w:rsidRPr="00DE5891" w:rsidRDefault="00DE5891" w:rsidP="00DE5891">
      <w:pPr>
        <w:pStyle w:val="EndNoteBibliography"/>
      </w:pPr>
      <w:r w:rsidRPr="00DE5891">
        <w:t>31.</w:t>
      </w:r>
      <w:r w:rsidRPr="00DE5891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037FC0A2" w14:textId="77777777" w:rsidR="00DE5891" w:rsidRPr="00DE5891" w:rsidRDefault="00DE5891" w:rsidP="00DE5891">
      <w:pPr>
        <w:pStyle w:val="EndNoteBibliography"/>
      </w:pPr>
      <w:r w:rsidRPr="00DE5891">
        <w:t>32.</w:t>
      </w:r>
      <w:r w:rsidRPr="00DE5891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47415CB3" w14:textId="77777777" w:rsidR="00DE5891" w:rsidRPr="00DE5891" w:rsidRDefault="00DE5891" w:rsidP="00DE5891">
      <w:pPr>
        <w:pStyle w:val="EndNoteBibliography"/>
      </w:pPr>
      <w:r w:rsidRPr="00DE5891">
        <w:t>33.</w:t>
      </w:r>
      <w:r w:rsidRPr="00DE5891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74410967" w14:textId="77777777" w:rsidR="00DE5891" w:rsidRPr="00DE5891" w:rsidRDefault="00DE5891" w:rsidP="00DE5891">
      <w:pPr>
        <w:pStyle w:val="EndNoteBibliography"/>
      </w:pPr>
      <w:r w:rsidRPr="00DE5891">
        <w:t>34.</w:t>
      </w:r>
      <w:r w:rsidRPr="00DE5891">
        <w:tab/>
        <w:t>Gopakumar H, Ramachandran S. Congenital chikungunya. J Clin Neonatol. 2012;1(3):155-6. doi: 10.4103/2249-4847.101704. PubMed PMID: 24027715; PubMed Central PMCID: PMCPMC3762016.</w:t>
      </w:r>
    </w:p>
    <w:p w14:paraId="061184A7" w14:textId="3636ED79" w:rsidR="005B11BB" w:rsidRPr="00245E15" w:rsidRDefault="005B11BB" w:rsidP="005B11BB">
      <w:pPr>
        <w:pStyle w:val="EndNoteBibliography"/>
      </w:pPr>
      <w:r w:rsidRPr="00245E15">
        <w:t>1.</w:t>
      </w:r>
      <w:r w:rsidRPr="00245E15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40D965BC" w14:textId="77777777" w:rsidR="005B11BB" w:rsidRPr="00245E15" w:rsidRDefault="005B11BB" w:rsidP="005B11BB">
      <w:pPr>
        <w:pStyle w:val="EndNoteBibliography"/>
      </w:pPr>
      <w:r w:rsidRPr="00245E15">
        <w:t>2.</w:t>
      </w:r>
      <w:r w:rsidRPr="00245E15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1384D974" w14:textId="77777777" w:rsidR="005B11BB" w:rsidRPr="00245E15" w:rsidRDefault="005B11BB" w:rsidP="005B11BB">
      <w:pPr>
        <w:pStyle w:val="EndNoteBibliography"/>
      </w:pPr>
      <w:r w:rsidRPr="00245E15">
        <w:t>3.</w:t>
      </w:r>
      <w:r w:rsidRPr="00245E15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63F352CA" w14:textId="77777777" w:rsidR="005B11BB" w:rsidRPr="00245E15" w:rsidRDefault="005B11BB" w:rsidP="005B11BB">
      <w:pPr>
        <w:pStyle w:val="EndNoteBibliography"/>
      </w:pPr>
      <w:r w:rsidRPr="00245E15">
        <w:t>4.</w:t>
      </w:r>
      <w:r w:rsidRPr="00245E15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306CCDA6" w14:textId="77777777" w:rsidR="005B11BB" w:rsidRPr="00245E15" w:rsidRDefault="005B11BB" w:rsidP="005B11BB">
      <w:pPr>
        <w:pStyle w:val="EndNoteBibliography"/>
      </w:pPr>
      <w:r w:rsidRPr="00245E15">
        <w:t>10.1371/journal.pmed.0050060. PubMed PMID: WOS:000254928900016.</w:t>
      </w:r>
    </w:p>
    <w:p w14:paraId="538428D5" w14:textId="77777777" w:rsidR="005B11BB" w:rsidRPr="00245E15" w:rsidRDefault="005B11BB" w:rsidP="005B11BB">
      <w:pPr>
        <w:pStyle w:val="EndNoteBibliography"/>
      </w:pPr>
      <w:r w:rsidRPr="00245E15">
        <w:t>5.</w:t>
      </w:r>
      <w:r w:rsidRPr="00245E15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14511753" w14:textId="77777777" w:rsidR="005B11BB" w:rsidRPr="00245E15" w:rsidRDefault="005B11BB" w:rsidP="005B11BB">
      <w:pPr>
        <w:pStyle w:val="EndNoteBibliography"/>
      </w:pPr>
      <w:r w:rsidRPr="00245E15">
        <w:t>6.</w:t>
      </w:r>
      <w:r w:rsidRPr="00245E15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7034427E" w14:textId="77777777" w:rsidR="005B11BB" w:rsidRPr="00245E15" w:rsidRDefault="005B11BB" w:rsidP="005B11BB">
      <w:pPr>
        <w:pStyle w:val="EndNoteBibliography"/>
      </w:pPr>
      <w:r w:rsidRPr="00245E15">
        <w:t>7.</w:t>
      </w:r>
      <w:r w:rsidRPr="00245E15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21844AF9" w14:textId="77777777" w:rsidR="005B11BB" w:rsidRPr="00245E15" w:rsidRDefault="005B11BB" w:rsidP="005B11BB">
      <w:pPr>
        <w:pStyle w:val="EndNoteBibliography"/>
      </w:pPr>
      <w:r w:rsidRPr="00245E15">
        <w:t>8.</w:t>
      </w:r>
      <w:r w:rsidRPr="00245E15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1C4A5C34" w14:textId="77777777" w:rsidR="005B11BB" w:rsidRPr="00245E15" w:rsidRDefault="005B11BB" w:rsidP="005B11BB">
      <w:pPr>
        <w:pStyle w:val="EndNoteBibliography"/>
      </w:pPr>
      <w:r w:rsidRPr="00245E15">
        <w:t>9.</w:t>
      </w:r>
      <w:r w:rsidRPr="00245E15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3CA308EA" w14:textId="77777777" w:rsidR="005B11BB" w:rsidRPr="00245E15" w:rsidRDefault="005B11BB" w:rsidP="005B11BB">
      <w:pPr>
        <w:pStyle w:val="EndNoteBibliography"/>
      </w:pPr>
      <w:r w:rsidRPr="00245E15">
        <w:t>10.</w:t>
      </w:r>
      <w:r w:rsidRPr="00245E15">
        <w:tab/>
        <w:t>Senanayake MP SS, Vidanage KK, Gunassena S, Lamabadusurlya SP. Vertical transmission in Chikungunya infection. Cylon Med J. 2009;54(2):47-50.</w:t>
      </w:r>
    </w:p>
    <w:p w14:paraId="36211A94" w14:textId="77777777" w:rsidR="005B11BB" w:rsidRPr="00245E15" w:rsidRDefault="005B11BB" w:rsidP="005B11BB">
      <w:pPr>
        <w:pStyle w:val="EndNoteBibliography"/>
      </w:pPr>
      <w:r w:rsidRPr="00245E15">
        <w:t>11.</w:t>
      </w:r>
      <w:r w:rsidRPr="00245E15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21C98248" w14:textId="77777777" w:rsidR="005B11BB" w:rsidRPr="00245E15" w:rsidRDefault="005B11BB" w:rsidP="005B11BB">
      <w:pPr>
        <w:pStyle w:val="EndNoteBibliography"/>
      </w:pPr>
      <w:r w:rsidRPr="00245E15">
        <w:t>12.</w:t>
      </w:r>
      <w:r w:rsidRPr="00245E15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783FC86" w14:textId="77777777" w:rsidR="005B11BB" w:rsidRPr="00245E15" w:rsidRDefault="005B11BB" w:rsidP="005B11BB">
      <w:pPr>
        <w:pStyle w:val="EndNoteBibliography"/>
      </w:pPr>
      <w:r w:rsidRPr="00245E15">
        <w:t>13.</w:t>
      </w:r>
      <w:r w:rsidRPr="00245E15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5A23F884" w14:textId="77777777" w:rsidR="005B11BB" w:rsidRPr="00245E15" w:rsidRDefault="005B11BB" w:rsidP="005B11BB">
      <w:pPr>
        <w:pStyle w:val="EndNoteBibliography"/>
      </w:pPr>
      <w:r w:rsidRPr="00245E15">
        <w:t>14.</w:t>
      </w:r>
      <w:r w:rsidRPr="00245E15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1422CFC0" w14:textId="77777777" w:rsidR="005B11BB" w:rsidRPr="00245E15" w:rsidRDefault="005B11BB" w:rsidP="005B11BB">
      <w:pPr>
        <w:pStyle w:val="EndNoteBibliography"/>
      </w:pPr>
      <w:r w:rsidRPr="00245E15">
        <w:t>15.</w:t>
      </w:r>
      <w:r w:rsidRPr="00245E15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3D103EB" w14:textId="77777777" w:rsidR="005B11BB" w:rsidRPr="00245E15" w:rsidRDefault="005B11BB" w:rsidP="005B11BB">
      <w:pPr>
        <w:pStyle w:val="EndNoteBibliography"/>
      </w:pPr>
      <w:r w:rsidRPr="00245E15">
        <w:t>16.</w:t>
      </w:r>
      <w:r w:rsidRPr="00245E15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E52994B" w14:textId="77777777" w:rsidR="005B11BB" w:rsidRPr="00245E15" w:rsidRDefault="005B11BB" w:rsidP="005B11BB">
      <w:pPr>
        <w:pStyle w:val="EndNoteBibliography"/>
      </w:pPr>
      <w:r w:rsidRPr="00245E15">
        <w:t>17.</w:t>
      </w:r>
      <w:r w:rsidRPr="00245E15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0CD92F3E" w14:textId="77777777" w:rsidR="005B11BB" w:rsidRPr="00245E15" w:rsidRDefault="005B11BB" w:rsidP="005B11BB">
      <w:pPr>
        <w:pStyle w:val="EndNoteBibliography"/>
      </w:pPr>
      <w:r w:rsidRPr="00245E15">
        <w:t>18.</w:t>
      </w:r>
      <w:r w:rsidRPr="00245E15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E971461" w14:textId="77777777" w:rsidR="005B11BB" w:rsidRPr="00245E15" w:rsidRDefault="005B11BB" w:rsidP="005B11BB">
      <w:pPr>
        <w:pStyle w:val="EndNoteBibliography"/>
      </w:pPr>
      <w:r w:rsidRPr="00245E15">
        <w:t>19.</w:t>
      </w:r>
      <w:r w:rsidRPr="00245E15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5C035F57" w14:textId="77777777" w:rsidR="005B11BB" w:rsidRPr="00245E15" w:rsidRDefault="005B11BB" w:rsidP="005B11BB">
      <w:pPr>
        <w:pStyle w:val="EndNoteBibliography"/>
      </w:pPr>
      <w:r w:rsidRPr="00245E15">
        <w:t>20.</w:t>
      </w:r>
      <w:r w:rsidRPr="00245E15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57628B9" w14:textId="77777777" w:rsidR="005B11BB" w:rsidRPr="00245E15" w:rsidRDefault="005B11BB" w:rsidP="005B11BB">
      <w:pPr>
        <w:pStyle w:val="EndNoteBibliography"/>
      </w:pPr>
      <w:r w:rsidRPr="00245E15">
        <w:t>21.</w:t>
      </w:r>
      <w:r w:rsidRPr="00245E15">
        <w:tab/>
        <w:t>Karthiga V, Kommu PPK, Krishnan L. Perinatal chikungunya in twins. J Pediatr Neurosci. 2016;11(3):223-4. doi: 10.4103/1817-1745.193369. PubMed PMID: WOS:000390115700012.</w:t>
      </w:r>
    </w:p>
    <w:p w14:paraId="2E305BF9" w14:textId="77777777" w:rsidR="005B11BB" w:rsidRPr="00245E15" w:rsidRDefault="005B11BB" w:rsidP="005B11BB">
      <w:pPr>
        <w:pStyle w:val="EndNoteBibliography"/>
      </w:pPr>
      <w:r w:rsidRPr="00245E15">
        <w:t>22.</w:t>
      </w:r>
      <w:r w:rsidRPr="00245E15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48B1616E" w14:textId="77777777" w:rsidR="005B11BB" w:rsidRPr="00245E15" w:rsidRDefault="005B11BB" w:rsidP="005B11BB">
      <w:pPr>
        <w:pStyle w:val="EndNoteBibliography"/>
      </w:pPr>
      <w:r w:rsidRPr="00245E15">
        <w:t>23.</w:t>
      </w:r>
      <w:r w:rsidRPr="00245E15">
        <w:tab/>
        <w:t>Kumar N, Gupta V, Thomas N. Brownie-nose: Hyperpigmentation in Neonatal Chikungunya. Indian Pediatr. 2014;51(5):419-. PubMed PMID: WOS:000336049800023.</w:t>
      </w:r>
    </w:p>
    <w:p w14:paraId="0FEF12B3" w14:textId="77777777" w:rsidR="005B11BB" w:rsidRPr="00245E15" w:rsidRDefault="005B11BB" w:rsidP="005B11BB">
      <w:pPr>
        <w:pStyle w:val="EndNoteBibliography"/>
      </w:pPr>
      <w:r w:rsidRPr="00245E15">
        <w:t>24.</w:t>
      </w:r>
      <w:r w:rsidRPr="00245E15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62566B67" w14:textId="77777777" w:rsidR="005B11BB" w:rsidRPr="00245E15" w:rsidRDefault="005B11BB" w:rsidP="005B11BB">
      <w:pPr>
        <w:pStyle w:val="EndNoteBibliography"/>
      </w:pPr>
      <w:r w:rsidRPr="00245E15">
        <w:t>25.</w:t>
      </w:r>
      <w:r w:rsidRPr="00245E15">
        <w:tab/>
        <w:t>Passi GR, Khan YZ, Chitnis DS. Chikungunya infection in neonates. Indian Pediatr. 2008;45(3):240-2. PubMed PMID: WOS:000254357300016.</w:t>
      </w:r>
    </w:p>
    <w:p w14:paraId="2EA3B2E9" w14:textId="77777777" w:rsidR="005B11BB" w:rsidRPr="00245E15" w:rsidRDefault="005B11BB" w:rsidP="005B11BB">
      <w:pPr>
        <w:pStyle w:val="EndNoteBibliography"/>
      </w:pPr>
      <w:r w:rsidRPr="00245E15">
        <w:t>26.</w:t>
      </w:r>
      <w:r w:rsidRPr="00245E15">
        <w:tab/>
        <w:t>Boumahni B, Bintner M. [Five-year outcome of mother-to-child transmission of chikungunya virus]. Med Trop (Mars). 2012;72 Spec No:94-6. PubMed PMID: 22693938.</w:t>
      </w:r>
    </w:p>
    <w:p w14:paraId="1875EC7F" w14:textId="77777777" w:rsidR="005B11BB" w:rsidRPr="00245E15" w:rsidRDefault="005B11BB" w:rsidP="005B11BB">
      <w:pPr>
        <w:pStyle w:val="EndNoteBibliography"/>
      </w:pPr>
      <w:r w:rsidRPr="00245E15">
        <w:t>27.</w:t>
      </w:r>
      <w:r w:rsidRPr="00245E15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56546BBE" w14:textId="77777777" w:rsidR="005B11BB" w:rsidRPr="00245E15" w:rsidRDefault="005B11BB" w:rsidP="005B11BB">
      <w:pPr>
        <w:pStyle w:val="EndNoteBibliography"/>
      </w:pPr>
      <w:r w:rsidRPr="00245E15">
        <w:t>28.</w:t>
      </w:r>
      <w:r w:rsidRPr="00245E15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4693164" w14:textId="77777777" w:rsidR="005B11BB" w:rsidRPr="00245E15" w:rsidRDefault="005B11BB" w:rsidP="005B11BB">
      <w:pPr>
        <w:pStyle w:val="EndNoteBibliography"/>
      </w:pPr>
      <w:r w:rsidRPr="00245E15">
        <w:t>29.</w:t>
      </w:r>
      <w:r w:rsidRPr="00245E15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28AF2CA5" w14:textId="77777777" w:rsidR="005B11BB" w:rsidRPr="00245E15" w:rsidRDefault="005B11BB" w:rsidP="005B11BB">
      <w:pPr>
        <w:pStyle w:val="EndNoteBibliography"/>
      </w:pPr>
      <w:r w:rsidRPr="00245E15">
        <w:t>30.</w:t>
      </w:r>
      <w:r w:rsidRPr="00245E15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7F40CB0E" w14:textId="77777777" w:rsidR="005B11BB" w:rsidRPr="00245E15" w:rsidRDefault="005B11BB" w:rsidP="005B11BB">
      <w:pPr>
        <w:pStyle w:val="EndNoteBibliography"/>
      </w:pPr>
      <w:r w:rsidRPr="00245E15">
        <w:t>31.</w:t>
      </w:r>
      <w:r w:rsidRPr="00245E15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7F0AD2DC" w14:textId="77777777" w:rsidR="005B11BB" w:rsidRPr="00245E15" w:rsidRDefault="005B11BB" w:rsidP="005B11BB">
      <w:pPr>
        <w:pStyle w:val="EndNoteBibliography"/>
      </w:pPr>
      <w:r w:rsidRPr="00245E15">
        <w:t>32.</w:t>
      </w:r>
      <w:r w:rsidRPr="00245E15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3662EB4A" w14:textId="77777777" w:rsidR="005B11BB" w:rsidRPr="00245E15" w:rsidRDefault="005B11BB" w:rsidP="005B11BB">
      <w:pPr>
        <w:pStyle w:val="EndNoteBibliography"/>
      </w:pPr>
      <w:r w:rsidRPr="00245E15">
        <w:t>33.</w:t>
      </w:r>
      <w:r w:rsidRPr="00245E15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3577EC34" w14:textId="2CAB7314" w:rsidR="005B11BB" w:rsidRPr="00245E15" w:rsidRDefault="005B11BB" w:rsidP="005B11BB">
      <w:pPr>
        <w:pStyle w:val="EndNoteBibliography"/>
      </w:pPr>
      <w:r w:rsidRPr="00245E15">
        <w:t>34.</w:t>
      </w:r>
      <w:r w:rsidRPr="00245E15">
        <w:tab/>
        <w:t>Gopakumar H, Ramachandran S. Congenital chikungunya. J Clin Neonatol. 2012;1(3):155-6. doi: 10.4103/2249-4847.101704. PubMed PMID: 24027715; PubMed Central PMCID: PMCPMC3762016.</w:t>
      </w:r>
    </w:p>
    <w:sectPr w:rsidR="005B11BB" w:rsidRPr="00245E15" w:rsidSect="00525272"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8C0E0" w14:textId="77777777" w:rsidR="001E7398" w:rsidRDefault="001E7398" w:rsidP="002A45D8">
      <w:r>
        <w:separator/>
      </w:r>
    </w:p>
  </w:endnote>
  <w:endnote w:type="continuationSeparator" w:id="0">
    <w:p w14:paraId="095BBB0B" w14:textId="77777777" w:rsidR="001E7398" w:rsidRDefault="001E7398" w:rsidP="002A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263D2" w14:textId="77777777" w:rsidR="001E7398" w:rsidRDefault="001E7398" w:rsidP="002A45D8">
      <w:r>
        <w:separator/>
      </w:r>
    </w:p>
  </w:footnote>
  <w:footnote w:type="continuationSeparator" w:id="0">
    <w:p w14:paraId="01A41D36" w14:textId="77777777" w:rsidR="001E7398" w:rsidRDefault="001E7398" w:rsidP="002A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F4F91"/>
    <w:multiLevelType w:val="hybridMultilevel"/>
    <w:tmpl w:val="402C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013D4"/>
    <w:multiLevelType w:val="hybridMultilevel"/>
    <w:tmpl w:val="A85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65E0E"/>
    <w:multiLevelType w:val="hybridMultilevel"/>
    <w:tmpl w:val="F3E40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5C58C8"/>
    <w:multiLevelType w:val="hybridMultilevel"/>
    <w:tmpl w:val="00483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D276C"/>
    <w:multiLevelType w:val="hybridMultilevel"/>
    <w:tmpl w:val="254C4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1139D1"/>
    <w:multiLevelType w:val="hybridMultilevel"/>
    <w:tmpl w:val="8044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84405"/>
    <w:multiLevelType w:val="hybridMultilevel"/>
    <w:tmpl w:val="5B901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9357317"/>
    <w:multiLevelType w:val="hybridMultilevel"/>
    <w:tmpl w:val="30908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512B97"/>
    <w:multiLevelType w:val="hybridMultilevel"/>
    <w:tmpl w:val="F10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0B4FC8"/>
    <w:multiLevelType w:val="hybridMultilevel"/>
    <w:tmpl w:val="FCC22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D14F8"/>
    <w:multiLevelType w:val="hybridMultilevel"/>
    <w:tmpl w:val="567A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D2BDB"/>
    <w:multiLevelType w:val="hybridMultilevel"/>
    <w:tmpl w:val="4704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C2A4B20"/>
    <w:multiLevelType w:val="hybridMultilevel"/>
    <w:tmpl w:val="317EF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B07338"/>
    <w:multiLevelType w:val="hybridMultilevel"/>
    <w:tmpl w:val="0E5A0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6D12A3"/>
    <w:multiLevelType w:val="hybridMultilevel"/>
    <w:tmpl w:val="5912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4745821"/>
    <w:multiLevelType w:val="hybridMultilevel"/>
    <w:tmpl w:val="E6F4C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3664BD"/>
    <w:multiLevelType w:val="hybridMultilevel"/>
    <w:tmpl w:val="CD1C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235B2"/>
    <w:multiLevelType w:val="hybridMultilevel"/>
    <w:tmpl w:val="353E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CA34FBD"/>
    <w:multiLevelType w:val="hybridMultilevel"/>
    <w:tmpl w:val="95C63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DB31750"/>
    <w:multiLevelType w:val="hybridMultilevel"/>
    <w:tmpl w:val="FD3A2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2A5628"/>
    <w:multiLevelType w:val="hybridMultilevel"/>
    <w:tmpl w:val="E5A80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F5712E2"/>
    <w:multiLevelType w:val="hybridMultilevel"/>
    <w:tmpl w:val="4740C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8C39F5"/>
    <w:multiLevelType w:val="hybridMultilevel"/>
    <w:tmpl w:val="68D66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F97CAF"/>
    <w:multiLevelType w:val="hybridMultilevel"/>
    <w:tmpl w:val="48A68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5B0CE4"/>
    <w:multiLevelType w:val="hybridMultilevel"/>
    <w:tmpl w:val="5050A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FF1C34"/>
    <w:multiLevelType w:val="hybridMultilevel"/>
    <w:tmpl w:val="AC1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80A63"/>
    <w:multiLevelType w:val="hybridMultilevel"/>
    <w:tmpl w:val="14A66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B4F424E"/>
    <w:multiLevelType w:val="hybridMultilevel"/>
    <w:tmpl w:val="CFE0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374B2D"/>
    <w:multiLevelType w:val="hybridMultilevel"/>
    <w:tmpl w:val="614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B75029"/>
    <w:multiLevelType w:val="hybridMultilevel"/>
    <w:tmpl w:val="DDFCC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7D09C1"/>
    <w:multiLevelType w:val="hybridMultilevel"/>
    <w:tmpl w:val="DA662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D35D2C"/>
    <w:multiLevelType w:val="hybridMultilevel"/>
    <w:tmpl w:val="780E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4D314D"/>
    <w:multiLevelType w:val="hybridMultilevel"/>
    <w:tmpl w:val="4CE8E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1F1315E"/>
    <w:multiLevelType w:val="hybridMultilevel"/>
    <w:tmpl w:val="26FAC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D2D37"/>
    <w:multiLevelType w:val="hybridMultilevel"/>
    <w:tmpl w:val="8A9A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21F8E"/>
    <w:multiLevelType w:val="hybridMultilevel"/>
    <w:tmpl w:val="702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3C23E8"/>
    <w:multiLevelType w:val="hybridMultilevel"/>
    <w:tmpl w:val="59A21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5E37187"/>
    <w:multiLevelType w:val="hybridMultilevel"/>
    <w:tmpl w:val="7E02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7B236A"/>
    <w:multiLevelType w:val="hybridMultilevel"/>
    <w:tmpl w:val="B41AE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7D17D16"/>
    <w:multiLevelType w:val="hybridMultilevel"/>
    <w:tmpl w:val="31B8F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7D52514"/>
    <w:multiLevelType w:val="hybridMultilevel"/>
    <w:tmpl w:val="56E4CF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B015837"/>
    <w:multiLevelType w:val="hybridMultilevel"/>
    <w:tmpl w:val="04708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CDA3419"/>
    <w:multiLevelType w:val="hybridMultilevel"/>
    <w:tmpl w:val="E20E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232417"/>
    <w:multiLevelType w:val="hybridMultilevel"/>
    <w:tmpl w:val="4558A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295C0D"/>
    <w:multiLevelType w:val="hybridMultilevel"/>
    <w:tmpl w:val="4B5A0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FC46C0"/>
    <w:multiLevelType w:val="hybridMultilevel"/>
    <w:tmpl w:val="E5A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62C440B"/>
    <w:multiLevelType w:val="hybridMultilevel"/>
    <w:tmpl w:val="4BAC7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84B2E85"/>
    <w:multiLevelType w:val="hybridMultilevel"/>
    <w:tmpl w:val="F80E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5E7513"/>
    <w:multiLevelType w:val="hybridMultilevel"/>
    <w:tmpl w:val="7A28B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910328B"/>
    <w:multiLevelType w:val="hybridMultilevel"/>
    <w:tmpl w:val="88AA81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FC45555"/>
    <w:multiLevelType w:val="hybridMultilevel"/>
    <w:tmpl w:val="AD46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F86878"/>
    <w:multiLevelType w:val="hybridMultilevel"/>
    <w:tmpl w:val="2562A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2374877"/>
    <w:multiLevelType w:val="hybridMultilevel"/>
    <w:tmpl w:val="E2DCC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555726C"/>
    <w:multiLevelType w:val="hybridMultilevel"/>
    <w:tmpl w:val="71240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65F4269"/>
    <w:multiLevelType w:val="hybridMultilevel"/>
    <w:tmpl w:val="DE864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503680"/>
    <w:multiLevelType w:val="hybridMultilevel"/>
    <w:tmpl w:val="5EF098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3765F2"/>
    <w:multiLevelType w:val="hybridMultilevel"/>
    <w:tmpl w:val="79726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9E2C45"/>
    <w:multiLevelType w:val="hybridMultilevel"/>
    <w:tmpl w:val="349E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B2390B"/>
    <w:multiLevelType w:val="hybridMultilevel"/>
    <w:tmpl w:val="50321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AB50CDF"/>
    <w:multiLevelType w:val="hybridMultilevel"/>
    <w:tmpl w:val="04BE2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CA57769"/>
    <w:multiLevelType w:val="hybridMultilevel"/>
    <w:tmpl w:val="99C0C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13505CE"/>
    <w:multiLevelType w:val="hybridMultilevel"/>
    <w:tmpl w:val="1DA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2E83306"/>
    <w:multiLevelType w:val="hybridMultilevel"/>
    <w:tmpl w:val="6D9C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32A1384"/>
    <w:multiLevelType w:val="hybridMultilevel"/>
    <w:tmpl w:val="D96EC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4E456B6"/>
    <w:multiLevelType w:val="hybridMultilevel"/>
    <w:tmpl w:val="B1BE6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58D2CF0"/>
    <w:multiLevelType w:val="hybridMultilevel"/>
    <w:tmpl w:val="5C8CC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80E3442"/>
    <w:multiLevelType w:val="hybridMultilevel"/>
    <w:tmpl w:val="5E78A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83D2EA4"/>
    <w:multiLevelType w:val="hybridMultilevel"/>
    <w:tmpl w:val="E7229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C254A2"/>
    <w:multiLevelType w:val="hybridMultilevel"/>
    <w:tmpl w:val="32C4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6849EC"/>
    <w:multiLevelType w:val="hybridMultilevel"/>
    <w:tmpl w:val="21F89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777D93"/>
    <w:multiLevelType w:val="hybridMultilevel"/>
    <w:tmpl w:val="8682B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C87508F"/>
    <w:multiLevelType w:val="hybridMultilevel"/>
    <w:tmpl w:val="873A5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E403CC"/>
    <w:multiLevelType w:val="hybridMultilevel"/>
    <w:tmpl w:val="BA8AF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FF5556"/>
    <w:multiLevelType w:val="hybridMultilevel"/>
    <w:tmpl w:val="AD3698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1C72727"/>
    <w:multiLevelType w:val="hybridMultilevel"/>
    <w:tmpl w:val="88A00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37473E2"/>
    <w:multiLevelType w:val="hybridMultilevel"/>
    <w:tmpl w:val="0F6C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53255A5"/>
    <w:multiLevelType w:val="hybridMultilevel"/>
    <w:tmpl w:val="DA2C5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6060790"/>
    <w:multiLevelType w:val="hybridMultilevel"/>
    <w:tmpl w:val="BAC46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6BB4212"/>
    <w:multiLevelType w:val="hybridMultilevel"/>
    <w:tmpl w:val="CAEA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72B1099"/>
    <w:multiLevelType w:val="hybridMultilevel"/>
    <w:tmpl w:val="EE16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C633D1F"/>
    <w:multiLevelType w:val="hybridMultilevel"/>
    <w:tmpl w:val="AAEA7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8"/>
  </w:num>
  <w:num w:numId="3">
    <w:abstractNumId w:val="39"/>
  </w:num>
  <w:num w:numId="4">
    <w:abstractNumId w:val="11"/>
  </w:num>
  <w:num w:numId="5">
    <w:abstractNumId w:val="80"/>
  </w:num>
  <w:num w:numId="6">
    <w:abstractNumId w:val="20"/>
  </w:num>
  <w:num w:numId="7">
    <w:abstractNumId w:val="44"/>
  </w:num>
  <w:num w:numId="8">
    <w:abstractNumId w:val="49"/>
  </w:num>
  <w:num w:numId="9">
    <w:abstractNumId w:val="79"/>
  </w:num>
  <w:num w:numId="10">
    <w:abstractNumId w:val="8"/>
  </w:num>
  <w:num w:numId="11">
    <w:abstractNumId w:val="10"/>
  </w:num>
  <w:num w:numId="12">
    <w:abstractNumId w:val="70"/>
  </w:num>
  <w:num w:numId="13">
    <w:abstractNumId w:val="29"/>
  </w:num>
  <w:num w:numId="14">
    <w:abstractNumId w:val="27"/>
  </w:num>
  <w:num w:numId="15">
    <w:abstractNumId w:val="6"/>
  </w:num>
  <w:num w:numId="16">
    <w:abstractNumId w:val="76"/>
  </w:num>
  <w:num w:numId="17">
    <w:abstractNumId w:val="69"/>
  </w:num>
  <w:num w:numId="18">
    <w:abstractNumId w:val="67"/>
  </w:num>
  <w:num w:numId="19">
    <w:abstractNumId w:val="3"/>
  </w:num>
  <w:num w:numId="20">
    <w:abstractNumId w:val="59"/>
  </w:num>
  <w:num w:numId="21">
    <w:abstractNumId w:val="41"/>
  </w:num>
  <w:num w:numId="22">
    <w:abstractNumId w:val="34"/>
  </w:num>
  <w:num w:numId="23">
    <w:abstractNumId w:val="54"/>
  </w:num>
  <w:num w:numId="24">
    <w:abstractNumId w:val="55"/>
  </w:num>
  <w:num w:numId="25">
    <w:abstractNumId w:val="51"/>
  </w:num>
  <w:num w:numId="26">
    <w:abstractNumId w:val="26"/>
  </w:num>
  <w:num w:numId="27">
    <w:abstractNumId w:val="73"/>
  </w:num>
  <w:num w:numId="28">
    <w:abstractNumId w:val="46"/>
  </w:num>
  <w:num w:numId="29">
    <w:abstractNumId w:val="50"/>
  </w:num>
  <w:num w:numId="30">
    <w:abstractNumId w:val="45"/>
  </w:num>
  <w:num w:numId="31">
    <w:abstractNumId w:val="43"/>
  </w:num>
  <w:num w:numId="32">
    <w:abstractNumId w:val="24"/>
  </w:num>
  <w:num w:numId="33">
    <w:abstractNumId w:val="0"/>
  </w:num>
  <w:num w:numId="34">
    <w:abstractNumId w:val="64"/>
  </w:num>
  <w:num w:numId="35">
    <w:abstractNumId w:val="13"/>
  </w:num>
  <w:num w:numId="36">
    <w:abstractNumId w:val="61"/>
  </w:num>
  <w:num w:numId="37">
    <w:abstractNumId w:val="52"/>
  </w:num>
  <w:num w:numId="38">
    <w:abstractNumId w:val="42"/>
  </w:num>
  <w:num w:numId="39">
    <w:abstractNumId w:val="75"/>
  </w:num>
  <w:num w:numId="40">
    <w:abstractNumId w:val="62"/>
  </w:num>
  <w:num w:numId="41">
    <w:abstractNumId w:val="4"/>
  </w:num>
  <w:num w:numId="42">
    <w:abstractNumId w:val="48"/>
  </w:num>
  <w:num w:numId="43">
    <w:abstractNumId w:val="17"/>
  </w:num>
  <w:num w:numId="44">
    <w:abstractNumId w:val="78"/>
  </w:num>
  <w:num w:numId="45">
    <w:abstractNumId w:val="66"/>
  </w:num>
  <w:num w:numId="46">
    <w:abstractNumId w:val="14"/>
  </w:num>
  <w:num w:numId="47">
    <w:abstractNumId w:val="77"/>
  </w:num>
  <w:num w:numId="48">
    <w:abstractNumId w:val="21"/>
  </w:num>
  <w:num w:numId="49">
    <w:abstractNumId w:val="36"/>
  </w:num>
  <w:num w:numId="50">
    <w:abstractNumId w:val="57"/>
  </w:num>
  <w:num w:numId="51">
    <w:abstractNumId w:val="53"/>
  </w:num>
  <w:num w:numId="52">
    <w:abstractNumId w:val="15"/>
  </w:num>
  <w:num w:numId="53">
    <w:abstractNumId w:val="68"/>
  </w:num>
  <w:num w:numId="54">
    <w:abstractNumId w:val="72"/>
  </w:num>
  <w:num w:numId="55">
    <w:abstractNumId w:val="23"/>
  </w:num>
  <w:num w:numId="56">
    <w:abstractNumId w:val="12"/>
  </w:num>
  <w:num w:numId="57">
    <w:abstractNumId w:val="58"/>
  </w:num>
  <w:num w:numId="58">
    <w:abstractNumId w:val="74"/>
  </w:num>
  <w:num w:numId="59">
    <w:abstractNumId w:val="5"/>
  </w:num>
  <w:num w:numId="60">
    <w:abstractNumId w:val="33"/>
  </w:num>
  <w:num w:numId="61">
    <w:abstractNumId w:val="16"/>
  </w:num>
  <w:num w:numId="62">
    <w:abstractNumId w:val="47"/>
  </w:num>
  <w:num w:numId="63">
    <w:abstractNumId w:val="25"/>
  </w:num>
  <w:num w:numId="64">
    <w:abstractNumId w:val="31"/>
  </w:num>
  <w:num w:numId="65">
    <w:abstractNumId w:val="35"/>
  </w:num>
  <w:num w:numId="66">
    <w:abstractNumId w:val="37"/>
  </w:num>
  <w:num w:numId="67">
    <w:abstractNumId w:val="38"/>
  </w:num>
  <w:num w:numId="68">
    <w:abstractNumId w:val="32"/>
  </w:num>
  <w:num w:numId="69">
    <w:abstractNumId w:val="56"/>
  </w:num>
  <w:num w:numId="70">
    <w:abstractNumId w:val="30"/>
  </w:num>
  <w:num w:numId="71">
    <w:abstractNumId w:val="63"/>
  </w:num>
  <w:num w:numId="72">
    <w:abstractNumId w:val="19"/>
  </w:num>
  <w:num w:numId="73">
    <w:abstractNumId w:val="9"/>
  </w:num>
  <w:num w:numId="74">
    <w:abstractNumId w:val="40"/>
  </w:num>
  <w:num w:numId="75">
    <w:abstractNumId w:val="22"/>
  </w:num>
  <w:num w:numId="76">
    <w:abstractNumId w:val="71"/>
  </w:num>
  <w:num w:numId="77">
    <w:abstractNumId w:val="1"/>
  </w:num>
  <w:num w:numId="78">
    <w:abstractNumId w:val="18"/>
  </w:num>
  <w:num w:numId="79">
    <w:abstractNumId w:val="7"/>
  </w:num>
  <w:num w:numId="80">
    <w:abstractNumId w:val="60"/>
  </w:num>
  <w:num w:numId="81">
    <w:abstractNumId w:val="2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weewrstverze9z97vpfvjfa22fxprpxad&quot;&gt;c_p_CHIK_systematicReview&lt;record-ids&gt;&lt;item&gt;16&lt;/item&gt;&lt;item&gt;382&lt;/item&gt;&lt;item&gt;668&lt;/item&gt;&lt;item&gt;1871&lt;/item&gt;&lt;item&gt;1923&lt;/item&gt;&lt;item&gt;1991&lt;/item&gt;&lt;item&gt;2052&lt;/item&gt;&lt;item&gt;2081&lt;/item&gt;&lt;item&gt;2292&lt;/item&gt;&lt;item&gt;2651&lt;/item&gt;&lt;item&gt;2665&lt;/item&gt;&lt;item&gt;2666&lt;/item&gt;&lt;item&gt;2677&lt;/item&gt;&lt;/record-ids&gt;&lt;/item&gt;&lt;/Libraries&gt;"/>
  </w:docVars>
  <w:rsids>
    <w:rsidRoot w:val="005F334A"/>
    <w:rsid w:val="000038B7"/>
    <w:rsid w:val="00010840"/>
    <w:rsid w:val="00057627"/>
    <w:rsid w:val="00065981"/>
    <w:rsid w:val="00080245"/>
    <w:rsid w:val="00086EFC"/>
    <w:rsid w:val="00090A0F"/>
    <w:rsid w:val="0009186F"/>
    <w:rsid w:val="000A3B1B"/>
    <w:rsid w:val="000B681E"/>
    <w:rsid w:val="000C5021"/>
    <w:rsid w:val="000C5E03"/>
    <w:rsid w:val="000C7A24"/>
    <w:rsid w:val="000D6B73"/>
    <w:rsid w:val="00104B0A"/>
    <w:rsid w:val="00105162"/>
    <w:rsid w:val="001206AE"/>
    <w:rsid w:val="00125C3D"/>
    <w:rsid w:val="001367F9"/>
    <w:rsid w:val="00137CFE"/>
    <w:rsid w:val="001420F8"/>
    <w:rsid w:val="00162F04"/>
    <w:rsid w:val="00170F96"/>
    <w:rsid w:val="0017146D"/>
    <w:rsid w:val="00172F7E"/>
    <w:rsid w:val="00180A75"/>
    <w:rsid w:val="00180B34"/>
    <w:rsid w:val="00193A47"/>
    <w:rsid w:val="00197D8D"/>
    <w:rsid w:val="001A2598"/>
    <w:rsid w:val="001B081C"/>
    <w:rsid w:val="001B3C18"/>
    <w:rsid w:val="001B736F"/>
    <w:rsid w:val="001C1D4A"/>
    <w:rsid w:val="001C787B"/>
    <w:rsid w:val="001D4277"/>
    <w:rsid w:val="001D4BDA"/>
    <w:rsid w:val="001E4CEC"/>
    <w:rsid w:val="001E697A"/>
    <w:rsid w:val="001E7398"/>
    <w:rsid w:val="0020232E"/>
    <w:rsid w:val="00206140"/>
    <w:rsid w:val="0021157B"/>
    <w:rsid w:val="002134EA"/>
    <w:rsid w:val="00230FF6"/>
    <w:rsid w:val="00243092"/>
    <w:rsid w:val="002453AB"/>
    <w:rsid w:val="00245E15"/>
    <w:rsid w:val="00271CD9"/>
    <w:rsid w:val="002721AA"/>
    <w:rsid w:val="002755F6"/>
    <w:rsid w:val="00284743"/>
    <w:rsid w:val="002945D6"/>
    <w:rsid w:val="00294C45"/>
    <w:rsid w:val="002A0E97"/>
    <w:rsid w:val="002A3E72"/>
    <w:rsid w:val="002A45D8"/>
    <w:rsid w:val="002A5FEF"/>
    <w:rsid w:val="002B2F10"/>
    <w:rsid w:val="002B3C2C"/>
    <w:rsid w:val="002B4BDD"/>
    <w:rsid w:val="002D040F"/>
    <w:rsid w:val="002D51F9"/>
    <w:rsid w:val="002F1830"/>
    <w:rsid w:val="002F410E"/>
    <w:rsid w:val="002F6D80"/>
    <w:rsid w:val="00306D37"/>
    <w:rsid w:val="00324430"/>
    <w:rsid w:val="003250E3"/>
    <w:rsid w:val="003354C9"/>
    <w:rsid w:val="003411A6"/>
    <w:rsid w:val="003452AB"/>
    <w:rsid w:val="00371089"/>
    <w:rsid w:val="00371BDA"/>
    <w:rsid w:val="00383B9C"/>
    <w:rsid w:val="003852F6"/>
    <w:rsid w:val="00393EE6"/>
    <w:rsid w:val="003B6C98"/>
    <w:rsid w:val="003C1C5D"/>
    <w:rsid w:val="003C5615"/>
    <w:rsid w:val="003D75CF"/>
    <w:rsid w:val="003E1B41"/>
    <w:rsid w:val="003E4279"/>
    <w:rsid w:val="003E4331"/>
    <w:rsid w:val="004009B6"/>
    <w:rsid w:val="00403DF4"/>
    <w:rsid w:val="00430435"/>
    <w:rsid w:val="0044194F"/>
    <w:rsid w:val="00444934"/>
    <w:rsid w:val="00456068"/>
    <w:rsid w:val="004702B7"/>
    <w:rsid w:val="00473E32"/>
    <w:rsid w:val="00475DEA"/>
    <w:rsid w:val="00483CA5"/>
    <w:rsid w:val="00487B75"/>
    <w:rsid w:val="00495EFB"/>
    <w:rsid w:val="0049608E"/>
    <w:rsid w:val="004A00F5"/>
    <w:rsid w:val="004A1D3A"/>
    <w:rsid w:val="004B4FA0"/>
    <w:rsid w:val="004C643D"/>
    <w:rsid w:val="004D68E0"/>
    <w:rsid w:val="004E13B4"/>
    <w:rsid w:val="00511BBA"/>
    <w:rsid w:val="00514ABE"/>
    <w:rsid w:val="00514B24"/>
    <w:rsid w:val="00525272"/>
    <w:rsid w:val="005266A0"/>
    <w:rsid w:val="00527B4E"/>
    <w:rsid w:val="00541FCE"/>
    <w:rsid w:val="005444F1"/>
    <w:rsid w:val="005460C5"/>
    <w:rsid w:val="00582B8B"/>
    <w:rsid w:val="005833BF"/>
    <w:rsid w:val="0058432F"/>
    <w:rsid w:val="00593ECC"/>
    <w:rsid w:val="005A6018"/>
    <w:rsid w:val="005B11BB"/>
    <w:rsid w:val="005B37E4"/>
    <w:rsid w:val="005B3FC0"/>
    <w:rsid w:val="005B7FA5"/>
    <w:rsid w:val="005E26CA"/>
    <w:rsid w:val="005F334A"/>
    <w:rsid w:val="005F3516"/>
    <w:rsid w:val="005F7B9B"/>
    <w:rsid w:val="006157C4"/>
    <w:rsid w:val="00625F08"/>
    <w:rsid w:val="00640EB7"/>
    <w:rsid w:val="0065017A"/>
    <w:rsid w:val="00652FC9"/>
    <w:rsid w:val="0065475D"/>
    <w:rsid w:val="00662646"/>
    <w:rsid w:val="006629BF"/>
    <w:rsid w:val="006677A5"/>
    <w:rsid w:val="00672A2C"/>
    <w:rsid w:val="0067690C"/>
    <w:rsid w:val="00677B96"/>
    <w:rsid w:val="006853F0"/>
    <w:rsid w:val="00693588"/>
    <w:rsid w:val="0069385F"/>
    <w:rsid w:val="006A22C8"/>
    <w:rsid w:val="006A666E"/>
    <w:rsid w:val="006C26BC"/>
    <w:rsid w:val="006D503C"/>
    <w:rsid w:val="006F31AD"/>
    <w:rsid w:val="006F3215"/>
    <w:rsid w:val="006F32A2"/>
    <w:rsid w:val="007028DD"/>
    <w:rsid w:val="00710BD0"/>
    <w:rsid w:val="00716A8D"/>
    <w:rsid w:val="00726FED"/>
    <w:rsid w:val="00731499"/>
    <w:rsid w:val="007407D4"/>
    <w:rsid w:val="00741D59"/>
    <w:rsid w:val="00743024"/>
    <w:rsid w:val="00745F0D"/>
    <w:rsid w:val="00747C58"/>
    <w:rsid w:val="00764BE4"/>
    <w:rsid w:val="00785C53"/>
    <w:rsid w:val="00794521"/>
    <w:rsid w:val="007A07B7"/>
    <w:rsid w:val="007A455C"/>
    <w:rsid w:val="007C37B0"/>
    <w:rsid w:val="007C5447"/>
    <w:rsid w:val="007E76D5"/>
    <w:rsid w:val="007F3BFF"/>
    <w:rsid w:val="00822478"/>
    <w:rsid w:val="00822F4C"/>
    <w:rsid w:val="00832E99"/>
    <w:rsid w:val="00837142"/>
    <w:rsid w:val="0085071C"/>
    <w:rsid w:val="008522D3"/>
    <w:rsid w:val="00881763"/>
    <w:rsid w:val="00897875"/>
    <w:rsid w:val="00897993"/>
    <w:rsid w:val="008A2B3E"/>
    <w:rsid w:val="008B063B"/>
    <w:rsid w:val="008B1D2D"/>
    <w:rsid w:val="008B3A50"/>
    <w:rsid w:val="008B43F3"/>
    <w:rsid w:val="008D5D42"/>
    <w:rsid w:val="008D7ED8"/>
    <w:rsid w:val="008E1E5D"/>
    <w:rsid w:val="00905407"/>
    <w:rsid w:val="009241AD"/>
    <w:rsid w:val="0094587D"/>
    <w:rsid w:val="00954EFB"/>
    <w:rsid w:val="00955308"/>
    <w:rsid w:val="00974366"/>
    <w:rsid w:val="00976791"/>
    <w:rsid w:val="009872C9"/>
    <w:rsid w:val="009937D8"/>
    <w:rsid w:val="00995E85"/>
    <w:rsid w:val="00997701"/>
    <w:rsid w:val="009A1C61"/>
    <w:rsid w:val="009B694F"/>
    <w:rsid w:val="009C6E2D"/>
    <w:rsid w:val="009E0B98"/>
    <w:rsid w:val="009E7782"/>
    <w:rsid w:val="009F56B0"/>
    <w:rsid w:val="009F5A4D"/>
    <w:rsid w:val="00A00A32"/>
    <w:rsid w:val="00A025AF"/>
    <w:rsid w:val="00A14A62"/>
    <w:rsid w:val="00A2170E"/>
    <w:rsid w:val="00A251A5"/>
    <w:rsid w:val="00A40673"/>
    <w:rsid w:val="00A40EEB"/>
    <w:rsid w:val="00A81DB0"/>
    <w:rsid w:val="00A83643"/>
    <w:rsid w:val="00A83C3D"/>
    <w:rsid w:val="00A91CBD"/>
    <w:rsid w:val="00A941D5"/>
    <w:rsid w:val="00AB01E3"/>
    <w:rsid w:val="00AB23D7"/>
    <w:rsid w:val="00AC14D5"/>
    <w:rsid w:val="00AE2F75"/>
    <w:rsid w:val="00AE3E90"/>
    <w:rsid w:val="00AF5DEA"/>
    <w:rsid w:val="00B00AC3"/>
    <w:rsid w:val="00B20718"/>
    <w:rsid w:val="00B27DE5"/>
    <w:rsid w:val="00B543BE"/>
    <w:rsid w:val="00B62FA9"/>
    <w:rsid w:val="00B64566"/>
    <w:rsid w:val="00B850F3"/>
    <w:rsid w:val="00B8755C"/>
    <w:rsid w:val="00B87D43"/>
    <w:rsid w:val="00B9025F"/>
    <w:rsid w:val="00B90F42"/>
    <w:rsid w:val="00BA079B"/>
    <w:rsid w:val="00BA41D2"/>
    <w:rsid w:val="00BB0186"/>
    <w:rsid w:val="00BD2611"/>
    <w:rsid w:val="00BD782E"/>
    <w:rsid w:val="00BE31D4"/>
    <w:rsid w:val="00BE6FEC"/>
    <w:rsid w:val="00BF0D4E"/>
    <w:rsid w:val="00C07C6F"/>
    <w:rsid w:val="00C146C6"/>
    <w:rsid w:val="00C41746"/>
    <w:rsid w:val="00C52958"/>
    <w:rsid w:val="00C560D5"/>
    <w:rsid w:val="00C60ACB"/>
    <w:rsid w:val="00C97B17"/>
    <w:rsid w:val="00CB0AD5"/>
    <w:rsid w:val="00CC0A39"/>
    <w:rsid w:val="00CC598D"/>
    <w:rsid w:val="00CD3F93"/>
    <w:rsid w:val="00CD7159"/>
    <w:rsid w:val="00CE002E"/>
    <w:rsid w:val="00D12D08"/>
    <w:rsid w:val="00D14CFE"/>
    <w:rsid w:val="00D15776"/>
    <w:rsid w:val="00D162F8"/>
    <w:rsid w:val="00D32481"/>
    <w:rsid w:val="00D33181"/>
    <w:rsid w:val="00D702A6"/>
    <w:rsid w:val="00D71469"/>
    <w:rsid w:val="00D72F59"/>
    <w:rsid w:val="00D90FCD"/>
    <w:rsid w:val="00D930A2"/>
    <w:rsid w:val="00DA080D"/>
    <w:rsid w:val="00DA11EC"/>
    <w:rsid w:val="00DA4F79"/>
    <w:rsid w:val="00DD5330"/>
    <w:rsid w:val="00DD6909"/>
    <w:rsid w:val="00DE5891"/>
    <w:rsid w:val="00DF4334"/>
    <w:rsid w:val="00E002CA"/>
    <w:rsid w:val="00E101F2"/>
    <w:rsid w:val="00E12479"/>
    <w:rsid w:val="00E272C1"/>
    <w:rsid w:val="00E2744D"/>
    <w:rsid w:val="00E469C4"/>
    <w:rsid w:val="00E47327"/>
    <w:rsid w:val="00E65F03"/>
    <w:rsid w:val="00EA5499"/>
    <w:rsid w:val="00EB3E7C"/>
    <w:rsid w:val="00EB58A6"/>
    <w:rsid w:val="00EC529B"/>
    <w:rsid w:val="00EC7617"/>
    <w:rsid w:val="00ED21FF"/>
    <w:rsid w:val="00ED3637"/>
    <w:rsid w:val="00ED4981"/>
    <w:rsid w:val="00EF5354"/>
    <w:rsid w:val="00EF6322"/>
    <w:rsid w:val="00F06715"/>
    <w:rsid w:val="00F15685"/>
    <w:rsid w:val="00F21B73"/>
    <w:rsid w:val="00F27A99"/>
    <w:rsid w:val="00F30187"/>
    <w:rsid w:val="00F4728C"/>
    <w:rsid w:val="00F621DE"/>
    <w:rsid w:val="00F706E8"/>
    <w:rsid w:val="00F72DED"/>
    <w:rsid w:val="00F75948"/>
    <w:rsid w:val="00F769BD"/>
    <w:rsid w:val="00F8236D"/>
    <w:rsid w:val="00F83BB7"/>
    <w:rsid w:val="00F93E11"/>
    <w:rsid w:val="00FC73BB"/>
    <w:rsid w:val="00FC7D2B"/>
    <w:rsid w:val="00FD1214"/>
    <w:rsid w:val="00FD2BCB"/>
    <w:rsid w:val="00FD474C"/>
    <w:rsid w:val="00FD6774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1A7E"/>
  <w15:docId w15:val="{0C3EB76D-BE54-45CD-B77F-A052706D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A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D8"/>
  </w:style>
  <w:style w:type="paragraph" w:styleId="Footer">
    <w:name w:val="footer"/>
    <w:basedOn w:val="Normal"/>
    <w:link w:val="Foot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D8"/>
  </w:style>
  <w:style w:type="table" w:styleId="TableGrid">
    <w:name w:val="Table Grid"/>
    <w:basedOn w:val="TableNormal"/>
    <w:uiPriority w:val="39"/>
    <w:rsid w:val="00A83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A"/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1B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B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B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BBA"/>
    <w:rPr>
      <w:noProof/>
      <w:lang w:val="en-US"/>
    </w:rPr>
  </w:style>
  <w:style w:type="paragraph" w:customStyle="1" w:styleId="Default">
    <w:name w:val="Default"/>
    <w:rsid w:val="00954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54EF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3E6A5-EDCF-4265-B549-F335FEB86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738</Words>
  <Characters>38412</Characters>
  <Application>Microsoft Office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</dc:creator>
  <cp:lastModifiedBy>Jessica Dellapenta</cp:lastModifiedBy>
  <cp:revision>2</cp:revision>
  <cp:lastPrinted>2017-10-18T17:42:00Z</cp:lastPrinted>
  <dcterms:created xsi:type="dcterms:W3CDTF">2018-06-25T12:47:00Z</dcterms:created>
  <dcterms:modified xsi:type="dcterms:W3CDTF">2018-06-25T12:47:00Z</dcterms:modified>
</cp:coreProperties>
</file>